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1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156"/>
        <w:gridCol w:w="2822"/>
        <w:gridCol w:w="1222"/>
        <w:gridCol w:w="1223"/>
        <w:gridCol w:w="1222"/>
        <w:gridCol w:w="1223"/>
        <w:gridCol w:w="1222"/>
        <w:gridCol w:w="1223"/>
        <w:gridCol w:w="1222"/>
        <w:gridCol w:w="1223"/>
      </w:tblGrid>
      <w:tr w:rsidR="003B5BFC" w:rsidRPr="00F11FA0" w14:paraId="5189690E" w14:textId="77777777" w:rsidTr="00D31C3A">
        <w:tc>
          <w:tcPr>
            <w:tcW w:w="13149" w:type="dxa"/>
            <w:gridSpan w:val="11"/>
            <w:tcBorders>
              <w:bottom w:val="single" w:sz="4" w:space="0" w:color="auto"/>
            </w:tcBorders>
          </w:tcPr>
          <w:p w14:paraId="0413CF90" w14:textId="189A6280" w:rsidR="003B5BFC" w:rsidRPr="00332F24" w:rsidRDefault="00A034FC" w:rsidP="00D31C3A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bookmarkStart w:id="0" w:name="_Hlk26363746"/>
            <w:r w:rsidRPr="00332F24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3B5BFC" w:rsidRPr="00332F24">
              <w:rPr>
                <w:b/>
                <w:bCs/>
                <w:sz w:val="20"/>
                <w:szCs w:val="20"/>
                <w:lang w:val="en-GB"/>
              </w:rPr>
              <w:t>2</w:t>
            </w:r>
            <w:r w:rsidRPr="00332F24">
              <w:rPr>
                <w:b/>
                <w:bCs/>
                <w:sz w:val="20"/>
                <w:szCs w:val="20"/>
                <w:lang w:val="en-GB"/>
              </w:rPr>
              <w:t xml:space="preserve"> Table</w:t>
            </w:r>
            <w:r w:rsidR="003B5BFC" w:rsidRPr="00332F24">
              <w:rPr>
                <w:b/>
                <w:bCs/>
                <w:sz w:val="20"/>
                <w:szCs w:val="20"/>
                <w:lang w:val="en-GB"/>
              </w:rPr>
              <w:t xml:space="preserve">. Patient characteristics on lifestyle and medical history, and characteristics regarding their primary bladder tumour and initial treatment, stratified by </w:t>
            </w:r>
            <w:r w:rsidR="00F11FA0">
              <w:rPr>
                <w:b/>
                <w:bCs/>
                <w:sz w:val="20"/>
                <w:szCs w:val="20"/>
                <w:lang w:val="en-GB"/>
              </w:rPr>
              <w:t>diabetes mellitus</w:t>
            </w:r>
            <w:bookmarkStart w:id="1" w:name="_GoBack"/>
            <w:bookmarkEnd w:id="1"/>
            <w:r w:rsidR="003B5BFC" w:rsidRPr="00332F24">
              <w:rPr>
                <w:b/>
                <w:bCs/>
                <w:sz w:val="20"/>
                <w:szCs w:val="20"/>
                <w:lang w:val="en-GB"/>
              </w:rPr>
              <w:t xml:space="preserve"> exposure groups</w:t>
            </w:r>
          </w:p>
          <w:bookmarkEnd w:id="0"/>
          <w:p w14:paraId="070E7ACB" w14:textId="77777777" w:rsidR="003B5BFC" w:rsidRPr="00E027A0" w:rsidRDefault="003B5BFC" w:rsidP="00D31C3A">
            <w:pPr>
              <w:pStyle w:val="Geenafstand"/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3B5BFC" w:rsidRPr="000873F5" w14:paraId="078BB0B4" w14:textId="77777777" w:rsidTr="00D31C3A"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14:paraId="1F90177A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</w:tcBorders>
          </w:tcPr>
          <w:p w14:paraId="75E1718B" w14:textId="77777777" w:rsidR="003B5BFC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No DM </w:t>
            </w:r>
            <w:r w:rsidRPr="00E67E68">
              <w:rPr>
                <w:b/>
                <w:sz w:val="18"/>
                <w:szCs w:val="18"/>
                <w:vertAlign w:val="superscript"/>
                <w:lang w:val="en-GB"/>
              </w:rPr>
              <w:t>a)</w:t>
            </w:r>
          </w:p>
          <w:p w14:paraId="64CDD39C" w14:textId="77777777" w:rsidR="003B5BFC" w:rsidRPr="000873F5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 = 1235)</w:t>
            </w:r>
          </w:p>
        </w:tc>
        <w:tc>
          <w:tcPr>
            <w:tcW w:w="2445" w:type="dxa"/>
            <w:gridSpan w:val="2"/>
          </w:tcPr>
          <w:p w14:paraId="473BFA16" w14:textId="77777777" w:rsidR="003B5BFC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M</w:t>
            </w:r>
          </w:p>
          <w:p w14:paraId="62F605D7" w14:textId="77777777" w:rsidR="003B5BFC" w:rsidRPr="000873F5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 = 198)</w:t>
            </w:r>
          </w:p>
        </w:tc>
        <w:tc>
          <w:tcPr>
            <w:tcW w:w="2445" w:type="dxa"/>
            <w:gridSpan w:val="2"/>
          </w:tcPr>
          <w:p w14:paraId="134AFFDF" w14:textId="77777777" w:rsidR="003B5BFC" w:rsidRPr="004C0E4B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4C0E4B">
              <w:rPr>
                <w:b/>
                <w:sz w:val="18"/>
                <w:szCs w:val="18"/>
                <w:lang w:val="en-GB"/>
              </w:rPr>
              <w:t>DM1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E67E68">
              <w:rPr>
                <w:b/>
                <w:sz w:val="18"/>
                <w:szCs w:val="18"/>
                <w:vertAlign w:val="superscript"/>
                <w:lang w:val="en-GB"/>
              </w:rPr>
              <w:t>b)</w:t>
            </w:r>
          </w:p>
          <w:p w14:paraId="3F46BDAB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C0E4B">
              <w:rPr>
                <w:b/>
                <w:sz w:val="18"/>
                <w:szCs w:val="18"/>
                <w:lang w:val="en-GB"/>
              </w:rPr>
              <w:t xml:space="preserve">(N = </w:t>
            </w:r>
            <w:r>
              <w:rPr>
                <w:b/>
                <w:sz w:val="18"/>
                <w:szCs w:val="18"/>
                <w:lang w:val="en-GB"/>
              </w:rPr>
              <w:t>13</w:t>
            </w:r>
            <w:r w:rsidRPr="004C0E4B"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445" w:type="dxa"/>
            <w:gridSpan w:val="2"/>
          </w:tcPr>
          <w:p w14:paraId="17E710AE" w14:textId="77777777" w:rsidR="003B5BFC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M2 </w:t>
            </w:r>
            <w:r w:rsidRPr="00E67E68">
              <w:rPr>
                <w:b/>
                <w:sz w:val="18"/>
                <w:szCs w:val="18"/>
                <w:vertAlign w:val="superscript"/>
                <w:lang w:val="en-GB"/>
              </w:rPr>
              <w:t>b)</w:t>
            </w:r>
          </w:p>
          <w:p w14:paraId="1677A899" w14:textId="77777777" w:rsidR="003B5BFC" w:rsidRPr="000873F5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 = 124)</w:t>
            </w:r>
          </w:p>
        </w:tc>
      </w:tr>
      <w:tr w:rsidR="003B5BFC" w:rsidRPr="00505111" w14:paraId="07289887" w14:textId="77777777" w:rsidTr="00D31C3A">
        <w:tc>
          <w:tcPr>
            <w:tcW w:w="3369" w:type="dxa"/>
            <w:gridSpan w:val="3"/>
            <w:tcBorders>
              <w:bottom w:val="single" w:sz="4" w:space="0" w:color="auto"/>
            </w:tcBorders>
          </w:tcPr>
          <w:p w14:paraId="1506A8EF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B8B8D80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73C03593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22" w:type="dxa"/>
          </w:tcPr>
          <w:p w14:paraId="2FD42C95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</w:tcPr>
          <w:p w14:paraId="79BF246C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22" w:type="dxa"/>
          </w:tcPr>
          <w:p w14:paraId="34E52A5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</w:tcPr>
          <w:p w14:paraId="5695FCAF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22" w:type="dxa"/>
          </w:tcPr>
          <w:p w14:paraId="530B9E70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</w:tcPr>
          <w:p w14:paraId="7FCA18DB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</w:tr>
      <w:tr w:rsidR="003B5BFC" w:rsidRPr="00505111" w14:paraId="560A2A70" w14:textId="77777777" w:rsidTr="00D31C3A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701609" w14:textId="77777777" w:rsidR="003B5BFC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mographic</w:t>
            </w:r>
            <w:r w:rsidRPr="000873F5">
              <w:rPr>
                <w:b/>
                <w:sz w:val="18"/>
                <w:szCs w:val="18"/>
                <w:lang w:val="en-GB"/>
              </w:rPr>
              <w:t xml:space="preserve"> characteristics</w:t>
            </w:r>
          </w:p>
        </w:tc>
      </w:tr>
      <w:tr w:rsidR="003B5BFC" w:rsidRPr="00CC48A1" w14:paraId="65D8C903" w14:textId="77777777" w:rsidTr="00D31C3A"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14:paraId="5F0AFC5A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in years, 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>
              <w:rPr>
                <w:sz w:val="18"/>
                <w:szCs w:val="18"/>
                <w:vertAlign w:val="superscript"/>
                <w:lang w:val="en-GB"/>
              </w:rPr>
              <w:t>c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37FF797" w14:textId="77777777" w:rsidR="003B5BFC" w:rsidRPr="00FD47D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63.0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F4A2F1A" w14:textId="77777777" w:rsidR="003B5BFC" w:rsidRPr="00FD47D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(56.0, 70.0)</w:t>
            </w:r>
          </w:p>
        </w:tc>
        <w:tc>
          <w:tcPr>
            <w:tcW w:w="1222" w:type="dxa"/>
          </w:tcPr>
          <w:p w14:paraId="7BFDCAB7" w14:textId="77777777" w:rsidR="003B5BFC" w:rsidRPr="00FD47D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5</w:t>
            </w:r>
            <w:r w:rsidRPr="00FD47D5">
              <w:rPr>
                <w:sz w:val="18"/>
                <w:szCs w:val="18"/>
                <w:lang w:val="en-GB"/>
              </w:rPr>
              <w:t>.0</w:t>
            </w:r>
          </w:p>
        </w:tc>
        <w:tc>
          <w:tcPr>
            <w:tcW w:w="1223" w:type="dxa"/>
          </w:tcPr>
          <w:p w14:paraId="5256B941" w14:textId="77777777" w:rsidR="003B5BFC" w:rsidRPr="00FD47D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60.0</w:t>
            </w:r>
            <w:r w:rsidRPr="00FD47D5">
              <w:rPr>
                <w:sz w:val="18"/>
                <w:szCs w:val="18"/>
                <w:lang w:val="en-GB"/>
              </w:rPr>
              <w:t>, 70.</w:t>
            </w:r>
            <w:r>
              <w:rPr>
                <w:sz w:val="18"/>
                <w:szCs w:val="18"/>
                <w:lang w:val="en-GB"/>
              </w:rPr>
              <w:t>3</w:t>
            </w:r>
            <w:r w:rsidRPr="00FD47D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40DC64E" w14:textId="77777777" w:rsidR="003B5BFC" w:rsidRPr="00FD47D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0</w:t>
            </w:r>
          </w:p>
        </w:tc>
        <w:tc>
          <w:tcPr>
            <w:tcW w:w="1223" w:type="dxa"/>
          </w:tcPr>
          <w:p w14:paraId="7F7D9A6A" w14:textId="77777777" w:rsidR="003B5BFC" w:rsidRPr="00FD47D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45.5</w:t>
            </w:r>
            <w:r w:rsidRPr="00FD47D5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62</w:t>
            </w:r>
            <w:r w:rsidRPr="00FD47D5">
              <w:rPr>
                <w:sz w:val="18"/>
                <w:szCs w:val="18"/>
                <w:lang w:val="en-GB"/>
              </w:rPr>
              <w:t>.0)</w:t>
            </w:r>
          </w:p>
        </w:tc>
        <w:tc>
          <w:tcPr>
            <w:tcW w:w="1222" w:type="dxa"/>
          </w:tcPr>
          <w:p w14:paraId="1099CCEC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0</w:t>
            </w:r>
          </w:p>
        </w:tc>
        <w:tc>
          <w:tcPr>
            <w:tcW w:w="1223" w:type="dxa"/>
          </w:tcPr>
          <w:p w14:paraId="77572950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0, 70.0)</w:t>
            </w:r>
          </w:p>
        </w:tc>
      </w:tr>
      <w:tr w:rsidR="003B5BFC" w:rsidRPr="00CC48A1" w14:paraId="22DE129C" w14:textId="77777777" w:rsidTr="00D31C3A">
        <w:tc>
          <w:tcPr>
            <w:tcW w:w="3369" w:type="dxa"/>
            <w:gridSpan w:val="3"/>
          </w:tcPr>
          <w:p w14:paraId="48A4681C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222" w:type="dxa"/>
          </w:tcPr>
          <w:p w14:paraId="663AC2DA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0</w:t>
            </w:r>
          </w:p>
        </w:tc>
        <w:tc>
          <w:tcPr>
            <w:tcW w:w="1223" w:type="dxa"/>
          </w:tcPr>
          <w:p w14:paraId="77520660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82.6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0CB8145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</w:t>
            </w:r>
          </w:p>
        </w:tc>
        <w:tc>
          <w:tcPr>
            <w:tcW w:w="1223" w:type="dxa"/>
          </w:tcPr>
          <w:p w14:paraId="3A2AF93A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4.3)</w:t>
            </w:r>
          </w:p>
        </w:tc>
        <w:tc>
          <w:tcPr>
            <w:tcW w:w="1222" w:type="dxa"/>
          </w:tcPr>
          <w:p w14:paraId="1DA7F2A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23" w:type="dxa"/>
          </w:tcPr>
          <w:p w14:paraId="4F149635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4.6)</w:t>
            </w:r>
          </w:p>
        </w:tc>
        <w:tc>
          <w:tcPr>
            <w:tcW w:w="1222" w:type="dxa"/>
          </w:tcPr>
          <w:p w14:paraId="63D3492A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223" w:type="dxa"/>
          </w:tcPr>
          <w:p w14:paraId="3BAACF43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0.6)</w:t>
            </w:r>
          </w:p>
        </w:tc>
      </w:tr>
      <w:tr w:rsidR="003B5BFC" w:rsidRPr="00CC48A1" w14:paraId="17DC7AAA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3C7CB946" w14:textId="77777777" w:rsidR="003B5BFC" w:rsidRPr="00B9518A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B9518A">
              <w:rPr>
                <w:sz w:val="18"/>
                <w:szCs w:val="18"/>
                <w:lang w:val="en-GB"/>
              </w:rPr>
              <w:t>Ethnic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)</w:t>
            </w:r>
          </w:p>
        </w:tc>
      </w:tr>
      <w:tr w:rsidR="003B5BFC" w:rsidRPr="00CC48A1" w14:paraId="1A573401" w14:textId="77777777" w:rsidTr="00D31C3A">
        <w:tc>
          <w:tcPr>
            <w:tcW w:w="391" w:type="dxa"/>
          </w:tcPr>
          <w:p w14:paraId="005A8322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B656BBF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tch</w:t>
            </w:r>
          </w:p>
        </w:tc>
        <w:tc>
          <w:tcPr>
            <w:tcW w:w="1222" w:type="dxa"/>
          </w:tcPr>
          <w:p w14:paraId="6CE3414C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2</w:t>
            </w:r>
          </w:p>
        </w:tc>
        <w:tc>
          <w:tcPr>
            <w:tcW w:w="1223" w:type="dxa"/>
          </w:tcPr>
          <w:p w14:paraId="654CF0B3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A15D9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0.0</w:t>
            </w:r>
            <w:r w:rsidRPr="001A15D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3BAF90A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1223" w:type="dxa"/>
          </w:tcPr>
          <w:p w14:paraId="46F0D1B2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9)</w:t>
            </w:r>
          </w:p>
        </w:tc>
        <w:tc>
          <w:tcPr>
            <w:tcW w:w="1222" w:type="dxa"/>
          </w:tcPr>
          <w:p w14:paraId="1FA96412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23" w:type="dxa"/>
          </w:tcPr>
          <w:p w14:paraId="4070C82D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2.3)</w:t>
            </w:r>
          </w:p>
        </w:tc>
        <w:tc>
          <w:tcPr>
            <w:tcW w:w="1222" w:type="dxa"/>
          </w:tcPr>
          <w:p w14:paraId="41BC44AF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223" w:type="dxa"/>
          </w:tcPr>
          <w:p w14:paraId="6EA3BB59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0.3)</w:t>
            </w:r>
          </w:p>
        </w:tc>
      </w:tr>
      <w:tr w:rsidR="003B5BFC" w:rsidRPr="001A15D9" w14:paraId="7DFD771C" w14:textId="77777777" w:rsidTr="00D31C3A">
        <w:tc>
          <w:tcPr>
            <w:tcW w:w="391" w:type="dxa"/>
          </w:tcPr>
          <w:p w14:paraId="1E72C8C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48D5FE6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Dutch</w:t>
            </w:r>
          </w:p>
        </w:tc>
        <w:tc>
          <w:tcPr>
            <w:tcW w:w="1222" w:type="dxa"/>
          </w:tcPr>
          <w:p w14:paraId="2EA4B9B8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1223" w:type="dxa"/>
          </w:tcPr>
          <w:p w14:paraId="0075A668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A15D9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0.0</w:t>
            </w:r>
            <w:r w:rsidRPr="001A15D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C7DA019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23" w:type="dxa"/>
          </w:tcPr>
          <w:p w14:paraId="3A73C164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1)</w:t>
            </w:r>
          </w:p>
        </w:tc>
        <w:tc>
          <w:tcPr>
            <w:tcW w:w="1222" w:type="dxa"/>
          </w:tcPr>
          <w:p w14:paraId="05CEE443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6D178407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)</w:t>
            </w:r>
          </w:p>
        </w:tc>
        <w:tc>
          <w:tcPr>
            <w:tcW w:w="1222" w:type="dxa"/>
          </w:tcPr>
          <w:p w14:paraId="3A30E865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23" w:type="dxa"/>
          </w:tcPr>
          <w:p w14:paraId="01503B3E" w14:textId="77777777" w:rsidR="003B5BFC" w:rsidRPr="001A15D9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7)</w:t>
            </w:r>
          </w:p>
        </w:tc>
      </w:tr>
      <w:tr w:rsidR="003B5BFC" w:rsidRPr="00F11FA0" w14:paraId="556A04BA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7FCF7936" w14:textId="77777777" w:rsidR="003B5BFC" w:rsidRPr="00B9518A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B9518A">
              <w:rPr>
                <w:sz w:val="18"/>
                <w:szCs w:val="18"/>
                <w:lang w:val="en-GB"/>
              </w:rPr>
              <w:t xml:space="preserve">Highest completed level of education </w:t>
            </w:r>
            <w:r>
              <w:rPr>
                <w:sz w:val="18"/>
                <w:szCs w:val="18"/>
                <w:vertAlign w:val="superscript"/>
                <w:lang w:val="en-GB"/>
              </w:rPr>
              <w:t>e)</w:t>
            </w:r>
          </w:p>
        </w:tc>
      </w:tr>
      <w:tr w:rsidR="003B5BFC" w:rsidRPr="00505111" w14:paraId="5C62BB1C" w14:textId="77777777" w:rsidTr="00D31C3A">
        <w:tc>
          <w:tcPr>
            <w:tcW w:w="391" w:type="dxa"/>
          </w:tcPr>
          <w:p w14:paraId="5F443400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68BDB6F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22" w:type="dxa"/>
          </w:tcPr>
          <w:p w14:paraId="4E6E1FB1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6</w:t>
            </w:r>
          </w:p>
        </w:tc>
        <w:tc>
          <w:tcPr>
            <w:tcW w:w="1223" w:type="dxa"/>
          </w:tcPr>
          <w:p w14:paraId="71C2B87E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3.9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62CA8E4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8</w:t>
            </w:r>
          </w:p>
        </w:tc>
        <w:tc>
          <w:tcPr>
            <w:tcW w:w="1223" w:type="dxa"/>
          </w:tcPr>
          <w:p w14:paraId="0A581B0F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4.6)</w:t>
            </w:r>
          </w:p>
        </w:tc>
        <w:tc>
          <w:tcPr>
            <w:tcW w:w="1222" w:type="dxa"/>
          </w:tcPr>
          <w:p w14:paraId="7112B4F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23" w:type="dxa"/>
          </w:tcPr>
          <w:p w14:paraId="75B52924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5)</w:t>
            </w:r>
          </w:p>
        </w:tc>
        <w:tc>
          <w:tcPr>
            <w:tcW w:w="1222" w:type="dxa"/>
          </w:tcPr>
          <w:p w14:paraId="41F839F2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1223" w:type="dxa"/>
          </w:tcPr>
          <w:p w14:paraId="6AD3DA18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6.9)</w:t>
            </w:r>
          </w:p>
        </w:tc>
      </w:tr>
      <w:tr w:rsidR="003B5BFC" w:rsidRPr="00505111" w14:paraId="6112A289" w14:textId="77777777" w:rsidTr="00D31C3A">
        <w:tc>
          <w:tcPr>
            <w:tcW w:w="391" w:type="dxa"/>
          </w:tcPr>
          <w:p w14:paraId="52B10CB1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D40D53D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222" w:type="dxa"/>
          </w:tcPr>
          <w:p w14:paraId="6B41776C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8</w:t>
            </w:r>
          </w:p>
        </w:tc>
        <w:tc>
          <w:tcPr>
            <w:tcW w:w="1223" w:type="dxa"/>
          </w:tcPr>
          <w:p w14:paraId="498F6A9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(2</w:t>
            </w:r>
            <w:r>
              <w:rPr>
                <w:sz w:val="18"/>
                <w:szCs w:val="18"/>
                <w:lang w:val="en-GB"/>
              </w:rPr>
              <w:t>1</w:t>
            </w:r>
            <w:r w:rsidRPr="00505111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7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DF8DC2E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223" w:type="dxa"/>
          </w:tcPr>
          <w:p w14:paraId="6F23827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2)</w:t>
            </w:r>
          </w:p>
        </w:tc>
        <w:tc>
          <w:tcPr>
            <w:tcW w:w="1222" w:type="dxa"/>
          </w:tcPr>
          <w:p w14:paraId="4050DA1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23" w:type="dxa"/>
          </w:tcPr>
          <w:p w14:paraId="78CB432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8)</w:t>
            </w:r>
          </w:p>
        </w:tc>
        <w:tc>
          <w:tcPr>
            <w:tcW w:w="1222" w:type="dxa"/>
          </w:tcPr>
          <w:p w14:paraId="28DBFBBF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223" w:type="dxa"/>
          </w:tcPr>
          <w:p w14:paraId="1A559A71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2.6)</w:t>
            </w:r>
          </w:p>
        </w:tc>
      </w:tr>
      <w:tr w:rsidR="003B5BFC" w:rsidRPr="00505111" w14:paraId="24A1E610" w14:textId="77777777" w:rsidTr="00D31C3A">
        <w:tc>
          <w:tcPr>
            <w:tcW w:w="391" w:type="dxa"/>
          </w:tcPr>
          <w:p w14:paraId="22F2588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63B2F6D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222" w:type="dxa"/>
          </w:tcPr>
          <w:p w14:paraId="67973027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</w:t>
            </w:r>
          </w:p>
        </w:tc>
        <w:tc>
          <w:tcPr>
            <w:tcW w:w="1223" w:type="dxa"/>
          </w:tcPr>
          <w:p w14:paraId="2E1F33EB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4.3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E17797C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223" w:type="dxa"/>
          </w:tcPr>
          <w:p w14:paraId="659C9650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6)</w:t>
            </w:r>
          </w:p>
        </w:tc>
        <w:tc>
          <w:tcPr>
            <w:tcW w:w="1222" w:type="dxa"/>
          </w:tcPr>
          <w:p w14:paraId="433F561A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23" w:type="dxa"/>
          </w:tcPr>
          <w:p w14:paraId="6FD6F185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8)</w:t>
            </w:r>
          </w:p>
        </w:tc>
        <w:tc>
          <w:tcPr>
            <w:tcW w:w="1222" w:type="dxa"/>
          </w:tcPr>
          <w:p w14:paraId="23FC5F7F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23" w:type="dxa"/>
          </w:tcPr>
          <w:p w14:paraId="23E85F6F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5)</w:t>
            </w:r>
          </w:p>
        </w:tc>
      </w:tr>
      <w:tr w:rsidR="003B5BFC" w:rsidRPr="00505111" w14:paraId="51E5EF28" w14:textId="77777777" w:rsidTr="00D31C3A">
        <w:tc>
          <w:tcPr>
            <w:tcW w:w="391" w:type="dxa"/>
            <w:tcBorders>
              <w:bottom w:val="single" w:sz="4" w:space="0" w:color="auto"/>
            </w:tcBorders>
          </w:tcPr>
          <w:p w14:paraId="7203CB40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1699557B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37113A6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740B711D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5FF4D02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5E3A4015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</w:t>
            </w:r>
          </w:p>
        </w:tc>
        <w:tc>
          <w:tcPr>
            <w:tcW w:w="1222" w:type="dxa"/>
          </w:tcPr>
          <w:p w14:paraId="7BB9574B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1056C725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6C228352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0314D96D" w14:textId="77777777" w:rsidR="003B5BFC" w:rsidRPr="0050511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</w:tr>
      <w:tr w:rsidR="003B5BFC" w:rsidRPr="000873F5" w14:paraId="1E2756DE" w14:textId="77777777" w:rsidTr="00D31C3A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14B316" w14:textId="77777777" w:rsidR="003B5BFC" w:rsidRPr="000873F5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0873F5">
              <w:rPr>
                <w:b/>
                <w:sz w:val="18"/>
                <w:szCs w:val="18"/>
                <w:lang w:val="en-GB"/>
              </w:rPr>
              <w:t>Lifestyle factors</w:t>
            </w:r>
          </w:p>
        </w:tc>
      </w:tr>
      <w:tr w:rsidR="003B5BFC" w:rsidRPr="00F11FA0" w14:paraId="32E90DC6" w14:textId="77777777" w:rsidTr="00D31C3A">
        <w:tc>
          <w:tcPr>
            <w:tcW w:w="13149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663C507F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 BMI during adult life in kg/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B5BFC" w:rsidRPr="00EE7A85" w14:paraId="06E95332" w14:textId="77777777" w:rsidTr="00D31C3A">
        <w:tc>
          <w:tcPr>
            <w:tcW w:w="391" w:type="dxa"/>
            <w:shd w:val="clear" w:color="auto" w:fill="FFFFFF" w:themeFill="background1"/>
          </w:tcPr>
          <w:p w14:paraId="31C24583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FFFFFF" w:themeFill="background1"/>
          </w:tcPr>
          <w:p w14:paraId="04F1919A" w14:textId="77777777" w:rsidR="003B5BFC" w:rsidRDefault="003B5BFC" w:rsidP="00D31C3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18.5</w:t>
            </w:r>
          </w:p>
        </w:tc>
        <w:tc>
          <w:tcPr>
            <w:tcW w:w="1222" w:type="dxa"/>
            <w:shd w:val="clear" w:color="auto" w:fill="FFFFFF" w:themeFill="background1"/>
          </w:tcPr>
          <w:p w14:paraId="426B80B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  <w:shd w:val="clear" w:color="auto" w:fill="FFFFFF" w:themeFill="background1"/>
          </w:tcPr>
          <w:p w14:paraId="31358FB3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</w:t>
            </w:r>
          </w:p>
        </w:tc>
        <w:tc>
          <w:tcPr>
            <w:tcW w:w="1222" w:type="dxa"/>
          </w:tcPr>
          <w:p w14:paraId="6ED687BD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372242F7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386FC763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3340E9A5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5C50401F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0DB8D5A8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</w:tr>
      <w:tr w:rsidR="003B5BFC" w:rsidRPr="00EE7A85" w14:paraId="2F9BC817" w14:textId="77777777" w:rsidTr="00D31C3A">
        <w:tc>
          <w:tcPr>
            <w:tcW w:w="391" w:type="dxa"/>
            <w:shd w:val="clear" w:color="auto" w:fill="FFFFFF" w:themeFill="background1"/>
          </w:tcPr>
          <w:p w14:paraId="40294B61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FFFFFF" w:themeFill="background1"/>
          </w:tcPr>
          <w:p w14:paraId="0B3D9425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18.5 and &lt;25.0</w:t>
            </w:r>
          </w:p>
        </w:tc>
        <w:tc>
          <w:tcPr>
            <w:tcW w:w="1222" w:type="dxa"/>
            <w:shd w:val="clear" w:color="auto" w:fill="FFFFFF" w:themeFill="background1"/>
          </w:tcPr>
          <w:p w14:paraId="546902FE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5</w:t>
            </w:r>
          </w:p>
        </w:tc>
        <w:tc>
          <w:tcPr>
            <w:tcW w:w="1223" w:type="dxa"/>
            <w:shd w:val="clear" w:color="auto" w:fill="FFFFFF" w:themeFill="background1"/>
          </w:tcPr>
          <w:p w14:paraId="5BA4A2EA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7.4)</w:t>
            </w:r>
          </w:p>
        </w:tc>
        <w:tc>
          <w:tcPr>
            <w:tcW w:w="1222" w:type="dxa"/>
          </w:tcPr>
          <w:p w14:paraId="560AC04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1223" w:type="dxa"/>
          </w:tcPr>
          <w:p w14:paraId="757F3264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9.8)</w:t>
            </w:r>
          </w:p>
        </w:tc>
        <w:tc>
          <w:tcPr>
            <w:tcW w:w="1222" w:type="dxa"/>
          </w:tcPr>
          <w:p w14:paraId="2BBD14ED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0FD87F79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1)</w:t>
            </w:r>
          </w:p>
        </w:tc>
        <w:tc>
          <w:tcPr>
            <w:tcW w:w="1222" w:type="dxa"/>
          </w:tcPr>
          <w:p w14:paraId="7F9F0158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223" w:type="dxa"/>
          </w:tcPr>
          <w:p w14:paraId="12039C9C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5)</w:t>
            </w:r>
          </w:p>
        </w:tc>
      </w:tr>
      <w:tr w:rsidR="003B5BFC" w:rsidRPr="00EE7A85" w14:paraId="779C5079" w14:textId="77777777" w:rsidTr="00D31C3A">
        <w:tc>
          <w:tcPr>
            <w:tcW w:w="391" w:type="dxa"/>
            <w:shd w:val="clear" w:color="auto" w:fill="FFFFFF" w:themeFill="background1"/>
          </w:tcPr>
          <w:p w14:paraId="0657F5C6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FFFFFF" w:themeFill="background1"/>
          </w:tcPr>
          <w:p w14:paraId="777C511E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25.0 and &lt;30.0</w:t>
            </w:r>
          </w:p>
        </w:tc>
        <w:tc>
          <w:tcPr>
            <w:tcW w:w="1222" w:type="dxa"/>
            <w:shd w:val="clear" w:color="auto" w:fill="FFFFFF" w:themeFill="background1"/>
          </w:tcPr>
          <w:p w14:paraId="7740E1D5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7</w:t>
            </w:r>
          </w:p>
        </w:tc>
        <w:tc>
          <w:tcPr>
            <w:tcW w:w="1223" w:type="dxa"/>
            <w:shd w:val="clear" w:color="auto" w:fill="FFFFFF" w:themeFill="background1"/>
          </w:tcPr>
          <w:p w14:paraId="0F24A4FD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4.3)</w:t>
            </w:r>
          </w:p>
        </w:tc>
        <w:tc>
          <w:tcPr>
            <w:tcW w:w="1222" w:type="dxa"/>
          </w:tcPr>
          <w:p w14:paraId="0BDA341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223" w:type="dxa"/>
          </w:tcPr>
          <w:p w14:paraId="4D0CEFFB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8.0)</w:t>
            </w:r>
          </w:p>
        </w:tc>
        <w:tc>
          <w:tcPr>
            <w:tcW w:w="1222" w:type="dxa"/>
          </w:tcPr>
          <w:p w14:paraId="045F4EAC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5759D1D5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9)</w:t>
            </w:r>
          </w:p>
        </w:tc>
        <w:tc>
          <w:tcPr>
            <w:tcW w:w="1222" w:type="dxa"/>
          </w:tcPr>
          <w:p w14:paraId="2BD3BECF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754BCA49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5)</w:t>
            </w:r>
          </w:p>
        </w:tc>
      </w:tr>
      <w:tr w:rsidR="003B5BFC" w:rsidRPr="00EE7A85" w14:paraId="41C5110D" w14:textId="77777777" w:rsidTr="00D31C3A">
        <w:tc>
          <w:tcPr>
            <w:tcW w:w="391" w:type="dxa"/>
            <w:shd w:val="clear" w:color="auto" w:fill="FFFFFF" w:themeFill="background1"/>
          </w:tcPr>
          <w:p w14:paraId="42C818D5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FFFFFF" w:themeFill="background1"/>
          </w:tcPr>
          <w:p w14:paraId="116D8C5B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≥3</w:t>
            </w: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222" w:type="dxa"/>
            <w:shd w:val="clear" w:color="auto" w:fill="FFFFFF" w:themeFill="background1"/>
          </w:tcPr>
          <w:p w14:paraId="32AE44E5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223" w:type="dxa"/>
            <w:shd w:val="clear" w:color="auto" w:fill="FFFFFF" w:themeFill="background1"/>
          </w:tcPr>
          <w:p w14:paraId="6295C3C1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0)</w:t>
            </w:r>
          </w:p>
        </w:tc>
        <w:tc>
          <w:tcPr>
            <w:tcW w:w="1222" w:type="dxa"/>
          </w:tcPr>
          <w:p w14:paraId="2683B6A8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23" w:type="dxa"/>
          </w:tcPr>
          <w:p w14:paraId="260301F5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7)</w:t>
            </w:r>
          </w:p>
        </w:tc>
        <w:tc>
          <w:tcPr>
            <w:tcW w:w="1222" w:type="dxa"/>
          </w:tcPr>
          <w:p w14:paraId="5C6ECCF3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21B961EB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5FEE2D77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23" w:type="dxa"/>
          </w:tcPr>
          <w:p w14:paraId="4F5317CE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0)</w:t>
            </w:r>
          </w:p>
        </w:tc>
      </w:tr>
      <w:tr w:rsidR="003B5BFC" w:rsidRPr="00EE7A85" w14:paraId="00554155" w14:textId="77777777" w:rsidTr="00D31C3A">
        <w:tc>
          <w:tcPr>
            <w:tcW w:w="391" w:type="dxa"/>
            <w:shd w:val="clear" w:color="auto" w:fill="FFFFFF" w:themeFill="background1"/>
          </w:tcPr>
          <w:p w14:paraId="402C0A0C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FFFFFF" w:themeFill="background1"/>
          </w:tcPr>
          <w:p w14:paraId="748A3E88" w14:textId="77777777" w:rsidR="003B5BFC" w:rsidRDefault="003B5BFC" w:rsidP="00D31C3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  <w:shd w:val="clear" w:color="auto" w:fill="FFFFFF" w:themeFill="background1"/>
          </w:tcPr>
          <w:p w14:paraId="768DCEE1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23" w:type="dxa"/>
            <w:shd w:val="clear" w:color="auto" w:fill="FFFFFF" w:themeFill="background1"/>
          </w:tcPr>
          <w:p w14:paraId="39468819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)</w:t>
            </w:r>
          </w:p>
        </w:tc>
        <w:tc>
          <w:tcPr>
            <w:tcW w:w="1222" w:type="dxa"/>
          </w:tcPr>
          <w:p w14:paraId="61DFF26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6762887E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)</w:t>
            </w:r>
          </w:p>
        </w:tc>
        <w:tc>
          <w:tcPr>
            <w:tcW w:w="1222" w:type="dxa"/>
          </w:tcPr>
          <w:p w14:paraId="4A1B436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12F4D8E0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5630CDC9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29536BA4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</w:tr>
      <w:tr w:rsidR="003B5BFC" w:rsidRPr="0039349A" w14:paraId="65AE761E" w14:textId="77777777" w:rsidTr="00D31C3A">
        <w:tc>
          <w:tcPr>
            <w:tcW w:w="391" w:type="dxa"/>
            <w:shd w:val="clear" w:color="auto" w:fill="FFFFFF" w:themeFill="background1"/>
          </w:tcPr>
          <w:p w14:paraId="61B809AE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FFFFFF" w:themeFill="background1"/>
          </w:tcPr>
          <w:p w14:paraId="6C585411" w14:textId="77777777" w:rsidR="003B5BFC" w:rsidRDefault="003B5BFC" w:rsidP="00D31C3A">
            <w:pPr>
              <w:pStyle w:val="Geenafstand"/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  <w:shd w:val="clear" w:color="auto" w:fill="FFFFFF" w:themeFill="background1"/>
          </w:tcPr>
          <w:p w14:paraId="139E0212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</w:t>
            </w:r>
          </w:p>
        </w:tc>
        <w:tc>
          <w:tcPr>
            <w:tcW w:w="1223" w:type="dxa"/>
            <w:shd w:val="clear" w:color="auto" w:fill="FFFFFF" w:themeFill="background1"/>
          </w:tcPr>
          <w:p w14:paraId="2FC2239D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7A85">
              <w:rPr>
                <w:sz w:val="18"/>
                <w:szCs w:val="18"/>
                <w:lang w:val="en-GB"/>
              </w:rPr>
              <w:t>(2</w:t>
            </w:r>
            <w:r>
              <w:rPr>
                <w:sz w:val="18"/>
                <w:szCs w:val="18"/>
                <w:lang w:val="en-GB"/>
              </w:rPr>
              <w:t>3.7</w:t>
            </w:r>
            <w:r w:rsidRPr="00EE7A85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26.9</w:t>
            </w:r>
            <w:r w:rsidRPr="00EE7A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5DD04EB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1223" w:type="dxa"/>
          </w:tcPr>
          <w:p w14:paraId="4B127EC4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6, 29.4)</w:t>
            </w:r>
          </w:p>
        </w:tc>
        <w:tc>
          <w:tcPr>
            <w:tcW w:w="1222" w:type="dxa"/>
          </w:tcPr>
          <w:p w14:paraId="1F96056A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9</w:t>
            </w:r>
          </w:p>
        </w:tc>
        <w:tc>
          <w:tcPr>
            <w:tcW w:w="1223" w:type="dxa"/>
          </w:tcPr>
          <w:p w14:paraId="595A6FAD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1, 27.7)</w:t>
            </w:r>
          </w:p>
        </w:tc>
        <w:tc>
          <w:tcPr>
            <w:tcW w:w="1222" w:type="dxa"/>
          </w:tcPr>
          <w:p w14:paraId="7D7B1437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223" w:type="dxa"/>
          </w:tcPr>
          <w:p w14:paraId="75C3700C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4, 30.0)</w:t>
            </w:r>
          </w:p>
        </w:tc>
      </w:tr>
      <w:tr w:rsidR="003B5BFC" w:rsidRPr="0039349A" w14:paraId="3195F736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70F63D2E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igarette smoking status </w:t>
            </w:r>
            <w:r>
              <w:rPr>
                <w:sz w:val="18"/>
                <w:szCs w:val="18"/>
                <w:vertAlign w:val="superscript"/>
                <w:lang w:val="en-GB"/>
              </w:rPr>
              <w:t>c)</w:t>
            </w:r>
          </w:p>
        </w:tc>
      </w:tr>
      <w:tr w:rsidR="003B5BFC" w:rsidRPr="0039349A" w14:paraId="35D9420A" w14:textId="77777777" w:rsidTr="00D31C3A">
        <w:tc>
          <w:tcPr>
            <w:tcW w:w="391" w:type="dxa"/>
          </w:tcPr>
          <w:p w14:paraId="6139A2DD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B29E6BA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222" w:type="dxa"/>
          </w:tcPr>
          <w:p w14:paraId="118563BC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466</w:t>
            </w:r>
          </w:p>
        </w:tc>
        <w:tc>
          <w:tcPr>
            <w:tcW w:w="1223" w:type="dxa"/>
          </w:tcPr>
          <w:p w14:paraId="454FE802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(37.7)</w:t>
            </w:r>
          </w:p>
        </w:tc>
        <w:tc>
          <w:tcPr>
            <w:tcW w:w="1222" w:type="dxa"/>
            <w:shd w:val="clear" w:color="auto" w:fill="auto"/>
          </w:tcPr>
          <w:p w14:paraId="25845DDC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1223" w:type="dxa"/>
          </w:tcPr>
          <w:p w14:paraId="62117F2F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(32.8)</w:t>
            </w:r>
          </w:p>
        </w:tc>
        <w:tc>
          <w:tcPr>
            <w:tcW w:w="1222" w:type="dxa"/>
          </w:tcPr>
          <w:p w14:paraId="54492C1A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23" w:type="dxa"/>
          </w:tcPr>
          <w:p w14:paraId="162DCF38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5)</w:t>
            </w:r>
          </w:p>
        </w:tc>
        <w:tc>
          <w:tcPr>
            <w:tcW w:w="1222" w:type="dxa"/>
          </w:tcPr>
          <w:p w14:paraId="76734ECA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23" w:type="dxa"/>
          </w:tcPr>
          <w:p w14:paraId="40A2851B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.1)</w:t>
            </w:r>
          </w:p>
        </w:tc>
      </w:tr>
      <w:tr w:rsidR="003B5BFC" w:rsidRPr="00560F6E" w14:paraId="048E3D88" w14:textId="77777777" w:rsidTr="00D31C3A">
        <w:tc>
          <w:tcPr>
            <w:tcW w:w="391" w:type="dxa"/>
          </w:tcPr>
          <w:p w14:paraId="6AC73C51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861E296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mer</w:t>
            </w:r>
          </w:p>
        </w:tc>
        <w:tc>
          <w:tcPr>
            <w:tcW w:w="1222" w:type="dxa"/>
          </w:tcPr>
          <w:p w14:paraId="5E3E9BBC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528</w:t>
            </w:r>
          </w:p>
        </w:tc>
        <w:tc>
          <w:tcPr>
            <w:tcW w:w="1223" w:type="dxa"/>
          </w:tcPr>
          <w:p w14:paraId="22E97642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(42.8)</w:t>
            </w:r>
          </w:p>
        </w:tc>
        <w:tc>
          <w:tcPr>
            <w:tcW w:w="1222" w:type="dxa"/>
            <w:shd w:val="clear" w:color="auto" w:fill="auto"/>
          </w:tcPr>
          <w:p w14:paraId="716A7839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1223" w:type="dxa"/>
          </w:tcPr>
          <w:p w14:paraId="1C931008" w14:textId="77777777" w:rsidR="003B5BFC" w:rsidRPr="00534CB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34CB6">
              <w:rPr>
                <w:sz w:val="18"/>
                <w:szCs w:val="18"/>
                <w:lang w:val="en-GB"/>
              </w:rPr>
              <w:t>(46.5)</w:t>
            </w:r>
          </w:p>
        </w:tc>
        <w:tc>
          <w:tcPr>
            <w:tcW w:w="1222" w:type="dxa"/>
          </w:tcPr>
          <w:p w14:paraId="50DAB6FB" w14:textId="77777777" w:rsidR="003B5BFC" w:rsidRPr="00560F6E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71AA9E3C" w14:textId="77777777" w:rsidR="003B5BFC" w:rsidRPr="00560F6E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6.2)</w:t>
            </w:r>
          </w:p>
        </w:tc>
        <w:tc>
          <w:tcPr>
            <w:tcW w:w="1222" w:type="dxa"/>
          </w:tcPr>
          <w:p w14:paraId="398568F2" w14:textId="77777777" w:rsidR="003B5BFC" w:rsidRPr="00560F6E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4E17DD36" w14:textId="77777777" w:rsidR="003B5BFC" w:rsidRPr="00560F6E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5)</w:t>
            </w:r>
          </w:p>
        </w:tc>
      </w:tr>
      <w:tr w:rsidR="003B5BFC" w:rsidRPr="00EE7A85" w14:paraId="47373899" w14:textId="77777777" w:rsidTr="00D31C3A">
        <w:tc>
          <w:tcPr>
            <w:tcW w:w="391" w:type="dxa"/>
          </w:tcPr>
          <w:p w14:paraId="5FDB46DF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A3AC940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22" w:type="dxa"/>
          </w:tcPr>
          <w:p w14:paraId="3C47A033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1223" w:type="dxa"/>
          </w:tcPr>
          <w:p w14:paraId="22D9996C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4</w:t>
            </w:r>
            <w:r w:rsidRPr="00EE7A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0DF965C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223" w:type="dxa"/>
          </w:tcPr>
          <w:p w14:paraId="6C97FDE4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9)</w:t>
            </w:r>
          </w:p>
        </w:tc>
        <w:tc>
          <w:tcPr>
            <w:tcW w:w="1222" w:type="dxa"/>
          </w:tcPr>
          <w:p w14:paraId="1DF4160E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37FEE53D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4)</w:t>
            </w:r>
          </w:p>
        </w:tc>
        <w:tc>
          <w:tcPr>
            <w:tcW w:w="1222" w:type="dxa"/>
          </w:tcPr>
          <w:p w14:paraId="48AD19F2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223" w:type="dxa"/>
          </w:tcPr>
          <w:p w14:paraId="33C92903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7)</w:t>
            </w:r>
          </w:p>
        </w:tc>
      </w:tr>
      <w:tr w:rsidR="003B5BFC" w:rsidRPr="00EE7A85" w14:paraId="449139DB" w14:textId="77777777" w:rsidTr="00D31C3A">
        <w:tc>
          <w:tcPr>
            <w:tcW w:w="391" w:type="dxa"/>
          </w:tcPr>
          <w:p w14:paraId="2C831DA0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D144703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4DF5074B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23" w:type="dxa"/>
          </w:tcPr>
          <w:p w14:paraId="4C25B3D8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</w:t>
            </w:r>
            <w:r w:rsidRPr="00EE7A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D713903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23" w:type="dxa"/>
          </w:tcPr>
          <w:p w14:paraId="5BA5163C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5)</w:t>
            </w:r>
          </w:p>
        </w:tc>
        <w:tc>
          <w:tcPr>
            <w:tcW w:w="1222" w:type="dxa"/>
          </w:tcPr>
          <w:p w14:paraId="6752D615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6FEBDF1C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46DB1C33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23" w:type="dxa"/>
          </w:tcPr>
          <w:p w14:paraId="5ED5A113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6)</w:t>
            </w:r>
          </w:p>
        </w:tc>
      </w:tr>
      <w:tr w:rsidR="003B5BFC" w:rsidRPr="00800E00" w14:paraId="11AB937E" w14:textId="77777777" w:rsidTr="00D31C3A">
        <w:tc>
          <w:tcPr>
            <w:tcW w:w="3369" w:type="dxa"/>
            <w:gridSpan w:val="3"/>
          </w:tcPr>
          <w:p w14:paraId="12656C3D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garette pack-years, 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>
              <w:rPr>
                <w:sz w:val="18"/>
                <w:szCs w:val="18"/>
                <w:vertAlign w:val="superscript"/>
                <w:lang w:val="en-GB"/>
              </w:rPr>
              <w:t>c)</w:t>
            </w:r>
            <w:r w:rsidRPr="00A973CB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f)</w:t>
            </w:r>
          </w:p>
        </w:tc>
        <w:tc>
          <w:tcPr>
            <w:tcW w:w="1222" w:type="dxa"/>
          </w:tcPr>
          <w:p w14:paraId="57F6264B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7A85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1</w:t>
            </w:r>
            <w:r w:rsidRPr="00EE7A85">
              <w:rPr>
                <w:sz w:val="18"/>
                <w:szCs w:val="18"/>
                <w:lang w:val="en-GB"/>
              </w:rPr>
              <w:t>.0</w:t>
            </w:r>
          </w:p>
        </w:tc>
        <w:tc>
          <w:tcPr>
            <w:tcW w:w="1223" w:type="dxa"/>
          </w:tcPr>
          <w:p w14:paraId="1927E5B0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0, 34</w:t>
            </w:r>
            <w:r w:rsidRPr="00EE7A85">
              <w:rPr>
                <w:sz w:val="18"/>
                <w:szCs w:val="18"/>
                <w:lang w:val="en-GB"/>
              </w:rPr>
              <w:t>.0)</w:t>
            </w:r>
          </w:p>
        </w:tc>
        <w:tc>
          <w:tcPr>
            <w:tcW w:w="1222" w:type="dxa"/>
          </w:tcPr>
          <w:p w14:paraId="2AA34DA2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1223" w:type="dxa"/>
          </w:tcPr>
          <w:p w14:paraId="55E5F846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0, 42.0)</w:t>
            </w:r>
          </w:p>
        </w:tc>
        <w:tc>
          <w:tcPr>
            <w:tcW w:w="1222" w:type="dxa"/>
          </w:tcPr>
          <w:p w14:paraId="727266A6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0</w:t>
            </w:r>
          </w:p>
        </w:tc>
        <w:tc>
          <w:tcPr>
            <w:tcW w:w="1223" w:type="dxa"/>
          </w:tcPr>
          <w:p w14:paraId="29D8EA9D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0, 30.0)</w:t>
            </w:r>
          </w:p>
        </w:tc>
        <w:tc>
          <w:tcPr>
            <w:tcW w:w="1222" w:type="dxa"/>
          </w:tcPr>
          <w:p w14:paraId="01AD49B4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1223" w:type="dxa"/>
          </w:tcPr>
          <w:p w14:paraId="6FF1287F" w14:textId="77777777" w:rsidR="003B5BFC" w:rsidRPr="00EE7A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0, 42.0)</w:t>
            </w:r>
          </w:p>
        </w:tc>
      </w:tr>
      <w:tr w:rsidR="003B5BFC" w:rsidRPr="00800E00" w14:paraId="666F14F1" w14:textId="77777777" w:rsidTr="00D31C3A">
        <w:tc>
          <w:tcPr>
            <w:tcW w:w="3369" w:type="dxa"/>
            <w:gridSpan w:val="3"/>
            <w:tcBorders>
              <w:bottom w:val="single" w:sz="4" w:space="0" w:color="auto"/>
            </w:tcBorders>
          </w:tcPr>
          <w:p w14:paraId="7E45FCD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ekly duration of physical activity in hours, 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>
              <w:rPr>
                <w:sz w:val="18"/>
                <w:szCs w:val="18"/>
                <w:vertAlign w:val="superscript"/>
                <w:lang w:val="en-GB"/>
              </w:rPr>
              <w:t>g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E01F3E3" w14:textId="77777777" w:rsidR="003B5BFC" w:rsidRPr="008454F0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BF62A67" w14:textId="77777777" w:rsidR="003B5BFC" w:rsidRPr="008454F0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, 15.0)</w:t>
            </w:r>
          </w:p>
        </w:tc>
        <w:tc>
          <w:tcPr>
            <w:tcW w:w="1222" w:type="dxa"/>
          </w:tcPr>
          <w:p w14:paraId="7DC56A3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</w:t>
            </w:r>
          </w:p>
        </w:tc>
        <w:tc>
          <w:tcPr>
            <w:tcW w:w="1223" w:type="dxa"/>
          </w:tcPr>
          <w:p w14:paraId="19888DAF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0, 14.1)</w:t>
            </w:r>
          </w:p>
        </w:tc>
        <w:tc>
          <w:tcPr>
            <w:tcW w:w="1222" w:type="dxa"/>
          </w:tcPr>
          <w:p w14:paraId="26B033FD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1223" w:type="dxa"/>
          </w:tcPr>
          <w:p w14:paraId="50C73A57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, 13.3)</w:t>
            </w:r>
          </w:p>
        </w:tc>
        <w:tc>
          <w:tcPr>
            <w:tcW w:w="1222" w:type="dxa"/>
          </w:tcPr>
          <w:p w14:paraId="0615F5C0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1223" w:type="dxa"/>
          </w:tcPr>
          <w:p w14:paraId="1381679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0, 14.5)</w:t>
            </w:r>
          </w:p>
        </w:tc>
      </w:tr>
      <w:tr w:rsidR="003B5BFC" w:rsidRPr="002A4202" w14:paraId="1FC5EC3F" w14:textId="77777777" w:rsidTr="00D31C3A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8357A3" w14:textId="77777777" w:rsidR="003B5BFC" w:rsidRPr="002A4202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A4202">
              <w:rPr>
                <w:b/>
                <w:sz w:val="18"/>
                <w:szCs w:val="18"/>
                <w:lang w:val="en-GB"/>
              </w:rPr>
              <w:t>Medical history</w:t>
            </w:r>
          </w:p>
        </w:tc>
      </w:tr>
      <w:tr w:rsidR="003B5BFC" w:rsidRPr="00F11FA0" w14:paraId="63F1A0FF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0704F32C" w14:textId="77777777" w:rsidR="003B5BFC" w:rsidRPr="0050197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197D">
              <w:rPr>
                <w:sz w:val="18"/>
                <w:szCs w:val="18"/>
                <w:lang w:val="en-GB"/>
              </w:rPr>
              <w:t xml:space="preserve">UBC history among first degree relatives </w:t>
            </w:r>
            <w:r>
              <w:rPr>
                <w:sz w:val="18"/>
                <w:szCs w:val="18"/>
                <w:vertAlign w:val="superscript"/>
                <w:lang w:val="en-GB"/>
              </w:rPr>
              <w:t>h)</w:t>
            </w:r>
          </w:p>
        </w:tc>
      </w:tr>
      <w:tr w:rsidR="003B5BFC" w:rsidRPr="003705E6" w14:paraId="00107FF6" w14:textId="77777777" w:rsidTr="00D31C3A">
        <w:tc>
          <w:tcPr>
            <w:tcW w:w="391" w:type="dxa"/>
          </w:tcPr>
          <w:p w14:paraId="47BA3173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D07E84F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22" w:type="dxa"/>
          </w:tcPr>
          <w:p w14:paraId="43680F3E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223" w:type="dxa"/>
          </w:tcPr>
          <w:p w14:paraId="0A1D909F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705E6">
              <w:rPr>
                <w:sz w:val="18"/>
                <w:szCs w:val="18"/>
                <w:lang w:val="en-GB"/>
              </w:rPr>
              <w:t>(6.</w:t>
            </w:r>
            <w:r>
              <w:rPr>
                <w:sz w:val="18"/>
                <w:szCs w:val="18"/>
                <w:lang w:val="en-GB"/>
              </w:rPr>
              <w:t>6</w:t>
            </w:r>
            <w:r w:rsidRPr="003705E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B41E819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23" w:type="dxa"/>
          </w:tcPr>
          <w:p w14:paraId="1A71D3BC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1)</w:t>
            </w:r>
          </w:p>
        </w:tc>
        <w:tc>
          <w:tcPr>
            <w:tcW w:w="1222" w:type="dxa"/>
          </w:tcPr>
          <w:p w14:paraId="1BD4A62C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47F7956A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4)</w:t>
            </w:r>
          </w:p>
        </w:tc>
        <w:tc>
          <w:tcPr>
            <w:tcW w:w="1222" w:type="dxa"/>
          </w:tcPr>
          <w:p w14:paraId="002BDC87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23" w:type="dxa"/>
          </w:tcPr>
          <w:p w14:paraId="2DB7D26E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3)</w:t>
            </w:r>
          </w:p>
        </w:tc>
      </w:tr>
      <w:tr w:rsidR="003B5BFC" w:rsidRPr="003705E6" w14:paraId="6F23078E" w14:textId="77777777" w:rsidTr="00D31C3A">
        <w:tc>
          <w:tcPr>
            <w:tcW w:w="391" w:type="dxa"/>
          </w:tcPr>
          <w:p w14:paraId="1409B27F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3117978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22" w:type="dxa"/>
          </w:tcPr>
          <w:p w14:paraId="606DD517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705E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153</w:t>
            </w:r>
          </w:p>
        </w:tc>
        <w:tc>
          <w:tcPr>
            <w:tcW w:w="1223" w:type="dxa"/>
          </w:tcPr>
          <w:p w14:paraId="7094BB94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705E6">
              <w:rPr>
                <w:sz w:val="18"/>
                <w:szCs w:val="18"/>
                <w:lang w:val="en-GB"/>
              </w:rPr>
              <w:t>(93.</w:t>
            </w:r>
            <w:r>
              <w:rPr>
                <w:sz w:val="18"/>
                <w:szCs w:val="18"/>
                <w:lang w:val="en-GB"/>
              </w:rPr>
              <w:t>4</w:t>
            </w:r>
            <w:r w:rsidRPr="003705E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4ED1002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1223" w:type="dxa"/>
          </w:tcPr>
          <w:p w14:paraId="658BDE49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9)</w:t>
            </w:r>
          </w:p>
        </w:tc>
        <w:tc>
          <w:tcPr>
            <w:tcW w:w="1222" w:type="dxa"/>
          </w:tcPr>
          <w:p w14:paraId="41DB9440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23" w:type="dxa"/>
          </w:tcPr>
          <w:p w14:paraId="1FD32D26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4.6)</w:t>
            </w:r>
          </w:p>
        </w:tc>
        <w:tc>
          <w:tcPr>
            <w:tcW w:w="1222" w:type="dxa"/>
          </w:tcPr>
          <w:p w14:paraId="0377D2BD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1223" w:type="dxa"/>
          </w:tcPr>
          <w:p w14:paraId="26DC5E86" w14:textId="77777777" w:rsidR="003B5BFC" w:rsidRPr="003705E6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2.7)</w:t>
            </w:r>
          </w:p>
        </w:tc>
      </w:tr>
      <w:tr w:rsidR="003B5BFC" w:rsidRPr="002A4202" w14:paraId="612B4B4A" w14:textId="77777777" w:rsidTr="00D31C3A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E5BA5D" w14:textId="77777777" w:rsidR="003B5BFC" w:rsidRPr="002A4202" w:rsidRDefault="003B5BFC" w:rsidP="00D31C3A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A4202">
              <w:rPr>
                <w:b/>
                <w:sz w:val="18"/>
                <w:szCs w:val="18"/>
                <w:lang w:val="en-GB"/>
              </w:rPr>
              <w:t>Primary tumour characteristics</w:t>
            </w:r>
          </w:p>
        </w:tc>
      </w:tr>
      <w:tr w:rsidR="003B5BFC" w:rsidRPr="00D75033" w14:paraId="37EE7156" w14:textId="77777777" w:rsidTr="00D31C3A">
        <w:tc>
          <w:tcPr>
            <w:tcW w:w="13149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54F436FD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, TNM 2002 classification</w:t>
            </w:r>
          </w:p>
        </w:tc>
      </w:tr>
      <w:tr w:rsidR="003B5BFC" w:rsidRPr="00396422" w14:paraId="4B9A462B" w14:textId="77777777" w:rsidTr="00D31C3A">
        <w:tc>
          <w:tcPr>
            <w:tcW w:w="391" w:type="dxa"/>
          </w:tcPr>
          <w:p w14:paraId="517EB985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5A015E3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</w:t>
            </w:r>
          </w:p>
        </w:tc>
        <w:tc>
          <w:tcPr>
            <w:tcW w:w="1222" w:type="dxa"/>
          </w:tcPr>
          <w:p w14:paraId="69744E86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2</w:t>
            </w:r>
          </w:p>
        </w:tc>
        <w:tc>
          <w:tcPr>
            <w:tcW w:w="1223" w:type="dxa"/>
          </w:tcPr>
          <w:p w14:paraId="2DF55933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70.6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86BD04C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</w:t>
            </w:r>
          </w:p>
        </w:tc>
        <w:tc>
          <w:tcPr>
            <w:tcW w:w="1223" w:type="dxa"/>
          </w:tcPr>
          <w:p w14:paraId="1B22B420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8.7)</w:t>
            </w:r>
          </w:p>
        </w:tc>
        <w:tc>
          <w:tcPr>
            <w:tcW w:w="1222" w:type="dxa"/>
          </w:tcPr>
          <w:p w14:paraId="1D64F22A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44AAF41F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9)</w:t>
            </w:r>
          </w:p>
        </w:tc>
        <w:tc>
          <w:tcPr>
            <w:tcW w:w="1222" w:type="dxa"/>
          </w:tcPr>
          <w:p w14:paraId="6D64324F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1223" w:type="dxa"/>
          </w:tcPr>
          <w:p w14:paraId="37EAF3DD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9.4)</w:t>
            </w:r>
          </w:p>
        </w:tc>
      </w:tr>
      <w:tr w:rsidR="003B5BFC" w:rsidRPr="00396422" w14:paraId="6E086861" w14:textId="77777777" w:rsidTr="00D31C3A">
        <w:tc>
          <w:tcPr>
            <w:tcW w:w="391" w:type="dxa"/>
          </w:tcPr>
          <w:p w14:paraId="7882B423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9459EB9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S</w:t>
            </w:r>
          </w:p>
        </w:tc>
        <w:tc>
          <w:tcPr>
            <w:tcW w:w="1222" w:type="dxa"/>
          </w:tcPr>
          <w:p w14:paraId="0EE6EA5D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223" w:type="dxa"/>
          </w:tcPr>
          <w:p w14:paraId="4BB9AC61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3.</w:t>
            </w:r>
            <w:r>
              <w:rPr>
                <w:sz w:val="18"/>
                <w:szCs w:val="18"/>
                <w:lang w:val="en-GB"/>
              </w:rPr>
              <w:t>9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D16E0BA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61B81117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0)</w:t>
            </w:r>
          </w:p>
        </w:tc>
        <w:tc>
          <w:tcPr>
            <w:tcW w:w="1222" w:type="dxa"/>
          </w:tcPr>
          <w:p w14:paraId="6D74912B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2BF21B74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0213FC4C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23" w:type="dxa"/>
          </w:tcPr>
          <w:p w14:paraId="53C2AA34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)</w:t>
            </w:r>
          </w:p>
        </w:tc>
      </w:tr>
      <w:tr w:rsidR="003B5BFC" w:rsidRPr="00396422" w14:paraId="1165E3B9" w14:textId="77777777" w:rsidTr="00D31C3A">
        <w:tc>
          <w:tcPr>
            <w:tcW w:w="391" w:type="dxa"/>
          </w:tcPr>
          <w:p w14:paraId="539939C3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849D6AA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1</w:t>
            </w:r>
          </w:p>
        </w:tc>
        <w:tc>
          <w:tcPr>
            <w:tcW w:w="1222" w:type="dxa"/>
          </w:tcPr>
          <w:p w14:paraId="03BD1606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5</w:t>
            </w:r>
          </w:p>
        </w:tc>
        <w:tc>
          <w:tcPr>
            <w:tcW w:w="1223" w:type="dxa"/>
          </w:tcPr>
          <w:p w14:paraId="080284A1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3.9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3A6BA8D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0E4F978E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3)</w:t>
            </w:r>
          </w:p>
        </w:tc>
        <w:tc>
          <w:tcPr>
            <w:tcW w:w="1222" w:type="dxa"/>
          </w:tcPr>
          <w:p w14:paraId="1E75DE62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2AE10721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1)</w:t>
            </w:r>
          </w:p>
        </w:tc>
        <w:tc>
          <w:tcPr>
            <w:tcW w:w="1222" w:type="dxa"/>
          </w:tcPr>
          <w:p w14:paraId="15DB594E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223" w:type="dxa"/>
          </w:tcPr>
          <w:p w14:paraId="1AFDB06C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6.6)</w:t>
            </w:r>
          </w:p>
        </w:tc>
      </w:tr>
      <w:tr w:rsidR="003B5BFC" w:rsidRPr="00396422" w14:paraId="5C148795" w14:textId="77777777" w:rsidTr="00D31C3A">
        <w:tc>
          <w:tcPr>
            <w:tcW w:w="391" w:type="dxa"/>
          </w:tcPr>
          <w:p w14:paraId="0CDDE46F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79140F4" w14:textId="77777777" w:rsidR="003B5BFC" w:rsidRPr="008E2117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5A75A72E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223" w:type="dxa"/>
          </w:tcPr>
          <w:p w14:paraId="6E9B880B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6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FBF0342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3DECDF28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)</w:t>
            </w:r>
          </w:p>
        </w:tc>
        <w:tc>
          <w:tcPr>
            <w:tcW w:w="1222" w:type="dxa"/>
          </w:tcPr>
          <w:p w14:paraId="4339D5C0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1CCA06E3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0D76E7AB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25A23D40" w14:textId="77777777" w:rsidR="003B5BFC" w:rsidRPr="00396422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</w:tr>
      <w:tr w:rsidR="003B5BFC" w:rsidRPr="008D1C85" w14:paraId="5BFD58F0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1AA235F9" w14:textId="77777777" w:rsidR="003B5BFC" w:rsidRPr="008E2117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E2117">
              <w:rPr>
                <w:sz w:val="18"/>
                <w:szCs w:val="18"/>
                <w:lang w:val="en-GB"/>
              </w:rPr>
              <w:t>Grad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396467">
              <w:rPr>
                <w:sz w:val="18"/>
                <w:szCs w:val="18"/>
                <w:vertAlign w:val="superscript"/>
                <w:lang w:val="en-GB"/>
              </w:rPr>
              <w:t>i)</w:t>
            </w:r>
          </w:p>
        </w:tc>
      </w:tr>
      <w:tr w:rsidR="003B5BFC" w:rsidRPr="008D1C85" w14:paraId="3C52A6EA" w14:textId="77777777" w:rsidTr="00D31C3A">
        <w:tc>
          <w:tcPr>
            <w:tcW w:w="391" w:type="dxa"/>
          </w:tcPr>
          <w:p w14:paraId="2149D3F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8559056" w14:textId="77777777" w:rsidR="003B5BFC" w:rsidRPr="003D5A3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D5A3B">
              <w:rPr>
                <w:sz w:val="18"/>
                <w:szCs w:val="18"/>
                <w:lang w:val="en-GB"/>
              </w:rPr>
              <w:t>Low grade</w:t>
            </w:r>
            <w:r>
              <w:rPr>
                <w:sz w:val="18"/>
                <w:szCs w:val="18"/>
                <w:lang w:val="en-GB"/>
              </w:rPr>
              <w:t xml:space="preserve"> (G1 or G2)</w:t>
            </w:r>
          </w:p>
        </w:tc>
        <w:tc>
          <w:tcPr>
            <w:tcW w:w="1222" w:type="dxa"/>
          </w:tcPr>
          <w:p w14:paraId="758EF267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1</w:t>
            </w:r>
          </w:p>
        </w:tc>
        <w:tc>
          <w:tcPr>
            <w:tcW w:w="1223" w:type="dxa"/>
          </w:tcPr>
          <w:p w14:paraId="07F65E58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D1C85">
              <w:rPr>
                <w:sz w:val="18"/>
                <w:szCs w:val="18"/>
                <w:lang w:val="en-GB"/>
              </w:rPr>
              <w:t>(64.</w:t>
            </w:r>
            <w:r>
              <w:rPr>
                <w:sz w:val="18"/>
                <w:szCs w:val="18"/>
                <w:lang w:val="en-GB"/>
              </w:rPr>
              <w:t>9</w:t>
            </w:r>
            <w:r w:rsidRPr="008D1C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18E1270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</w:t>
            </w:r>
          </w:p>
        </w:tc>
        <w:tc>
          <w:tcPr>
            <w:tcW w:w="1223" w:type="dxa"/>
          </w:tcPr>
          <w:p w14:paraId="12661C92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6)</w:t>
            </w:r>
          </w:p>
        </w:tc>
        <w:tc>
          <w:tcPr>
            <w:tcW w:w="1222" w:type="dxa"/>
          </w:tcPr>
          <w:p w14:paraId="7262C442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52101328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9)</w:t>
            </w:r>
          </w:p>
        </w:tc>
        <w:tc>
          <w:tcPr>
            <w:tcW w:w="1222" w:type="dxa"/>
          </w:tcPr>
          <w:p w14:paraId="4DBBD70C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223" w:type="dxa"/>
          </w:tcPr>
          <w:p w14:paraId="3A35C851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1.3)</w:t>
            </w:r>
          </w:p>
        </w:tc>
      </w:tr>
      <w:tr w:rsidR="003B5BFC" w:rsidRPr="008D1C85" w14:paraId="2BAEFF3C" w14:textId="77777777" w:rsidTr="00D31C3A">
        <w:tc>
          <w:tcPr>
            <w:tcW w:w="391" w:type="dxa"/>
          </w:tcPr>
          <w:p w14:paraId="49DA308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2849CDC" w14:textId="77777777" w:rsidR="003B5BFC" w:rsidRPr="003D5A3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D5A3B">
              <w:rPr>
                <w:sz w:val="18"/>
                <w:szCs w:val="18"/>
                <w:lang w:val="en-GB"/>
              </w:rPr>
              <w:t>High grade</w:t>
            </w:r>
            <w:r>
              <w:rPr>
                <w:sz w:val="18"/>
                <w:szCs w:val="18"/>
                <w:lang w:val="en-GB"/>
              </w:rPr>
              <w:t xml:space="preserve"> (G3)</w:t>
            </w:r>
          </w:p>
        </w:tc>
        <w:tc>
          <w:tcPr>
            <w:tcW w:w="1222" w:type="dxa"/>
          </w:tcPr>
          <w:p w14:paraId="44827A64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2</w:t>
            </w:r>
          </w:p>
        </w:tc>
        <w:tc>
          <w:tcPr>
            <w:tcW w:w="1223" w:type="dxa"/>
          </w:tcPr>
          <w:p w14:paraId="5C9E1954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D1C85">
              <w:rPr>
                <w:sz w:val="18"/>
                <w:szCs w:val="18"/>
                <w:lang w:val="en-GB"/>
              </w:rPr>
              <w:t>(34.</w:t>
            </w:r>
            <w:r>
              <w:rPr>
                <w:sz w:val="18"/>
                <w:szCs w:val="18"/>
                <w:lang w:val="en-GB"/>
              </w:rPr>
              <w:t>2</w:t>
            </w:r>
            <w:r w:rsidRPr="008D1C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83EA4E6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1223" w:type="dxa"/>
          </w:tcPr>
          <w:p w14:paraId="5648EF49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4)</w:t>
            </w:r>
          </w:p>
        </w:tc>
        <w:tc>
          <w:tcPr>
            <w:tcW w:w="1222" w:type="dxa"/>
          </w:tcPr>
          <w:p w14:paraId="4710944B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6215D3BE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1)</w:t>
            </w:r>
          </w:p>
        </w:tc>
        <w:tc>
          <w:tcPr>
            <w:tcW w:w="1222" w:type="dxa"/>
          </w:tcPr>
          <w:p w14:paraId="7A68F956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223" w:type="dxa"/>
          </w:tcPr>
          <w:p w14:paraId="283245DD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9)</w:t>
            </w:r>
          </w:p>
        </w:tc>
      </w:tr>
      <w:tr w:rsidR="003B5BFC" w:rsidRPr="008D1C85" w14:paraId="649693B5" w14:textId="77777777" w:rsidTr="00D31C3A">
        <w:tc>
          <w:tcPr>
            <w:tcW w:w="391" w:type="dxa"/>
          </w:tcPr>
          <w:p w14:paraId="7382735D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E90BD6E" w14:textId="77777777" w:rsidR="003B5BFC" w:rsidRPr="003D5A3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D5A3B"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41C00E89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23" w:type="dxa"/>
          </w:tcPr>
          <w:p w14:paraId="7FFA750F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D1C85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0</w:t>
            </w:r>
            <w:r w:rsidRPr="008D1C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669B1BE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5FD49213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)</w:t>
            </w:r>
          </w:p>
        </w:tc>
        <w:tc>
          <w:tcPr>
            <w:tcW w:w="1222" w:type="dxa"/>
          </w:tcPr>
          <w:p w14:paraId="78F4CAC0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62131E82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12865DB0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47C4D119" w14:textId="77777777" w:rsidR="003B5BFC" w:rsidRPr="008D1C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</w:tr>
      <w:tr w:rsidR="003B5BFC" w:rsidRPr="0043344B" w14:paraId="3A930B0E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7FAD689B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isk of progression </w:t>
            </w:r>
            <w:r>
              <w:rPr>
                <w:sz w:val="18"/>
                <w:szCs w:val="18"/>
                <w:vertAlign w:val="superscript"/>
                <w:lang w:val="en-GB"/>
              </w:rPr>
              <w:t>j)</w:t>
            </w:r>
          </w:p>
        </w:tc>
      </w:tr>
      <w:tr w:rsidR="003B5BFC" w:rsidRPr="00275613" w14:paraId="18DF48C5" w14:textId="77777777" w:rsidTr="00D31C3A">
        <w:tc>
          <w:tcPr>
            <w:tcW w:w="391" w:type="dxa"/>
          </w:tcPr>
          <w:p w14:paraId="361BDE9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637442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22" w:type="dxa"/>
          </w:tcPr>
          <w:p w14:paraId="713DC129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2</w:t>
            </w:r>
          </w:p>
        </w:tc>
        <w:tc>
          <w:tcPr>
            <w:tcW w:w="1223" w:type="dxa"/>
          </w:tcPr>
          <w:p w14:paraId="692848EA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75613">
              <w:rPr>
                <w:sz w:val="18"/>
                <w:szCs w:val="18"/>
                <w:lang w:val="en-GB"/>
              </w:rPr>
              <w:t>(5</w:t>
            </w:r>
            <w:r>
              <w:rPr>
                <w:sz w:val="18"/>
                <w:szCs w:val="18"/>
                <w:lang w:val="en-GB"/>
              </w:rPr>
              <w:t>9</w:t>
            </w:r>
            <w:r w:rsidRPr="00275613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</w:t>
            </w:r>
            <w:r w:rsidRPr="0027561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9821F23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223" w:type="dxa"/>
          </w:tcPr>
          <w:p w14:paraId="1FF14B4C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4.5)</w:t>
            </w:r>
          </w:p>
        </w:tc>
        <w:tc>
          <w:tcPr>
            <w:tcW w:w="1222" w:type="dxa"/>
          </w:tcPr>
          <w:p w14:paraId="06E26453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23" w:type="dxa"/>
          </w:tcPr>
          <w:p w14:paraId="362F8318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9.2)</w:t>
            </w:r>
          </w:p>
        </w:tc>
        <w:tc>
          <w:tcPr>
            <w:tcW w:w="1222" w:type="dxa"/>
          </w:tcPr>
          <w:p w14:paraId="57C4F95F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223" w:type="dxa"/>
          </w:tcPr>
          <w:p w14:paraId="3A9FA08E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5.6)</w:t>
            </w:r>
          </w:p>
        </w:tc>
      </w:tr>
      <w:tr w:rsidR="003B5BFC" w:rsidRPr="00275613" w14:paraId="34B7D09A" w14:textId="77777777" w:rsidTr="00D31C3A">
        <w:tc>
          <w:tcPr>
            <w:tcW w:w="391" w:type="dxa"/>
          </w:tcPr>
          <w:p w14:paraId="48F7779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8B3EDBD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222" w:type="dxa"/>
          </w:tcPr>
          <w:p w14:paraId="09B45E9B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6</w:t>
            </w:r>
          </w:p>
        </w:tc>
        <w:tc>
          <w:tcPr>
            <w:tcW w:w="1223" w:type="dxa"/>
          </w:tcPr>
          <w:p w14:paraId="679E05D8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75613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39.4</w:t>
            </w:r>
            <w:r w:rsidRPr="0027561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4532FBF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223" w:type="dxa"/>
          </w:tcPr>
          <w:p w14:paraId="765B8B06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9)</w:t>
            </w:r>
          </w:p>
        </w:tc>
        <w:tc>
          <w:tcPr>
            <w:tcW w:w="1222" w:type="dxa"/>
          </w:tcPr>
          <w:p w14:paraId="30F160D0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23" w:type="dxa"/>
          </w:tcPr>
          <w:p w14:paraId="371BDA50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8)</w:t>
            </w:r>
          </w:p>
        </w:tc>
        <w:tc>
          <w:tcPr>
            <w:tcW w:w="1222" w:type="dxa"/>
          </w:tcPr>
          <w:p w14:paraId="4293053B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1D3C7DEE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5)</w:t>
            </w:r>
          </w:p>
        </w:tc>
      </w:tr>
      <w:tr w:rsidR="003B5BFC" w:rsidRPr="00275613" w14:paraId="03E59DF8" w14:textId="77777777" w:rsidTr="00D31C3A">
        <w:tc>
          <w:tcPr>
            <w:tcW w:w="391" w:type="dxa"/>
          </w:tcPr>
          <w:p w14:paraId="0ACA862E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68A4B3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52740872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23" w:type="dxa"/>
          </w:tcPr>
          <w:p w14:paraId="4874CF3C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75613">
              <w:rPr>
                <w:sz w:val="18"/>
                <w:szCs w:val="18"/>
                <w:lang w:val="en-GB"/>
              </w:rPr>
              <w:t>(1.4)</w:t>
            </w:r>
          </w:p>
        </w:tc>
        <w:tc>
          <w:tcPr>
            <w:tcW w:w="1222" w:type="dxa"/>
          </w:tcPr>
          <w:p w14:paraId="443F1820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438D499C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)</w:t>
            </w:r>
          </w:p>
        </w:tc>
        <w:tc>
          <w:tcPr>
            <w:tcW w:w="1222" w:type="dxa"/>
          </w:tcPr>
          <w:p w14:paraId="1E4DB22D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25B92D49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4C0B0131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5D398D11" w14:textId="77777777" w:rsidR="003B5BFC" w:rsidRPr="00275613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</w:tr>
      <w:tr w:rsidR="003B5BFC" w:rsidRPr="00B30542" w14:paraId="1BA6908C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1AE9EFF0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logy</w:t>
            </w:r>
          </w:p>
        </w:tc>
      </w:tr>
      <w:tr w:rsidR="003B5BFC" w:rsidRPr="00981221" w14:paraId="669970C3" w14:textId="77777777" w:rsidTr="00D31C3A">
        <w:tc>
          <w:tcPr>
            <w:tcW w:w="391" w:type="dxa"/>
          </w:tcPr>
          <w:p w14:paraId="600413D7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779F5CD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othelial cell carcinoma</w:t>
            </w:r>
          </w:p>
        </w:tc>
        <w:tc>
          <w:tcPr>
            <w:tcW w:w="1222" w:type="dxa"/>
          </w:tcPr>
          <w:p w14:paraId="3CD77305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6</w:t>
            </w:r>
          </w:p>
        </w:tc>
        <w:tc>
          <w:tcPr>
            <w:tcW w:w="1223" w:type="dxa"/>
          </w:tcPr>
          <w:p w14:paraId="30644D7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99.</w:t>
            </w:r>
            <w:r>
              <w:rPr>
                <w:sz w:val="18"/>
                <w:szCs w:val="18"/>
                <w:lang w:val="en-GB"/>
              </w:rPr>
              <w:t>3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2FCFFD0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1223" w:type="dxa"/>
          </w:tcPr>
          <w:p w14:paraId="0EEE94C6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.0)</w:t>
            </w:r>
          </w:p>
        </w:tc>
        <w:tc>
          <w:tcPr>
            <w:tcW w:w="1222" w:type="dxa"/>
          </w:tcPr>
          <w:p w14:paraId="71CE2AF8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23" w:type="dxa"/>
          </w:tcPr>
          <w:p w14:paraId="0D537165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.0)</w:t>
            </w:r>
          </w:p>
        </w:tc>
        <w:tc>
          <w:tcPr>
            <w:tcW w:w="1222" w:type="dxa"/>
          </w:tcPr>
          <w:p w14:paraId="5531E890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</w:t>
            </w:r>
          </w:p>
        </w:tc>
        <w:tc>
          <w:tcPr>
            <w:tcW w:w="1223" w:type="dxa"/>
          </w:tcPr>
          <w:p w14:paraId="76B3B0F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.0)</w:t>
            </w:r>
          </w:p>
        </w:tc>
      </w:tr>
      <w:tr w:rsidR="003B5BFC" w:rsidRPr="00981221" w14:paraId="3AE75117" w14:textId="77777777" w:rsidTr="00D31C3A">
        <w:tc>
          <w:tcPr>
            <w:tcW w:w="391" w:type="dxa"/>
          </w:tcPr>
          <w:p w14:paraId="2787D21E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094843E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, including combinations of histology types</w:t>
            </w:r>
          </w:p>
        </w:tc>
        <w:tc>
          <w:tcPr>
            <w:tcW w:w="1222" w:type="dxa"/>
          </w:tcPr>
          <w:p w14:paraId="7CA212F7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70BE82C4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2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7AB8EE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6B968EA2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09EABEB6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0DA3084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4281ACE4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03D26E8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</w:tr>
      <w:tr w:rsidR="003B5BFC" w:rsidRPr="00981221" w14:paraId="04833135" w14:textId="77777777" w:rsidTr="00D31C3A">
        <w:tc>
          <w:tcPr>
            <w:tcW w:w="391" w:type="dxa"/>
          </w:tcPr>
          <w:p w14:paraId="571EB898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09C85DF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1FC89002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23" w:type="dxa"/>
          </w:tcPr>
          <w:p w14:paraId="6C4967F4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6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725E391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6398091E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5AA29CC3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2B64CF04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55668EB0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5A7CE5A7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</w:tr>
      <w:tr w:rsidR="003B5BFC" w:rsidRPr="00B30542" w14:paraId="75013DB1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3803633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itial treatment</w:t>
            </w:r>
          </w:p>
        </w:tc>
      </w:tr>
      <w:tr w:rsidR="003B5BFC" w:rsidRPr="00F94E1B" w14:paraId="1FD08E17" w14:textId="77777777" w:rsidTr="00D31C3A">
        <w:tc>
          <w:tcPr>
            <w:tcW w:w="391" w:type="dxa"/>
          </w:tcPr>
          <w:p w14:paraId="4BA8A8E9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064C4FE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URT </w:t>
            </w:r>
            <w:r w:rsidRPr="00654F55">
              <w:rPr>
                <w:sz w:val="18"/>
                <w:szCs w:val="18"/>
                <w:lang w:val="en-GB"/>
              </w:rPr>
              <w:t xml:space="preserve">with one </w:t>
            </w:r>
            <w:r>
              <w:rPr>
                <w:sz w:val="18"/>
                <w:szCs w:val="18"/>
                <w:lang w:val="en-GB"/>
              </w:rPr>
              <w:t xml:space="preserve">intravesical chemotherapy </w:t>
            </w:r>
            <w:r w:rsidRPr="00654F55">
              <w:rPr>
                <w:sz w:val="18"/>
                <w:szCs w:val="18"/>
                <w:lang w:val="en-GB"/>
              </w:rPr>
              <w:t>instillation</w:t>
            </w:r>
          </w:p>
        </w:tc>
        <w:tc>
          <w:tcPr>
            <w:tcW w:w="1222" w:type="dxa"/>
          </w:tcPr>
          <w:p w14:paraId="54E60FA6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7</w:t>
            </w:r>
          </w:p>
        </w:tc>
        <w:tc>
          <w:tcPr>
            <w:tcW w:w="1223" w:type="dxa"/>
          </w:tcPr>
          <w:p w14:paraId="18F3492B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4</w:t>
            </w:r>
            <w:r>
              <w:rPr>
                <w:sz w:val="18"/>
                <w:szCs w:val="18"/>
                <w:lang w:val="en-GB"/>
              </w:rPr>
              <w:t>7.5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84AC5BF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1223" w:type="dxa"/>
          </w:tcPr>
          <w:p w14:paraId="77910308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9)</w:t>
            </w:r>
          </w:p>
        </w:tc>
        <w:tc>
          <w:tcPr>
            <w:tcW w:w="1222" w:type="dxa"/>
          </w:tcPr>
          <w:p w14:paraId="112E3129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3420B10F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6.2)</w:t>
            </w:r>
          </w:p>
        </w:tc>
        <w:tc>
          <w:tcPr>
            <w:tcW w:w="1222" w:type="dxa"/>
          </w:tcPr>
          <w:p w14:paraId="65356B02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223" w:type="dxa"/>
          </w:tcPr>
          <w:p w14:paraId="4D570E68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1.1)</w:t>
            </w:r>
          </w:p>
        </w:tc>
      </w:tr>
      <w:tr w:rsidR="003B5BFC" w:rsidRPr="00F94E1B" w14:paraId="4A8A252F" w14:textId="77777777" w:rsidTr="00D31C3A">
        <w:tc>
          <w:tcPr>
            <w:tcW w:w="391" w:type="dxa"/>
          </w:tcPr>
          <w:p w14:paraId="1EE7C7D2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CE9975C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djuvant intravesical </w:t>
            </w:r>
            <w:proofErr w:type="spellStart"/>
            <w:r>
              <w:rPr>
                <w:sz w:val="18"/>
                <w:szCs w:val="18"/>
                <w:lang w:val="en-GB"/>
              </w:rPr>
              <w:t>lchemotherapy</w:t>
            </w:r>
            <w:proofErr w:type="spellEnd"/>
          </w:p>
        </w:tc>
        <w:tc>
          <w:tcPr>
            <w:tcW w:w="1222" w:type="dxa"/>
          </w:tcPr>
          <w:p w14:paraId="6860769E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8</w:t>
            </w:r>
          </w:p>
        </w:tc>
        <w:tc>
          <w:tcPr>
            <w:tcW w:w="1223" w:type="dxa"/>
          </w:tcPr>
          <w:p w14:paraId="57B36F34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3</w:t>
            </w:r>
            <w:r>
              <w:rPr>
                <w:sz w:val="18"/>
                <w:szCs w:val="18"/>
                <w:lang w:val="en-GB"/>
              </w:rPr>
              <w:t>0.6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9BDF5A2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1223" w:type="dxa"/>
          </w:tcPr>
          <w:p w14:paraId="2785163A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8)</w:t>
            </w:r>
          </w:p>
        </w:tc>
        <w:tc>
          <w:tcPr>
            <w:tcW w:w="1222" w:type="dxa"/>
          </w:tcPr>
          <w:p w14:paraId="37B288C3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23" w:type="dxa"/>
          </w:tcPr>
          <w:p w14:paraId="57356493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8)</w:t>
            </w:r>
          </w:p>
        </w:tc>
        <w:tc>
          <w:tcPr>
            <w:tcW w:w="1222" w:type="dxa"/>
          </w:tcPr>
          <w:p w14:paraId="36603D09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1223" w:type="dxa"/>
          </w:tcPr>
          <w:p w14:paraId="25124FBF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.9)</w:t>
            </w:r>
          </w:p>
        </w:tc>
      </w:tr>
      <w:tr w:rsidR="003B5BFC" w:rsidRPr="00F94E1B" w14:paraId="40D2F954" w14:textId="77777777" w:rsidTr="00D31C3A">
        <w:tc>
          <w:tcPr>
            <w:tcW w:w="391" w:type="dxa"/>
          </w:tcPr>
          <w:p w14:paraId="30C14AE6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26336B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vant intravesical immunotherapy</w:t>
            </w:r>
          </w:p>
        </w:tc>
        <w:tc>
          <w:tcPr>
            <w:tcW w:w="1222" w:type="dxa"/>
          </w:tcPr>
          <w:p w14:paraId="3335F5AD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23" w:type="dxa"/>
          </w:tcPr>
          <w:p w14:paraId="381EAB5E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1</w:t>
            </w:r>
            <w:r>
              <w:rPr>
                <w:sz w:val="18"/>
                <w:szCs w:val="18"/>
                <w:lang w:val="en-GB"/>
              </w:rPr>
              <w:t>7.7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BA10480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1223" w:type="dxa"/>
          </w:tcPr>
          <w:p w14:paraId="3B3663B0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2)</w:t>
            </w:r>
          </w:p>
        </w:tc>
        <w:tc>
          <w:tcPr>
            <w:tcW w:w="1222" w:type="dxa"/>
          </w:tcPr>
          <w:p w14:paraId="309B31D4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4CD35227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4)</w:t>
            </w:r>
          </w:p>
        </w:tc>
        <w:tc>
          <w:tcPr>
            <w:tcW w:w="1222" w:type="dxa"/>
          </w:tcPr>
          <w:p w14:paraId="62038E96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223" w:type="dxa"/>
          </w:tcPr>
          <w:p w14:paraId="3D820A53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8)</w:t>
            </w:r>
          </w:p>
        </w:tc>
      </w:tr>
      <w:tr w:rsidR="003B5BFC" w:rsidRPr="00F82F2F" w14:paraId="4F0F2989" w14:textId="77777777" w:rsidTr="00D31C3A">
        <w:tc>
          <w:tcPr>
            <w:tcW w:w="391" w:type="dxa"/>
          </w:tcPr>
          <w:p w14:paraId="78B3E9EC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921FDD8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vant intravesical chemo- and immunotherapy</w:t>
            </w:r>
          </w:p>
        </w:tc>
        <w:tc>
          <w:tcPr>
            <w:tcW w:w="1222" w:type="dxa"/>
          </w:tcPr>
          <w:p w14:paraId="18140BBB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23" w:type="dxa"/>
          </w:tcPr>
          <w:p w14:paraId="5412CA9E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2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FF3E663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7ADA5FBE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)</w:t>
            </w:r>
          </w:p>
        </w:tc>
        <w:tc>
          <w:tcPr>
            <w:tcW w:w="1222" w:type="dxa"/>
          </w:tcPr>
          <w:p w14:paraId="2697FEED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301B8A2A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2B902C59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550229EC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</w:t>
            </w:r>
          </w:p>
        </w:tc>
      </w:tr>
      <w:tr w:rsidR="003B5BFC" w:rsidRPr="00F82F2F" w14:paraId="4BF0E17C" w14:textId="77777777" w:rsidTr="00D31C3A">
        <w:tc>
          <w:tcPr>
            <w:tcW w:w="391" w:type="dxa"/>
          </w:tcPr>
          <w:p w14:paraId="13B94EB4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70D1260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222" w:type="dxa"/>
          </w:tcPr>
          <w:p w14:paraId="5B86D58C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5EBB528B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0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35A93E8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54E91D52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</w:t>
            </w:r>
          </w:p>
        </w:tc>
        <w:tc>
          <w:tcPr>
            <w:tcW w:w="1222" w:type="dxa"/>
          </w:tcPr>
          <w:p w14:paraId="0E16BE2A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198A0FE7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6090BEB3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2BF0B232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</w:tr>
      <w:tr w:rsidR="003B5BFC" w:rsidRPr="00F82F2F" w14:paraId="11752EE5" w14:textId="77777777" w:rsidTr="00D31C3A">
        <w:tc>
          <w:tcPr>
            <w:tcW w:w="391" w:type="dxa"/>
          </w:tcPr>
          <w:p w14:paraId="73072A29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4E9581C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36E615B2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223" w:type="dxa"/>
          </w:tcPr>
          <w:p w14:paraId="33DB1A51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2.9)</w:t>
            </w:r>
          </w:p>
        </w:tc>
        <w:tc>
          <w:tcPr>
            <w:tcW w:w="1222" w:type="dxa"/>
          </w:tcPr>
          <w:p w14:paraId="778D684B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06E70168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0)</w:t>
            </w:r>
          </w:p>
        </w:tc>
        <w:tc>
          <w:tcPr>
            <w:tcW w:w="1222" w:type="dxa"/>
          </w:tcPr>
          <w:p w14:paraId="672DA581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5D3344F1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)</w:t>
            </w:r>
          </w:p>
        </w:tc>
        <w:tc>
          <w:tcPr>
            <w:tcW w:w="1222" w:type="dxa"/>
          </w:tcPr>
          <w:p w14:paraId="12E8ADCA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035FE8DE" w14:textId="77777777" w:rsidR="003B5BFC" w:rsidRPr="00F82F2F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</w:tr>
      <w:tr w:rsidR="003B5BFC" w:rsidRPr="00114985" w14:paraId="7FD86325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5794BB0A" w14:textId="77777777" w:rsidR="003B5BFC" w:rsidRPr="00114985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14985">
              <w:rPr>
                <w:sz w:val="18"/>
                <w:szCs w:val="18"/>
                <w:lang w:val="en-GB"/>
              </w:rPr>
              <w:t>Concomitant CIS</w:t>
            </w:r>
          </w:p>
        </w:tc>
      </w:tr>
      <w:tr w:rsidR="003B5BFC" w:rsidRPr="00981221" w14:paraId="088E7CBE" w14:textId="77777777" w:rsidTr="00D31C3A">
        <w:tc>
          <w:tcPr>
            <w:tcW w:w="391" w:type="dxa"/>
          </w:tcPr>
          <w:p w14:paraId="2B606D97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D590A1B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22" w:type="dxa"/>
          </w:tcPr>
          <w:p w14:paraId="4BE575E4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223" w:type="dxa"/>
          </w:tcPr>
          <w:p w14:paraId="3CE87BA1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7.</w:t>
            </w:r>
            <w:r>
              <w:rPr>
                <w:sz w:val="18"/>
                <w:szCs w:val="18"/>
                <w:lang w:val="en-GB"/>
              </w:rPr>
              <w:t>0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DDB9420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223" w:type="dxa"/>
          </w:tcPr>
          <w:p w14:paraId="2BCE51C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1)</w:t>
            </w:r>
          </w:p>
        </w:tc>
        <w:tc>
          <w:tcPr>
            <w:tcW w:w="1222" w:type="dxa"/>
          </w:tcPr>
          <w:p w14:paraId="252474C5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02A080DD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627C42D9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23" w:type="dxa"/>
          </w:tcPr>
          <w:p w14:paraId="541D7140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7)</w:t>
            </w:r>
          </w:p>
        </w:tc>
      </w:tr>
      <w:tr w:rsidR="003B5BFC" w:rsidRPr="00981221" w14:paraId="2AD90422" w14:textId="77777777" w:rsidTr="00D31C3A">
        <w:tc>
          <w:tcPr>
            <w:tcW w:w="391" w:type="dxa"/>
          </w:tcPr>
          <w:p w14:paraId="5D544C5B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60215E8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22" w:type="dxa"/>
          </w:tcPr>
          <w:p w14:paraId="190F0667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2</w:t>
            </w:r>
          </w:p>
        </w:tc>
        <w:tc>
          <w:tcPr>
            <w:tcW w:w="1223" w:type="dxa"/>
          </w:tcPr>
          <w:p w14:paraId="70755BD5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91.</w:t>
            </w:r>
            <w:r>
              <w:rPr>
                <w:sz w:val="18"/>
                <w:szCs w:val="18"/>
                <w:lang w:val="en-GB"/>
              </w:rPr>
              <w:t>7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150DFFB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8</w:t>
            </w:r>
          </w:p>
        </w:tc>
        <w:tc>
          <w:tcPr>
            <w:tcW w:w="1223" w:type="dxa"/>
          </w:tcPr>
          <w:p w14:paraId="76AD85B5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9)</w:t>
            </w:r>
          </w:p>
        </w:tc>
        <w:tc>
          <w:tcPr>
            <w:tcW w:w="1222" w:type="dxa"/>
          </w:tcPr>
          <w:p w14:paraId="79EF75AC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23" w:type="dxa"/>
          </w:tcPr>
          <w:p w14:paraId="728250AD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.0)</w:t>
            </w:r>
          </w:p>
        </w:tc>
        <w:tc>
          <w:tcPr>
            <w:tcW w:w="1222" w:type="dxa"/>
          </w:tcPr>
          <w:p w14:paraId="0C5DED2B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</w:p>
        </w:tc>
        <w:tc>
          <w:tcPr>
            <w:tcW w:w="1223" w:type="dxa"/>
          </w:tcPr>
          <w:p w14:paraId="0A6048E4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5)</w:t>
            </w:r>
          </w:p>
        </w:tc>
      </w:tr>
      <w:tr w:rsidR="003B5BFC" w:rsidRPr="00981221" w14:paraId="7730CD0C" w14:textId="77777777" w:rsidTr="00D31C3A">
        <w:tc>
          <w:tcPr>
            <w:tcW w:w="391" w:type="dxa"/>
          </w:tcPr>
          <w:p w14:paraId="628053C2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01A1749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33FC353F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23" w:type="dxa"/>
          </w:tcPr>
          <w:p w14:paraId="6D9370C0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1.3)</w:t>
            </w:r>
          </w:p>
        </w:tc>
        <w:tc>
          <w:tcPr>
            <w:tcW w:w="1222" w:type="dxa"/>
          </w:tcPr>
          <w:p w14:paraId="4C595ECD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1B96AB6D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)</w:t>
            </w:r>
          </w:p>
        </w:tc>
        <w:tc>
          <w:tcPr>
            <w:tcW w:w="1222" w:type="dxa"/>
          </w:tcPr>
          <w:p w14:paraId="7E3B3CFA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419F2E7E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12C7725D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087B246B" w14:textId="77777777" w:rsidR="003B5BFC" w:rsidRPr="00981221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</w:tr>
      <w:tr w:rsidR="003B5BFC" w:rsidRPr="0016522B" w14:paraId="3046A4B7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26373DB2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cality</w:t>
            </w:r>
          </w:p>
        </w:tc>
      </w:tr>
      <w:tr w:rsidR="003B5BFC" w:rsidRPr="00FE7E6D" w14:paraId="7ED0F661" w14:textId="77777777" w:rsidTr="00D31C3A">
        <w:tc>
          <w:tcPr>
            <w:tcW w:w="391" w:type="dxa"/>
          </w:tcPr>
          <w:p w14:paraId="2129CC29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B8A05E7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ifocal</w:t>
            </w:r>
          </w:p>
        </w:tc>
        <w:tc>
          <w:tcPr>
            <w:tcW w:w="1222" w:type="dxa"/>
          </w:tcPr>
          <w:p w14:paraId="591153EC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4</w:t>
            </w:r>
          </w:p>
        </w:tc>
        <w:tc>
          <w:tcPr>
            <w:tcW w:w="1223" w:type="dxa"/>
          </w:tcPr>
          <w:p w14:paraId="08CD58E2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E7E6D">
              <w:rPr>
                <w:sz w:val="18"/>
                <w:szCs w:val="18"/>
                <w:lang w:val="en-GB"/>
              </w:rPr>
              <w:t>(54.</w:t>
            </w:r>
            <w:r>
              <w:rPr>
                <w:sz w:val="18"/>
                <w:szCs w:val="18"/>
                <w:lang w:val="en-GB"/>
              </w:rPr>
              <w:t>6</w:t>
            </w:r>
            <w:r w:rsidRPr="00FE7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8D788E7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223" w:type="dxa"/>
          </w:tcPr>
          <w:p w14:paraId="0FABE59B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6.6)</w:t>
            </w:r>
          </w:p>
        </w:tc>
        <w:tc>
          <w:tcPr>
            <w:tcW w:w="1222" w:type="dxa"/>
          </w:tcPr>
          <w:p w14:paraId="50941D0F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5D2BB9AA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9)</w:t>
            </w:r>
          </w:p>
        </w:tc>
        <w:tc>
          <w:tcPr>
            <w:tcW w:w="1222" w:type="dxa"/>
          </w:tcPr>
          <w:p w14:paraId="717E9A34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223" w:type="dxa"/>
          </w:tcPr>
          <w:p w14:paraId="20EEA8DD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5.6)</w:t>
            </w:r>
          </w:p>
        </w:tc>
      </w:tr>
      <w:tr w:rsidR="003B5BFC" w:rsidRPr="00FE7E6D" w14:paraId="1B584C64" w14:textId="77777777" w:rsidTr="00D31C3A">
        <w:trPr>
          <w:trHeight w:val="70"/>
        </w:trPr>
        <w:tc>
          <w:tcPr>
            <w:tcW w:w="391" w:type="dxa"/>
          </w:tcPr>
          <w:p w14:paraId="3188EE1C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D23803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focal</w:t>
            </w:r>
          </w:p>
        </w:tc>
        <w:tc>
          <w:tcPr>
            <w:tcW w:w="1222" w:type="dxa"/>
          </w:tcPr>
          <w:p w14:paraId="05FA81DF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0</w:t>
            </w:r>
          </w:p>
        </w:tc>
        <w:tc>
          <w:tcPr>
            <w:tcW w:w="1223" w:type="dxa"/>
          </w:tcPr>
          <w:p w14:paraId="7654EB00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E7E6D">
              <w:rPr>
                <w:sz w:val="18"/>
                <w:szCs w:val="18"/>
                <w:lang w:val="en-GB"/>
              </w:rPr>
              <w:t>(39.</w:t>
            </w:r>
            <w:r>
              <w:rPr>
                <w:sz w:val="18"/>
                <w:szCs w:val="18"/>
                <w:lang w:val="en-GB"/>
              </w:rPr>
              <w:t>7</w:t>
            </w:r>
            <w:r w:rsidRPr="00FE7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2C85889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1223" w:type="dxa"/>
          </w:tcPr>
          <w:p w14:paraId="4AF94B39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4)</w:t>
            </w:r>
          </w:p>
        </w:tc>
        <w:tc>
          <w:tcPr>
            <w:tcW w:w="1222" w:type="dxa"/>
          </w:tcPr>
          <w:p w14:paraId="58C7A02C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7D58A959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4)</w:t>
            </w:r>
          </w:p>
        </w:tc>
        <w:tc>
          <w:tcPr>
            <w:tcW w:w="1222" w:type="dxa"/>
          </w:tcPr>
          <w:p w14:paraId="4D65B4B7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23" w:type="dxa"/>
          </w:tcPr>
          <w:p w14:paraId="51D2B436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5)</w:t>
            </w:r>
          </w:p>
        </w:tc>
      </w:tr>
      <w:tr w:rsidR="003B5BFC" w:rsidRPr="00FE7E6D" w14:paraId="20BEF4CE" w14:textId="77777777" w:rsidTr="00D31C3A">
        <w:tc>
          <w:tcPr>
            <w:tcW w:w="391" w:type="dxa"/>
          </w:tcPr>
          <w:p w14:paraId="25776AD3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149F9F7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3E07665A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1223" w:type="dxa"/>
          </w:tcPr>
          <w:p w14:paraId="3CEE5AA5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E7E6D">
              <w:rPr>
                <w:sz w:val="18"/>
                <w:szCs w:val="18"/>
                <w:lang w:val="en-GB"/>
              </w:rPr>
              <w:t>(5.</w:t>
            </w:r>
            <w:r>
              <w:rPr>
                <w:sz w:val="18"/>
                <w:szCs w:val="18"/>
                <w:lang w:val="en-GB"/>
              </w:rPr>
              <w:t>7</w:t>
            </w:r>
            <w:r w:rsidRPr="00FE7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F183E84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23" w:type="dxa"/>
          </w:tcPr>
          <w:p w14:paraId="002307E0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1)</w:t>
            </w:r>
          </w:p>
        </w:tc>
        <w:tc>
          <w:tcPr>
            <w:tcW w:w="1222" w:type="dxa"/>
          </w:tcPr>
          <w:p w14:paraId="5AF1DF82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0C1874D8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)</w:t>
            </w:r>
          </w:p>
        </w:tc>
        <w:tc>
          <w:tcPr>
            <w:tcW w:w="1222" w:type="dxa"/>
          </w:tcPr>
          <w:p w14:paraId="21473293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436BFC68" w14:textId="77777777" w:rsidR="003B5BFC" w:rsidRPr="00FE7E6D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8)</w:t>
            </w:r>
          </w:p>
        </w:tc>
      </w:tr>
      <w:tr w:rsidR="003B5BFC" w:rsidRPr="0016522B" w14:paraId="2F25DBAA" w14:textId="77777777" w:rsidTr="00D31C3A">
        <w:tc>
          <w:tcPr>
            <w:tcW w:w="13149" w:type="dxa"/>
            <w:gridSpan w:val="11"/>
            <w:shd w:val="clear" w:color="auto" w:fill="FFFFFF" w:themeFill="background1"/>
          </w:tcPr>
          <w:p w14:paraId="58C24033" w14:textId="77777777" w:rsidR="003B5BFC" w:rsidRPr="0016522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6522B">
              <w:rPr>
                <w:sz w:val="18"/>
                <w:szCs w:val="18"/>
                <w:lang w:val="en-GB"/>
              </w:rPr>
              <w:t>Size in cm</w:t>
            </w:r>
          </w:p>
        </w:tc>
      </w:tr>
      <w:tr w:rsidR="003B5BFC" w:rsidRPr="00AD590C" w14:paraId="68EF63FD" w14:textId="77777777" w:rsidTr="00D31C3A">
        <w:tc>
          <w:tcPr>
            <w:tcW w:w="391" w:type="dxa"/>
          </w:tcPr>
          <w:p w14:paraId="5A68DB41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3B025EF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</w:t>
            </w:r>
          </w:p>
        </w:tc>
        <w:tc>
          <w:tcPr>
            <w:tcW w:w="1222" w:type="dxa"/>
          </w:tcPr>
          <w:p w14:paraId="17ABE2B8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9</w:t>
            </w:r>
          </w:p>
        </w:tc>
        <w:tc>
          <w:tcPr>
            <w:tcW w:w="1223" w:type="dxa"/>
          </w:tcPr>
          <w:p w14:paraId="38257CB8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D590C">
              <w:rPr>
                <w:sz w:val="18"/>
                <w:szCs w:val="18"/>
                <w:lang w:val="en-GB"/>
              </w:rPr>
              <w:t>(13.</w:t>
            </w:r>
            <w:r>
              <w:rPr>
                <w:sz w:val="18"/>
                <w:szCs w:val="18"/>
                <w:lang w:val="en-GB"/>
              </w:rPr>
              <w:t>7</w:t>
            </w:r>
            <w:r w:rsidRPr="00AD590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12E6A73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23" w:type="dxa"/>
          </w:tcPr>
          <w:p w14:paraId="3CB67BD2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1)</w:t>
            </w:r>
          </w:p>
        </w:tc>
        <w:tc>
          <w:tcPr>
            <w:tcW w:w="1222" w:type="dxa"/>
          </w:tcPr>
          <w:p w14:paraId="3FB8EA0D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33F7C87E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4)</w:t>
            </w:r>
          </w:p>
        </w:tc>
        <w:tc>
          <w:tcPr>
            <w:tcW w:w="1222" w:type="dxa"/>
          </w:tcPr>
          <w:p w14:paraId="43D36676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23" w:type="dxa"/>
          </w:tcPr>
          <w:p w14:paraId="200E8ACB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9)</w:t>
            </w:r>
          </w:p>
        </w:tc>
      </w:tr>
      <w:tr w:rsidR="003B5BFC" w:rsidRPr="00AD590C" w14:paraId="72F19E16" w14:textId="77777777" w:rsidTr="00D31C3A">
        <w:tc>
          <w:tcPr>
            <w:tcW w:w="391" w:type="dxa"/>
          </w:tcPr>
          <w:p w14:paraId="42DBBD5F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2FCC4E6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2" w:type="dxa"/>
          </w:tcPr>
          <w:p w14:paraId="361A67CC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223" w:type="dxa"/>
          </w:tcPr>
          <w:p w14:paraId="2E0CD873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D590C">
              <w:rPr>
                <w:sz w:val="18"/>
                <w:szCs w:val="18"/>
                <w:lang w:val="en-GB"/>
              </w:rPr>
              <w:t>(7</w:t>
            </w:r>
            <w:r>
              <w:rPr>
                <w:sz w:val="18"/>
                <w:szCs w:val="18"/>
                <w:lang w:val="en-GB"/>
              </w:rPr>
              <w:t>.9</w:t>
            </w:r>
            <w:r w:rsidRPr="00AD590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DD88E5E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23" w:type="dxa"/>
          </w:tcPr>
          <w:p w14:paraId="37DA76C7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1)</w:t>
            </w:r>
          </w:p>
        </w:tc>
        <w:tc>
          <w:tcPr>
            <w:tcW w:w="1222" w:type="dxa"/>
          </w:tcPr>
          <w:p w14:paraId="530B86D6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7C4091B6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)</w:t>
            </w:r>
          </w:p>
        </w:tc>
        <w:tc>
          <w:tcPr>
            <w:tcW w:w="1222" w:type="dxa"/>
          </w:tcPr>
          <w:p w14:paraId="5422E861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23" w:type="dxa"/>
          </w:tcPr>
          <w:p w14:paraId="5A39B56B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3)</w:t>
            </w:r>
          </w:p>
        </w:tc>
      </w:tr>
      <w:tr w:rsidR="003B5BFC" w:rsidRPr="00AD590C" w14:paraId="38D0D856" w14:textId="77777777" w:rsidTr="00D31C3A">
        <w:tc>
          <w:tcPr>
            <w:tcW w:w="391" w:type="dxa"/>
            <w:tcBorders>
              <w:bottom w:val="single" w:sz="4" w:space="0" w:color="auto"/>
            </w:tcBorders>
          </w:tcPr>
          <w:p w14:paraId="3A4AB87D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5F946F0C" w14:textId="77777777" w:rsidR="003B5BF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C74FED1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9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F608181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D590C">
              <w:rPr>
                <w:sz w:val="18"/>
                <w:szCs w:val="18"/>
                <w:lang w:val="en-GB"/>
              </w:rPr>
              <w:t>(78.</w:t>
            </w:r>
            <w:r>
              <w:rPr>
                <w:sz w:val="18"/>
                <w:szCs w:val="18"/>
                <w:lang w:val="en-GB"/>
              </w:rPr>
              <w:t>5</w:t>
            </w:r>
            <w:r w:rsidRPr="00AD590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454E2B8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</w:t>
            </w:r>
          </w:p>
        </w:tc>
        <w:tc>
          <w:tcPr>
            <w:tcW w:w="1223" w:type="dxa"/>
          </w:tcPr>
          <w:p w14:paraId="478A70CE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0.8)</w:t>
            </w:r>
          </w:p>
        </w:tc>
        <w:tc>
          <w:tcPr>
            <w:tcW w:w="1222" w:type="dxa"/>
          </w:tcPr>
          <w:p w14:paraId="25165F03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6647B733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9)</w:t>
            </w:r>
          </w:p>
        </w:tc>
        <w:tc>
          <w:tcPr>
            <w:tcW w:w="1222" w:type="dxa"/>
          </w:tcPr>
          <w:p w14:paraId="684C19CF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223" w:type="dxa"/>
          </w:tcPr>
          <w:p w14:paraId="4A8704D2" w14:textId="77777777" w:rsidR="003B5BFC" w:rsidRPr="00AD590C" w:rsidRDefault="003B5BFC" w:rsidP="00D31C3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8)</w:t>
            </w:r>
          </w:p>
        </w:tc>
      </w:tr>
      <w:tr w:rsidR="003B5BFC" w:rsidRPr="00F11FA0" w14:paraId="387BFD37" w14:textId="77777777" w:rsidTr="00D31C3A">
        <w:tc>
          <w:tcPr>
            <w:tcW w:w="13149" w:type="dxa"/>
            <w:gridSpan w:val="11"/>
            <w:tcBorders>
              <w:top w:val="single" w:sz="4" w:space="0" w:color="auto"/>
            </w:tcBorders>
          </w:tcPr>
          <w:p w14:paraId="3F08323C" w14:textId="684EAAC5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bookmarkStart w:id="2" w:name="_Hlk26363802"/>
            <w:r>
              <w:rPr>
                <w:sz w:val="16"/>
                <w:szCs w:val="16"/>
                <w:lang w:val="en-GB"/>
              </w:rPr>
              <w:t>P</w:t>
            </w:r>
            <w:r w:rsidRPr="00591F45">
              <w:rPr>
                <w:sz w:val="16"/>
                <w:szCs w:val="16"/>
                <w:vertAlign w:val="subscript"/>
                <w:lang w:val="en-GB"/>
              </w:rPr>
              <w:t>25</w:t>
            </w:r>
            <w:r>
              <w:rPr>
                <w:sz w:val="16"/>
                <w:szCs w:val="16"/>
                <w:lang w:val="en-GB"/>
              </w:rPr>
              <w:t>: 25</w:t>
            </w:r>
            <w:r w:rsidRPr="00591F45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; P</w:t>
            </w:r>
            <w:r w:rsidRPr="00591F45">
              <w:rPr>
                <w:sz w:val="16"/>
                <w:szCs w:val="16"/>
                <w:vertAlign w:val="subscript"/>
                <w:lang w:val="en-GB"/>
              </w:rPr>
              <w:t>75</w:t>
            </w:r>
            <w:r>
              <w:rPr>
                <w:sz w:val="16"/>
                <w:szCs w:val="16"/>
                <w:lang w:val="en-GB"/>
              </w:rPr>
              <w:t>: 75</w:t>
            </w:r>
            <w:r w:rsidRPr="00591F45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; </w:t>
            </w:r>
            <w:r w:rsidRPr="00961AFB">
              <w:rPr>
                <w:sz w:val="16"/>
                <w:szCs w:val="16"/>
                <w:lang w:val="en-GB"/>
              </w:rPr>
              <w:t>BMI: body mass index</w:t>
            </w:r>
            <w:r>
              <w:rPr>
                <w:sz w:val="16"/>
                <w:szCs w:val="16"/>
                <w:lang w:val="en-GB"/>
              </w:rPr>
              <w:t xml:space="preserve">; CIS: carcinoma in situ; </w:t>
            </w:r>
            <w:r w:rsidR="00F11FA0">
              <w:rPr>
                <w:sz w:val="16"/>
                <w:szCs w:val="16"/>
                <w:lang w:val="en-GB"/>
              </w:rPr>
              <w:t xml:space="preserve">DM: diabetes mellitus; </w:t>
            </w:r>
            <w:r>
              <w:rPr>
                <w:sz w:val="16"/>
                <w:szCs w:val="16"/>
                <w:lang w:val="en-GB"/>
              </w:rPr>
              <w:t>TURT: transurethral resection of the bladder tumour</w:t>
            </w:r>
          </w:p>
        </w:tc>
      </w:tr>
      <w:tr w:rsidR="003B5BFC" w:rsidRPr="00F11FA0" w14:paraId="0CA31FD3" w14:textId="77777777" w:rsidTr="00D31C3A">
        <w:tc>
          <w:tcPr>
            <w:tcW w:w="547" w:type="dxa"/>
            <w:gridSpan w:val="2"/>
          </w:tcPr>
          <w:p w14:paraId="07AE0385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a]</w:t>
            </w:r>
          </w:p>
        </w:tc>
        <w:tc>
          <w:tcPr>
            <w:tcW w:w="12602" w:type="dxa"/>
            <w:gridSpan w:val="9"/>
          </w:tcPr>
          <w:p w14:paraId="39C9C54E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 patients</w:t>
            </w:r>
            <w:r w:rsidRPr="00010B95">
              <w:rPr>
                <w:sz w:val="16"/>
                <w:szCs w:val="16"/>
                <w:lang w:val="en-GB"/>
              </w:rPr>
              <w:t xml:space="preserve"> (4.</w:t>
            </w:r>
            <w:r>
              <w:rPr>
                <w:sz w:val="16"/>
                <w:szCs w:val="16"/>
                <w:lang w:val="en-GB"/>
              </w:rPr>
              <w:t>6</w:t>
            </w:r>
            <w:r w:rsidRPr="00010B95">
              <w:rPr>
                <w:sz w:val="16"/>
                <w:szCs w:val="16"/>
                <w:lang w:val="en-GB"/>
              </w:rPr>
              <w:t xml:space="preserve">%) had a missing value for diagnosis of </w:t>
            </w:r>
            <w:r>
              <w:rPr>
                <w:sz w:val="16"/>
                <w:szCs w:val="16"/>
                <w:lang w:val="en-GB"/>
              </w:rPr>
              <w:t>d</w:t>
            </w:r>
            <w:r w:rsidRPr="00010B95">
              <w:rPr>
                <w:sz w:val="16"/>
                <w:szCs w:val="16"/>
                <w:lang w:val="en-GB"/>
              </w:rPr>
              <w:t xml:space="preserve">iabetes </w:t>
            </w:r>
            <w:r>
              <w:rPr>
                <w:sz w:val="16"/>
                <w:szCs w:val="16"/>
                <w:lang w:val="en-GB"/>
              </w:rPr>
              <w:t>m</w:t>
            </w:r>
            <w:r w:rsidRPr="00010B95">
              <w:rPr>
                <w:sz w:val="16"/>
                <w:szCs w:val="16"/>
                <w:lang w:val="en-GB"/>
              </w:rPr>
              <w:t>ellitus and were included as not diagnosed</w:t>
            </w:r>
          </w:p>
        </w:tc>
      </w:tr>
      <w:tr w:rsidR="003B5BFC" w:rsidRPr="00F11FA0" w14:paraId="512A580D" w14:textId="77777777" w:rsidTr="00D31C3A">
        <w:tc>
          <w:tcPr>
            <w:tcW w:w="547" w:type="dxa"/>
            <w:gridSpan w:val="2"/>
          </w:tcPr>
          <w:p w14:paraId="69089700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b]</w:t>
            </w:r>
          </w:p>
        </w:tc>
        <w:tc>
          <w:tcPr>
            <w:tcW w:w="12602" w:type="dxa"/>
            <w:gridSpan w:val="9"/>
          </w:tcPr>
          <w:p w14:paraId="0995C16E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1 was defined as d</w:t>
            </w:r>
            <w:r w:rsidRPr="00961AFB">
              <w:rPr>
                <w:sz w:val="16"/>
                <w:szCs w:val="16"/>
                <w:lang w:val="en-GB"/>
              </w:rPr>
              <w:t xml:space="preserve">iabetes </w:t>
            </w:r>
            <w:r>
              <w:rPr>
                <w:sz w:val="16"/>
                <w:szCs w:val="16"/>
                <w:lang w:val="en-GB"/>
              </w:rPr>
              <w:t>m</w:t>
            </w:r>
            <w:r w:rsidRPr="00961AFB">
              <w:rPr>
                <w:sz w:val="16"/>
                <w:szCs w:val="16"/>
                <w:lang w:val="en-GB"/>
              </w:rPr>
              <w:t xml:space="preserve">ellitus diagnosis </w:t>
            </w:r>
            <w:r>
              <w:rPr>
                <w:sz w:val="16"/>
                <w:szCs w:val="16"/>
                <w:lang w:val="en-GB"/>
              </w:rPr>
              <w:t xml:space="preserve">at </w:t>
            </w:r>
            <w:r w:rsidRPr="00961AFB">
              <w:rPr>
                <w:sz w:val="16"/>
                <w:szCs w:val="16"/>
                <w:lang w:val="en-GB"/>
              </w:rPr>
              <w:t xml:space="preserve">age </w:t>
            </w:r>
            <w:r w:rsidRPr="00961AFB">
              <w:rPr>
                <w:rFonts w:cstheme="minorHAnsi"/>
                <w:sz w:val="16"/>
                <w:szCs w:val="16"/>
                <w:lang w:val="en-GB"/>
              </w:rPr>
              <w:t>≤3</w:t>
            </w:r>
            <w:r w:rsidRPr="00961AFB">
              <w:rPr>
                <w:sz w:val="16"/>
                <w:szCs w:val="16"/>
                <w:lang w:val="en-GB"/>
              </w:rPr>
              <w:t>0 years</w:t>
            </w:r>
            <w:r>
              <w:rPr>
                <w:sz w:val="16"/>
                <w:szCs w:val="16"/>
                <w:lang w:val="en-GB"/>
              </w:rPr>
              <w:t>,</w:t>
            </w:r>
            <w:r w:rsidRPr="00961AFB">
              <w:rPr>
                <w:sz w:val="16"/>
                <w:szCs w:val="16"/>
                <w:lang w:val="en-GB"/>
              </w:rPr>
              <w:t xml:space="preserve"> or</w:t>
            </w:r>
            <w:r>
              <w:rPr>
                <w:sz w:val="16"/>
                <w:szCs w:val="16"/>
                <w:lang w:val="en-GB"/>
              </w:rPr>
              <w:t xml:space="preserve"> at age</w:t>
            </w:r>
            <w:r w:rsidRPr="00961AFB">
              <w:rPr>
                <w:sz w:val="16"/>
                <w:szCs w:val="16"/>
                <w:lang w:val="en-GB"/>
              </w:rPr>
              <w:t xml:space="preserve"> 31-40 years in combination with </w:t>
            </w:r>
            <w:r>
              <w:rPr>
                <w:sz w:val="16"/>
                <w:szCs w:val="16"/>
                <w:lang w:val="en-GB"/>
              </w:rPr>
              <w:t>being not obese; type 2 was defined as d</w:t>
            </w:r>
            <w:r w:rsidRPr="00961AFB">
              <w:rPr>
                <w:sz w:val="16"/>
                <w:szCs w:val="16"/>
                <w:lang w:val="en-GB"/>
              </w:rPr>
              <w:t xml:space="preserve">iabetes </w:t>
            </w:r>
            <w:r>
              <w:rPr>
                <w:sz w:val="16"/>
                <w:szCs w:val="16"/>
                <w:lang w:val="en-GB"/>
              </w:rPr>
              <w:t>m</w:t>
            </w:r>
            <w:r w:rsidRPr="00961AFB">
              <w:rPr>
                <w:sz w:val="16"/>
                <w:szCs w:val="16"/>
                <w:lang w:val="en-GB"/>
              </w:rPr>
              <w:t xml:space="preserve">ellitus diagnosis </w:t>
            </w:r>
            <w:r>
              <w:rPr>
                <w:sz w:val="16"/>
                <w:szCs w:val="16"/>
                <w:lang w:val="en-GB"/>
              </w:rPr>
              <w:t xml:space="preserve">at </w:t>
            </w:r>
            <w:r w:rsidRPr="00961AFB">
              <w:rPr>
                <w:sz w:val="16"/>
                <w:szCs w:val="16"/>
                <w:lang w:val="en-GB"/>
              </w:rPr>
              <w:t xml:space="preserve">age </w:t>
            </w:r>
            <w:r w:rsidRPr="00961AFB">
              <w:rPr>
                <w:rFonts w:cstheme="minorHAnsi"/>
                <w:sz w:val="16"/>
                <w:szCs w:val="16"/>
                <w:lang w:val="en-GB"/>
              </w:rPr>
              <w:t>&gt;</w:t>
            </w:r>
            <w:r w:rsidRPr="00961AFB">
              <w:rPr>
                <w:sz w:val="16"/>
                <w:szCs w:val="16"/>
                <w:lang w:val="en-GB"/>
              </w:rPr>
              <w:t>40 years</w:t>
            </w:r>
            <w:r>
              <w:rPr>
                <w:sz w:val="16"/>
                <w:szCs w:val="16"/>
                <w:lang w:val="en-GB"/>
              </w:rPr>
              <w:t>,</w:t>
            </w:r>
            <w:r w:rsidRPr="00961AFB">
              <w:rPr>
                <w:sz w:val="16"/>
                <w:szCs w:val="16"/>
                <w:lang w:val="en-GB"/>
              </w:rPr>
              <w:t xml:space="preserve"> or</w:t>
            </w:r>
            <w:r>
              <w:rPr>
                <w:sz w:val="16"/>
                <w:szCs w:val="16"/>
                <w:lang w:val="en-GB"/>
              </w:rPr>
              <w:t xml:space="preserve"> at age</w:t>
            </w:r>
            <w:r w:rsidRPr="00961AFB">
              <w:rPr>
                <w:sz w:val="16"/>
                <w:szCs w:val="16"/>
                <w:lang w:val="en-GB"/>
              </w:rPr>
              <w:t xml:space="preserve"> 31-40 years in combination with </w:t>
            </w:r>
            <w:r>
              <w:rPr>
                <w:sz w:val="16"/>
                <w:szCs w:val="16"/>
                <w:lang w:val="en-GB"/>
              </w:rPr>
              <w:t>being obese</w:t>
            </w:r>
          </w:p>
        </w:tc>
      </w:tr>
      <w:tr w:rsidR="003B5BFC" w:rsidRPr="00F11FA0" w14:paraId="373CC938" w14:textId="77777777" w:rsidTr="00D31C3A">
        <w:tc>
          <w:tcPr>
            <w:tcW w:w="547" w:type="dxa"/>
            <w:gridSpan w:val="2"/>
          </w:tcPr>
          <w:p w14:paraId="6080C250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0E478F">
              <w:rPr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c</w:t>
            </w:r>
            <w:r w:rsidRPr="000E478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602" w:type="dxa"/>
            <w:gridSpan w:val="9"/>
          </w:tcPr>
          <w:p w14:paraId="46AB5DDD" w14:textId="77777777" w:rsidR="003B5BFC" w:rsidRPr="00AC2B1A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AC2B1A">
              <w:rPr>
                <w:sz w:val="16"/>
                <w:szCs w:val="16"/>
                <w:lang w:val="en-GB"/>
              </w:rPr>
              <w:t xml:space="preserve">At the time of </w:t>
            </w:r>
            <w:r>
              <w:rPr>
                <w:sz w:val="16"/>
                <w:szCs w:val="16"/>
                <w:lang w:val="en-GB"/>
              </w:rPr>
              <w:t xml:space="preserve">non-muscle invasive bladder cancer </w:t>
            </w:r>
            <w:r w:rsidRPr="00AC2B1A">
              <w:rPr>
                <w:sz w:val="16"/>
                <w:szCs w:val="16"/>
                <w:lang w:val="en-GB"/>
              </w:rPr>
              <w:t>diagnosis</w:t>
            </w:r>
          </w:p>
        </w:tc>
      </w:tr>
      <w:tr w:rsidR="003B5BFC" w:rsidRPr="00F11FA0" w14:paraId="72CFD71F" w14:textId="77777777" w:rsidTr="00D31C3A">
        <w:tc>
          <w:tcPr>
            <w:tcW w:w="547" w:type="dxa"/>
            <w:gridSpan w:val="2"/>
          </w:tcPr>
          <w:p w14:paraId="32002C55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d</w:t>
            </w:r>
            <w:r w:rsidRPr="000E478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602" w:type="dxa"/>
            <w:gridSpan w:val="9"/>
          </w:tcPr>
          <w:p w14:paraId="4BB17B31" w14:textId="77777777" w:rsidR="003B5BFC" w:rsidRPr="00AC2B1A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AC2B1A">
              <w:rPr>
                <w:sz w:val="16"/>
                <w:szCs w:val="16"/>
                <w:lang w:val="en-GB"/>
              </w:rPr>
              <w:t xml:space="preserve">Based on the country of birth of the </w:t>
            </w:r>
            <w:r>
              <w:rPr>
                <w:sz w:val="16"/>
                <w:szCs w:val="16"/>
                <w:lang w:val="en-GB"/>
              </w:rPr>
              <w:t>patient</w:t>
            </w:r>
            <w:r w:rsidRPr="00AC2B1A">
              <w:rPr>
                <w:sz w:val="16"/>
                <w:szCs w:val="16"/>
                <w:lang w:val="en-GB"/>
              </w:rPr>
              <w:t>s and the</w:t>
            </w:r>
            <w:r>
              <w:rPr>
                <w:sz w:val="16"/>
                <w:szCs w:val="16"/>
                <w:lang w:val="en-GB"/>
              </w:rPr>
              <w:t>ir</w:t>
            </w:r>
            <w:r w:rsidRPr="00AC2B1A">
              <w:rPr>
                <w:sz w:val="16"/>
                <w:szCs w:val="16"/>
                <w:lang w:val="en-GB"/>
              </w:rPr>
              <w:t xml:space="preserve"> parents</w:t>
            </w:r>
          </w:p>
        </w:tc>
      </w:tr>
      <w:tr w:rsidR="003B5BFC" w:rsidRPr="00F11FA0" w14:paraId="300FD4ED" w14:textId="77777777" w:rsidTr="00D31C3A">
        <w:tc>
          <w:tcPr>
            <w:tcW w:w="547" w:type="dxa"/>
            <w:gridSpan w:val="2"/>
          </w:tcPr>
          <w:p w14:paraId="2A7CB5AD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e]</w:t>
            </w:r>
          </w:p>
        </w:tc>
        <w:tc>
          <w:tcPr>
            <w:tcW w:w="12602" w:type="dxa"/>
            <w:gridSpan w:val="9"/>
          </w:tcPr>
          <w:p w14:paraId="0D52799B" w14:textId="77777777" w:rsidR="003B5BFC" w:rsidRPr="0043344B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43344B">
              <w:rPr>
                <w:sz w:val="16"/>
                <w:szCs w:val="16"/>
                <w:lang w:val="en-GB"/>
              </w:rPr>
              <w:t>Based on the International Standard Classification of Education: low level includes elementary, lower vocational and intermediate general education; intermediate level includes intermediate vocational and higher general education; high level includes higher vocational education and university</w:t>
            </w:r>
          </w:p>
        </w:tc>
      </w:tr>
      <w:tr w:rsidR="003B5BFC" w:rsidRPr="00F11FA0" w14:paraId="252EBC04" w14:textId="77777777" w:rsidTr="00D31C3A">
        <w:tc>
          <w:tcPr>
            <w:tcW w:w="547" w:type="dxa"/>
            <w:gridSpan w:val="2"/>
          </w:tcPr>
          <w:p w14:paraId="6A68429D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</w:t>
            </w:r>
          </w:p>
        </w:tc>
        <w:tc>
          <w:tcPr>
            <w:tcW w:w="12602" w:type="dxa"/>
            <w:gridSpan w:val="9"/>
          </w:tcPr>
          <w:p w14:paraId="3CD07BEB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sented for current and former cigarette smokers</w:t>
            </w:r>
          </w:p>
        </w:tc>
      </w:tr>
      <w:tr w:rsidR="003B5BFC" w:rsidRPr="00F11FA0" w14:paraId="5211A14D" w14:textId="77777777" w:rsidTr="00D31C3A">
        <w:tc>
          <w:tcPr>
            <w:tcW w:w="547" w:type="dxa"/>
            <w:gridSpan w:val="2"/>
          </w:tcPr>
          <w:p w14:paraId="0CEFB089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g]</w:t>
            </w:r>
          </w:p>
        </w:tc>
        <w:tc>
          <w:tcPr>
            <w:tcW w:w="12602" w:type="dxa"/>
            <w:gridSpan w:val="9"/>
          </w:tcPr>
          <w:p w14:paraId="62542B65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ased on the weekly duration of walking, cycling, and sporting during adult life until 2 years before diagnosis; unknown for </w:t>
            </w:r>
            <w:r w:rsidRPr="003D477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5</w:t>
            </w:r>
            <w:r w:rsidRPr="003D477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patients </w:t>
            </w:r>
            <w:r w:rsidRPr="003D4779">
              <w:rPr>
                <w:sz w:val="16"/>
                <w:szCs w:val="16"/>
                <w:lang w:val="en-GB"/>
              </w:rPr>
              <w:t>(1.7%)</w:t>
            </w:r>
          </w:p>
        </w:tc>
      </w:tr>
      <w:tr w:rsidR="003B5BFC" w:rsidRPr="00F11FA0" w14:paraId="4113A4DF" w14:textId="77777777" w:rsidTr="00D31C3A">
        <w:tc>
          <w:tcPr>
            <w:tcW w:w="547" w:type="dxa"/>
            <w:gridSpan w:val="2"/>
          </w:tcPr>
          <w:p w14:paraId="0965D820" w14:textId="77777777" w:rsidR="003B5BFC" w:rsidRPr="000E478F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0E478F">
              <w:rPr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h</w:t>
            </w:r>
            <w:r w:rsidRPr="000E478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602" w:type="dxa"/>
            <w:gridSpan w:val="9"/>
          </w:tcPr>
          <w:p w14:paraId="2320EC3D" w14:textId="77777777" w:rsidR="003B5BFC" w:rsidRPr="00AC2B1A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AC2B1A">
              <w:rPr>
                <w:sz w:val="16"/>
                <w:szCs w:val="16"/>
                <w:lang w:val="en-GB"/>
              </w:rPr>
              <w:t xml:space="preserve">At the time of filling out the </w:t>
            </w:r>
            <w:r>
              <w:rPr>
                <w:sz w:val="16"/>
                <w:szCs w:val="16"/>
                <w:lang w:val="en-GB"/>
              </w:rPr>
              <w:t>questionnaire</w:t>
            </w:r>
          </w:p>
        </w:tc>
      </w:tr>
      <w:tr w:rsidR="003B5BFC" w:rsidRPr="00F11FA0" w14:paraId="30CF846C" w14:textId="77777777" w:rsidTr="00D31C3A">
        <w:tc>
          <w:tcPr>
            <w:tcW w:w="547" w:type="dxa"/>
            <w:gridSpan w:val="2"/>
          </w:tcPr>
          <w:p w14:paraId="29A8C825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i]</w:t>
            </w:r>
          </w:p>
        </w:tc>
        <w:tc>
          <w:tcPr>
            <w:tcW w:w="12602" w:type="dxa"/>
            <w:gridSpan w:val="9"/>
          </w:tcPr>
          <w:p w14:paraId="4B12F1B5" w14:textId="77777777" w:rsidR="003B5BFC" w:rsidRPr="00396467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396467">
              <w:rPr>
                <w:sz w:val="16"/>
                <w:szCs w:val="16"/>
                <w:lang w:val="en-GB"/>
              </w:rPr>
              <w:t>Tumo</w:t>
            </w:r>
            <w:r>
              <w:rPr>
                <w:sz w:val="16"/>
                <w:szCs w:val="16"/>
                <w:lang w:val="en-GB"/>
              </w:rPr>
              <w:t>u</w:t>
            </w:r>
            <w:r w:rsidRPr="00396467">
              <w:rPr>
                <w:sz w:val="16"/>
                <w:szCs w:val="16"/>
                <w:lang w:val="en-GB"/>
              </w:rPr>
              <w:t>rs with WHO 1973 differentiation grade 1 or 2, WHO/ISUP 2004 low grade, or Malmstr</w:t>
            </w:r>
            <w:r>
              <w:rPr>
                <w:sz w:val="16"/>
                <w:szCs w:val="16"/>
                <w:lang w:val="en-GB"/>
              </w:rPr>
              <w:t>ö</w:t>
            </w:r>
            <w:r w:rsidRPr="00396467">
              <w:rPr>
                <w:sz w:val="16"/>
                <w:szCs w:val="16"/>
                <w:lang w:val="en-GB"/>
              </w:rPr>
              <w:t xml:space="preserve">m (Modified </w:t>
            </w:r>
            <w:proofErr w:type="spellStart"/>
            <w:r w:rsidRPr="00396467">
              <w:rPr>
                <w:sz w:val="16"/>
                <w:szCs w:val="16"/>
                <w:lang w:val="en-GB"/>
              </w:rPr>
              <w:t>Bergkvist</w:t>
            </w:r>
            <w:proofErr w:type="spellEnd"/>
            <w:r w:rsidRPr="00396467">
              <w:rPr>
                <w:sz w:val="16"/>
                <w:szCs w:val="16"/>
                <w:lang w:val="en-GB"/>
              </w:rPr>
              <w:t>) grade 1 or 2a were considered low-grade tumo</w:t>
            </w:r>
            <w:r>
              <w:rPr>
                <w:sz w:val="16"/>
                <w:szCs w:val="16"/>
                <w:lang w:val="en-GB"/>
              </w:rPr>
              <w:t>u</w:t>
            </w:r>
            <w:r w:rsidRPr="00396467">
              <w:rPr>
                <w:sz w:val="16"/>
                <w:szCs w:val="16"/>
                <w:lang w:val="en-GB"/>
              </w:rPr>
              <w:t>rs. Tumo</w:t>
            </w:r>
            <w:r>
              <w:rPr>
                <w:sz w:val="16"/>
                <w:szCs w:val="16"/>
                <w:lang w:val="en-GB"/>
              </w:rPr>
              <w:t>u</w:t>
            </w:r>
            <w:r w:rsidRPr="00396467">
              <w:rPr>
                <w:sz w:val="16"/>
                <w:szCs w:val="16"/>
                <w:lang w:val="en-GB"/>
              </w:rPr>
              <w:t>rs with WHO 1973 differentiation grade 3, WHO/ISU</w:t>
            </w:r>
            <w:r>
              <w:rPr>
                <w:sz w:val="16"/>
                <w:szCs w:val="16"/>
                <w:lang w:val="en-GB"/>
              </w:rPr>
              <w:t>P 2004 high grade, or Malmströ</w:t>
            </w:r>
            <w:r w:rsidRPr="00396467">
              <w:rPr>
                <w:sz w:val="16"/>
                <w:szCs w:val="16"/>
                <w:lang w:val="en-GB"/>
              </w:rPr>
              <w:t xml:space="preserve">m (Modified </w:t>
            </w:r>
            <w:proofErr w:type="spellStart"/>
            <w:r w:rsidRPr="00396467">
              <w:rPr>
                <w:sz w:val="16"/>
                <w:szCs w:val="16"/>
                <w:lang w:val="en-GB"/>
              </w:rPr>
              <w:t>Bergkvist</w:t>
            </w:r>
            <w:proofErr w:type="spellEnd"/>
            <w:r w:rsidRPr="00396467">
              <w:rPr>
                <w:sz w:val="16"/>
                <w:szCs w:val="16"/>
                <w:lang w:val="en-GB"/>
              </w:rPr>
              <w:t>) grade 2b or 3 as high-grade</w:t>
            </w:r>
          </w:p>
        </w:tc>
      </w:tr>
      <w:tr w:rsidR="003B5BFC" w:rsidRPr="00F11FA0" w14:paraId="1B0486B1" w14:textId="77777777" w:rsidTr="00D31C3A">
        <w:tc>
          <w:tcPr>
            <w:tcW w:w="547" w:type="dxa"/>
            <w:gridSpan w:val="2"/>
          </w:tcPr>
          <w:p w14:paraId="2417EAA5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j]</w:t>
            </w:r>
          </w:p>
        </w:tc>
        <w:tc>
          <w:tcPr>
            <w:tcW w:w="12602" w:type="dxa"/>
            <w:gridSpan w:val="9"/>
          </w:tcPr>
          <w:p w14:paraId="44917363" w14:textId="77777777" w:rsidR="003B5BFC" w:rsidRDefault="003B5BFC" w:rsidP="00D31C3A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d on the European Association of Urology guidelines: l</w:t>
            </w:r>
            <w:r w:rsidRPr="00E6665B">
              <w:rPr>
                <w:sz w:val="16"/>
                <w:szCs w:val="16"/>
                <w:lang w:val="en-GB"/>
              </w:rPr>
              <w:t>ow risk includes Ta-stage with low grade, high risk includes Ta-stage with high grade, T1-stage, T2-stage, T3-stage, T4-stage, and CIS</w:t>
            </w:r>
          </w:p>
        </w:tc>
      </w:tr>
      <w:bookmarkEnd w:id="2"/>
    </w:tbl>
    <w:p w14:paraId="296008F9" w14:textId="77777777" w:rsidR="00DC352A" w:rsidRPr="00805E4C" w:rsidRDefault="00DC352A" w:rsidP="009A298D">
      <w:pPr>
        <w:rPr>
          <w:sz w:val="26"/>
          <w:szCs w:val="26"/>
          <w:lang w:val="en-GB"/>
        </w:rPr>
      </w:pPr>
    </w:p>
    <w:sectPr w:rsidR="00DC352A" w:rsidRPr="00805E4C" w:rsidSect="00AB5713">
      <w:footerReference w:type="default" r:id="rId8"/>
      <w:pgSz w:w="16838" w:h="11906" w:orient="landscape"/>
      <w:pgMar w:top="1418" w:right="992" w:bottom="1418" w:left="1418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C7A15" w14:textId="77777777" w:rsidR="00332F24" w:rsidRDefault="00332F24" w:rsidP="00BF1AC2">
      <w:pPr>
        <w:spacing w:after="0" w:line="240" w:lineRule="auto"/>
      </w:pPr>
      <w:r>
        <w:separator/>
      </w:r>
    </w:p>
  </w:endnote>
  <w:endnote w:type="continuationSeparator" w:id="0">
    <w:p w14:paraId="7A75B494" w14:textId="77777777" w:rsidR="00332F24" w:rsidRDefault="00332F24" w:rsidP="00BF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E78D8" w14:textId="77777777" w:rsidR="00332F24" w:rsidRPr="00533AA3" w:rsidRDefault="00F11FA0" w:rsidP="00BF1AC2">
    <w:pPr>
      <w:pStyle w:val="Voettekst"/>
      <w:jc w:val="right"/>
      <w:rPr>
        <w:color w:val="7F7F7F" w:themeColor="text1" w:themeTint="80"/>
        <w:sz w:val="20"/>
        <w:szCs w:val="20"/>
        <w:lang w:val="en-GB"/>
      </w:rPr>
    </w:pPr>
    <w:sdt>
      <w:sdtPr>
        <w:rPr>
          <w:color w:val="7F7F7F" w:themeColor="text1" w:themeTint="80"/>
          <w:sz w:val="20"/>
          <w:szCs w:val="20"/>
        </w:rPr>
        <w:id w:val="92799314"/>
        <w:docPartObj>
          <w:docPartGallery w:val="Page Numbers (Bottom of Page)"/>
          <w:docPartUnique/>
        </w:docPartObj>
      </w:sdtPr>
      <w:sdtEndPr/>
      <w:sdtContent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t xml:space="preserve">| </w: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begin"/>
        </w:r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instrText xml:space="preserve"> PAGE   \* MERGEFORMAT </w:instrTex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separate"/>
        </w:r>
        <w:r w:rsidR="00332F24">
          <w:rPr>
            <w:noProof/>
            <w:color w:val="7F7F7F" w:themeColor="text1" w:themeTint="80"/>
            <w:sz w:val="20"/>
            <w:szCs w:val="20"/>
            <w:lang w:val="en-GB"/>
          </w:rPr>
          <w:t>13</w:t>
        </w:r>
        <w:r w:rsidR="00332F24" w:rsidRPr="002B11F9">
          <w:rPr>
            <w:noProof/>
            <w:color w:val="7F7F7F" w:themeColor="text1" w:themeTint="80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F8F45" w14:textId="77777777" w:rsidR="00332F24" w:rsidRDefault="00332F24" w:rsidP="00BF1AC2">
      <w:pPr>
        <w:spacing w:after="0" w:line="240" w:lineRule="auto"/>
      </w:pPr>
      <w:r>
        <w:separator/>
      </w:r>
    </w:p>
  </w:footnote>
  <w:footnote w:type="continuationSeparator" w:id="0">
    <w:p w14:paraId="07DE9773" w14:textId="77777777" w:rsidR="00332F24" w:rsidRDefault="00332F24" w:rsidP="00BF1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E8"/>
    <w:multiLevelType w:val="hybridMultilevel"/>
    <w:tmpl w:val="14020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6624F"/>
    <w:multiLevelType w:val="hybridMultilevel"/>
    <w:tmpl w:val="E160BE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084A6D"/>
    <w:multiLevelType w:val="hybridMultilevel"/>
    <w:tmpl w:val="F1C81D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44022"/>
    <w:multiLevelType w:val="hybridMultilevel"/>
    <w:tmpl w:val="8B6C2278"/>
    <w:lvl w:ilvl="0" w:tplc="28FC9C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A67FB"/>
    <w:multiLevelType w:val="hybridMultilevel"/>
    <w:tmpl w:val="651EB23E"/>
    <w:lvl w:ilvl="0" w:tplc="8AE6443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60F23"/>
    <w:multiLevelType w:val="hybridMultilevel"/>
    <w:tmpl w:val="39BE977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93283"/>
    <w:multiLevelType w:val="hybridMultilevel"/>
    <w:tmpl w:val="3EE43AA2"/>
    <w:lvl w:ilvl="0" w:tplc="EF5AF68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94B3E"/>
    <w:multiLevelType w:val="hybridMultilevel"/>
    <w:tmpl w:val="66CE7F3C"/>
    <w:lvl w:ilvl="0" w:tplc="2FB227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B7AA9"/>
    <w:multiLevelType w:val="hybridMultilevel"/>
    <w:tmpl w:val="95B48EE8"/>
    <w:lvl w:ilvl="0" w:tplc="A6CC61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C0003"/>
    <w:multiLevelType w:val="hybridMultilevel"/>
    <w:tmpl w:val="011ABF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0588D"/>
    <w:multiLevelType w:val="hybridMultilevel"/>
    <w:tmpl w:val="008C563A"/>
    <w:lvl w:ilvl="0" w:tplc="7D8E4C00">
      <w:start w:val="1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C5A98"/>
    <w:multiLevelType w:val="hybridMultilevel"/>
    <w:tmpl w:val="946EED84"/>
    <w:lvl w:ilvl="0" w:tplc="33605A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A704AC"/>
    <w:multiLevelType w:val="hybridMultilevel"/>
    <w:tmpl w:val="39329C38"/>
    <w:lvl w:ilvl="0" w:tplc="2EDE593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325E0"/>
    <w:multiLevelType w:val="multilevel"/>
    <w:tmpl w:val="04101B20"/>
    <w:lvl w:ilvl="0">
      <w:numFmt w:val="decimal"/>
      <w:lvlText w:val="(%1.0-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(%1.%2-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(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(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-%3.%4.%5.%6.%7.%8.%9.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7C477AE0"/>
    <w:multiLevelType w:val="hybridMultilevel"/>
    <w:tmpl w:val="1534E5BC"/>
    <w:lvl w:ilvl="0" w:tplc="1A28B7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13"/>
  </w:num>
  <w:num w:numId="11">
    <w:abstractNumId w:val="9"/>
  </w:num>
  <w:num w:numId="12">
    <w:abstractNumId w:val="5"/>
  </w:num>
  <w:num w:numId="13">
    <w:abstractNumId w:val="6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5x59z8fep9be09dqv02zhrpv5e0ed9pxv&quot;&gt;My EndNote Library&lt;record-ids&gt;&lt;item&gt;14&lt;/item&gt;&lt;item&gt;16&lt;/item&gt;&lt;item&gt;17&lt;/item&gt;&lt;item&gt;18&lt;/item&gt;&lt;item&gt;19&lt;/item&gt;&lt;item&gt;28&lt;/item&gt;&lt;item&gt;32&lt;/item&gt;&lt;item&gt;33&lt;/item&gt;&lt;item&gt;34&lt;/item&gt;&lt;item&gt;41&lt;/item&gt;&lt;item&gt;43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4&lt;/item&gt;&lt;item&gt;65&lt;/item&gt;&lt;item&gt;66&lt;/item&gt;&lt;item&gt;72&lt;/item&gt;&lt;item&gt;73&lt;/item&gt;&lt;item&gt;74&lt;/item&gt;&lt;item&gt;75&lt;/item&gt;&lt;item&gt;77&lt;/item&gt;&lt;/record-ids&gt;&lt;/item&gt;&lt;/Libraries&gt;"/>
  </w:docVars>
  <w:rsids>
    <w:rsidRoot w:val="008D3D25"/>
    <w:rsid w:val="00001FAE"/>
    <w:rsid w:val="00003CDE"/>
    <w:rsid w:val="000049AB"/>
    <w:rsid w:val="00004AAE"/>
    <w:rsid w:val="00005106"/>
    <w:rsid w:val="000058B6"/>
    <w:rsid w:val="000104E8"/>
    <w:rsid w:val="00010FCA"/>
    <w:rsid w:val="0001533A"/>
    <w:rsid w:val="0001665C"/>
    <w:rsid w:val="00016D0C"/>
    <w:rsid w:val="0001769E"/>
    <w:rsid w:val="00017C1B"/>
    <w:rsid w:val="00020F04"/>
    <w:rsid w:val="000216EF"/>
    <w:rsid w:val="000222A6"/>
    <w:rsid w:val="00027D3C"/>
    <w:rsid w:val="00027F93"/>
    <w:rsid w:val="00031678"/>
    <w:rsid w:val="00033FA4"/>
    <w:rsid w:val="00034D1B"/>
    <w:rsid w:val="00037792"/>
    <w:rsid w:val="00037CF6"/>
    <w:rsid w:val="00046763"/>
    <w:rsid w:val="000472B7"/>
    <w:rsid w:val="00047828"/>
    <w:rsid w:val="00052AE6"/>
    <w:rsid w:val="0005305D"/>
    <w:rsid w:val="000575C7"/>
    <w:rsid w:val="000605B4"/>
    <w:rsid w:val="000608EF"/>
    <w:rsid w:val="000609C6"/>
    <w:rsid w:val="00060BDE"/>
    <w:rsid w:val="00061C9C"/>
    <w:rsid w:val="00062F2B"/>
    <w:rsid w:val="00067BD1"/>
    <w:rsid w:val="00072112"/>
    <w:rsid w:val="0007258E"/>
    <w:rsid w:val="0007394F"/>
    <w:rsid w:val="000741D8"/>
    <w:rsid w:val="00074947"/>
    <w:rsid w:val="00075921"/>
    <w:rsid w:val="0007622D"/>
    <w:rsid w:val="000771E3"/>
    <w:rsid w:val="0007777E"/>
    <w:rsid w:val="00077AC9"/>
    <w:rsid w:val="00082589"/>
    <w:rsid w:val="000839B2"/>
    <w:rsid w:val="00084521"/>
    <w:rsid w:val="00084D22"/>
    <w:rsid w:val="00084F52"/>
    <w:rsid w:val="00086241"/>
    <w:rsid w:val="000873F5"/>
    <w:rsid w:val="00087E37"/>
    <w:rsid w:val="00091ED7"/>
    <w:rsid w:val="00092AD2"/>
    <w:rsid w:val="00093678"/>
    <w:rsid w:val="0009482A"/>
    <w:rsid w:val="000955A1"/>
    <w:rsid w:val="000A1FF9"/>
    <w:rsid w:val="000A27C3"/>
    <w:rsid w:val="000A36DB"/>
    <w:rsid w:val="000A7927"/>
    <w:rsid w:val="000B0669"/>
    <w:rsid w:val="000B0CBF"/>
    <w:rsid w:val="000B1D46"/>
    <w:rsid w:val="000B2B5D"/>
    <w:rsid w:val="000B39E8"/>
    <w:rsid w:val="000B4B27"/>
    <w:rsid w:val="000B573E"/>
    <w:rsid w:val="000B6053"/>
    <w:rsid w:val="000B6164"/>
    <w:rsid w:val="000C19C1"/>
    <w:rsid w:val="000C1CD8"/>
    <w:rsid w:val="000C44E4"/>
    <w:rsid w:val="000C7613"/>
    <w:rsid w:val="000D1EFB"/>
    <w:rsid w:val="000D283E"/>
    <w:rsid w:val="000D2E4B"/>
    <w:rsid w:val="000D72DC"/>
    <w:rsid w:val="000D7539"/>
    <w:rsid w:val="000D7BCE"/>
    <w:rsid w:val="000E11CF"/>
    <w:rsid w:val="000E2277"/>
    <w:rsid w:val="000E2A53"/>
    <w:rsid w:val="000E3C64"/>
    <w:rsid w:val="000E6C3B"/>
    <w:rsid w:val="000E6E8D"/>
    <w:rsid w:val="000F06FF"/>
    <w:rsid w:val="000F1D3F"/>
    <w:rsid w:val="000F241A"/>
    <w:rsid w:val="000F4941"/>
    <w:rsid w:val="0010214C"/>
    <w:rsid w:val="00102894"/>
    <w:rsid w:val="00104AAD"/>
    <w:rsid w:val="00105CD6"/>
    <w:rsid w:val="001062B9"/>
    <w:rsid w:val="00110D73"/>
    <w:rsid w:val="00112FBE"/>
    <w:rsid w:val="0011419A"/>
    <w:rsid w:val="0012074E"/>
    <w:rsid w:val="00120F6E"/>
    <w:rsid w:val="0012255F"/>
    <w:rsid w:val="00123F76"/>
    <w:rsid w:val="001276BD"/>
    <w:rsid w:val="001306D7"/>
    <w:rsid w:val="00134A9C"/>
    <w:rsid w:val="0013604F"/>
    <w:rsid w:val="00136C81"/>
    <w:rsid w:val="001400FA"/>
    <w:rsid w:val="00141014"/>
    <w:rsid w:val="00141BC1"/>
    <w:rsid w:val="001424B1"/>
    <w:rsid w:val="001424C7"/>
    <w:rsid w:val="00142B36"/>
    <w:rsid w:val="0014508F"/>
    <w:rsid w:val="00145A76"/>
    <w:rsid w:val="00152D62"/>
    <w:rsid w:val="00152EE3"/>
    <w:rsid w:val="00153DE9"/>
    <w:rsid w:val="0016119A"/>
    <w:rsid w:val="001629D8"/>
    <w:rsid w:val="00162E3C"/>
    <w:rsid w:val="00163CFE"/>
    <w:rsid w:val="00164D8D"/>
    <w:rsid w:val="0016636F"/>
    <w:rsid w:val="00167857"/>
    <w:rsid w:val="00167894"/>
    <w:rsid w:val="001701C4"/>
    <w:rsid w:val="00170542"/>
    <w:rsid w:val="0017116B"/>
    <w:rsid w:val="00174ED9"/>
    <w:rsid w:val="00181C5F"/>
    <w:rsid w:val="00182E67"/>
    <w:rsid w:val="0018403B"/>
    <w:rsid w:val="0019083F"/>
    <w:rsid w:val="00191245"/>
    <w:rsid w:val="00191B3B"/>
    <w:rsid w:val="00191EE4"/>
    <w:rsid w:val="001936A6"/>
    <w:rsid w:val="001945AF"/>
    <w:rsid w:val="0019518A"/>
    <w:rsid w:val="001A1799"/>
    <w:rsid w:val="001A1C46"/>
    <w:rsid w:val="001A2026"/>
    <w:rsid w:val="001A2AB7"/>
    <w:rsid w:val="001A2BA1"/>
    <w:rsid w:val="001A3BA1"/>
    <w:rsid w:val="001A475F"/>
    <w:rsid w:val="001A5CA3"/>
    <w:rsid w:val="001A6F50"/>
    <w:rsid w:val="001B0BCE"/>
    <w:rsid w:val="001B3662"/>
    <w:rsid w:val="001B5FE8"/>
    <w:rsid w:val="001B70E3"/>
    <w:rsid w:val="001C05E5"/>
    <w:rsid w:val="001C41A7"/>
    <w:rsid w:val="001C498E"/>
    <w:rsid w:val="001D0C75"/>
    <w:rsid w:val="001D2B99"/>
    <w:rsid w:val="001D3587"/>
    <w:rsid w:val="001D4C9A"/>
    <w:rsid w:val="001D4F36"/>
    <w:rsid w:val="001D6F4C"/>
    <w:rsid w:val="001E10B0"/>
    <w:rsid w:val="001E10E1"/>
    <w:rsid w:val="001E2702"/>
    <w:rsid w:val="001E3242"/>
    <w:rsid w:val="001E5BDA"/>
    <w:rsid w:val="001E6FB6"/>
    <w:rsid w:val="001E7F42"/>
    <w:rsid w:val="001F0AA8"/>
    <w:rsid w:val="001F13B1"/>
    <w:rsid w:val="001F4CAB"/>
    <w:rsid w:val="001F5DFE"/>
    <w:rsid w:val="001F6EE9"/>
    <w:rsid w:val="001F7756"/>
    <w:rsid w:val="0020148A"/>
    <w:rsid w:val="00203071"/>
    <w:rsid w:val="002030AA"/>
    <w:rsid w:val="00204F29"/>
    <w:rsid w:val="002050AD"/>
    <w:rsid w:val="00205DC2"/>
    <w:rsid w:val="00206F88"/>
    <w:rsid w:val="00207094"/>
    <w:rsid w:val="00210324"/>
    <w:rsid w:val="00210F85"/>
    <w:rsid w:val="00213114"/>
    <w:rsid w:val="00213A7B"/>
    <w:rsid w:val="002148FA"/>
    <w:rsid w:val="00215F59"/>
    <w:rsid w:val="002210C0"/>
    <w:rsid w:val="00222494"/>
    <w:rsid w:val="00222C4A"/>
    <w:rsid w:val="002258F2"/>
    <w:rsid w:val="00226588"/>
    <w:rsid w:val="002269DD"/>
    <w:rsid w:val="00227D3F"/>
    <w:rsid w:val="002300A8"/>
    <w:rsid w:val="002301DD"/>
    <w:rsid w:val="00231FC9"/>
    <w:rsid w:val="0023366C"/>
    <w:rsid w:val="00234175"/>
    <w:rsid w:val="0023438D"/>
    <w:rsid w:val="00234C8E"/>
    <w:rsid w:val="002366E3"/>
    <w:rsid w:val="00237130"/>
    <w:rsid w:val="00241193"/>
    <w:rsid w:val="00242CF4"/>
    <w:rsid w:val="00242E0D"/>
    <w:rsid w:val="00243C18"/>
    <w:rsid w:val="00245AAD"/>
    <w:rsid w:val="002463BB"/>
    <w:rsid w:val="00247B18"/>
    <w:rsid w:val="00250B4D"/>
    <w:rsid w:val="00252206"/>
    <w:rsid w:val="002523D7"/>
    <w:rsid w:val="00252BCE"/>
    <w:rsid w:val="00253D22"/>
    <w:rsid w:val="002545CF"/>
    <w:rsid w:val="00255EDC"/>
    <w:rsid w:val="002569D8"/>
    <w:rsid w:val="00256B10"/>
    <w:rsid w:val="002600EF"/>
    <w:rsid w:val="00260155"/>
    <w:rsid w:val="00261498"/>
    <w:rsid w:val="002619F2"/>
    <w:rsid w:val="00262270"/>
    <w:rsid w:val="00263F01"/>
    <w:rsid w:val="002653EE"/>
    <w:rsid w:val="00265476"/>
    <w:rsid w:val="002659AD"/>
    <w:rsid w:val="002662EE"/>
    <w:rsid w:val="002670E1"/>
    <w:rsid w:val="00271C27"/>
    <w:rsid w:val="0027224C"/>
    <w:rsid w:val="0027311A"/>
    <w:rsid w:val="002759CD"/>
    <w:rsid w:val="00275DF1"/>
    <w:rsid w:val="00276881"/>
    <w:rsid w:val="0027729A"/>
    <w:rsid w:val="00282124"/>
    <w:rsid w:val="00282FA5"/>
    <w:rsid w:val="00283D6B"/>
    <w:rsid w:val="00290640"/>
    <w:rsid w:val="00290687"/>
    <w:rsid w:val="002920F9"/>
    <w:rsid w:val="00292CC1"/>
    <w:rsid w:val="002A2903"/>
    <w:rsid w:val="002A3508"/>
    <w:rsid w:val="002A4202"/>
    <w:rsid w:val="002A43BF"/>
    <w:rsid w:val="002A5627"/>
    <w:rsid w:val="002A6DA8"/>
    <w:rsid w:val="002A7176"/>
    <w:rsid w:val="002B051A"/>
    <w:rsid w:val="002B11DC"/>
    <w:rsid w:val="002B11F9"/>
    <w:rsid w:val="002B2654"/>
    <w:rsid w:val="002B3450"/>
    <w:rsid w:val="002B3839"/>
    <w:rsid w:val="002B5B32"/>
    <w:rsid w:val="002B6A8E"/>
    <w:rsid w:val="002C0C6C"/>
    <w:rsid w:val="002C2EFE"/>
    <w:rsid w:val="002C3376"/>
    <w:rsid w:val="002C4C55"/>
    <w:rsid w:val="002C4DA6"/>
    <w:rsid w:val="002C5ABC"/>
    <w:rsid w:val="002C7FF4"/>
    <w:rsid w:val="002D0914"/>
    <w:rsid w:val="002D1BF3"/>
    <w:rsid w:val="002D3AA7"/>
    <w:rsid w:val="002D45DC"/>
    <w:rsid w:val="002D60A7"/>
    <w:rsid w:val="002F1AE5"/>
    <w:rsid w:val="002F2D0E"/>
    <w:rsid w:val="002F3CF0"/>
    <w:rsid w:val="002F4EC7"/>
    <w:rsid w:val="002F517E"/>
    <w:rsid w:val="002F64AC"/>
    <w:rsid w:val="002F6C3E"/>
    <w:rsid w:val="0030022C"/>
    <w:rsid w:val="003025DB"/>
    <w:rsid w:val="00304210"/>
    <w:rsid w:val="003069EB"/>
    <w:rsid w:val="00307D68"/>
    <w:rsid w:val="00310DD0"/>
    <w:rsid w:val="00311448"/>
    <w:rsid w:val="00311DB0"/>
    <w:rsid w:val="00314479"/>
    <w:rsid w:val="00314947"/>
    <w:rsid w:val="00317DA9"/>
    <w:rsid w:val="00320320"/>
    <w:rsid w:val="003223C5"/>
    <w:rsid w:val="00323997"/>
    <w:rsid w:val="0032439A"/>
    <w:rsid w:val="00326269"/>
    <w:rsid w:val="00327E58"/>
    <w:rsid w:val="00331DA2"/>
    <w:rsid w:val="00332F24"/>
    <w:rsid w:val="00334859"/>
    <w:rsid w:val="00335C03"/>
    <w:rsid w:val="00336281"/>
    <w:rsid w:val="00336E46"/>
    <w:rsid w:val="00340269"/>
    <w:rsid w:val="00340C57"/>
    <w:rsid w:val="00341646"/>
    <w:rsid w:val="003422D7"/>
    <w:rsid w:val="00343A31"/>
    <w:rsid w:val="00344D76"/>
    <w:rsid w:val="003548C1"/>
    <w:rsid w:val="00356A1F"/>
    <w:rsid w:val="0036075E"/>
    <w:rsid w:val="003607F6"/>
    <w:rsid w:val="00360D3C"/>
    <w:rsid w:val="00363240"/>
    <w:rsid w:val="00363741"/>
    <w:rsid w:val="0036487C"/>
    <w:rsid w:val="00365729"/>
    <w:rsid w:val="00372F2E"/>
    <w:rsid w:val="0037397F"/>
    <w:rsid w:val="00374AE1"/>
    <w:rsid w:val="003811A9"/>
    <w:rsid w:val="00381200"/>
    <w:rsid w:val="00382080"/>
    <w:rsid w:val="003831D0"/>
    <w:rsid w:val="00384016"/>
    <w:rsid w:val="0038505B"/>
    <w:rsid w:val="00385DA9"/>
    <w:rsid w:val="00385E6C"/>
    <w:rsid w:val="00386835"/>
    <w:rsid w:val="00387658"/>
    <w:rsid w:val="003912F6"/>
    <w:rsid w:val="00393330"/>
    <w:rsid w:val="0039420D"/>
    <w:rsid w:val="00396A06"/>
    <w:rsid w:val="00396A09"/>
    <w:rsid w:val="003972F8"/>
    <w:rsid w:val="0039756F"/>
    <w:rsid w:val="003A122D"/>
    <w:rsid w:val="003A4AE0"/>
    <w:rsid w:val="003A4BC1"/>
    <w:rsid w:val="003A54B1"/>
    <w:rsid w:val="003A59F7"/>
    <w:rsid w:val="003A5ADD"/>
    <w:rsid w:val="003A726A"/>
    <w:rsid w:val="003A7D53"/>
    <w:rsid w:val="003B0181"/>
    <w:rsid w:val="003B50B4"/>
    <w:rsid w:val="003B5269"/>
    <w:rsid w:val="003B5BFC"/>
    <w:rsid w:val="003B6F2E"/>
    <w:rsid w:val="003B742B"/>
    <w:rsid w:val="003C0E92"/>
    <w:rsid w:val="003C2903"/>
    <w:rsid w:val="003C3A7C"/>
    <w:rsid w:val="003C5598"/>
    <w:rsid w:val="003C55AF"/>
    <w:rsid w:val="003C5917"/>
    <w:rsid w:val="003D19F0"/>
    <w:rsid w:val="003D21C6"/>
    <w:rsid w:val="003D2C44"/>
    <w:rsid w:val="003D4034"/>
    <w:rsid w:val="003D453D"/>
    <w:rsid w:val="003D57F6"/>
    <w:rsid w:val="003D6658"/>
    <w:rsid w:val="003D6B81"/>
    <w:rsid w:val="003E1E3D"/>
    <w:rsid w:val="003E1EA5"/>
    <w:rsid w:val="003E1FE6"/>
    <w:rsid w:val="003E2865"/>
    <w:rsid w:val="003E4855"/>
    <w:rsid w:val="003E5F7F"/>
    <w:rsid w:val="003E610B"/>
    <w:rsid w:val="003E623D"/>
    <w:rsid w:val="003F05B9"/>
    <w:rsid w:val="003F2F6F"/>
    <w:rsid w:val="003F3487"/>
    <w:rsid w:val="003F41FF"/>
    <w:rsid w:val="003F5ABC"/>
    <w:rsid w:val="003F7861"/>
    <w:rsid w:val="00401AD9"/>
    <w:rsid w:val="004028C7"/>
    <w:rsid w:val="00403051"/>
    <w:rsid w:val="00404F40"/>
    <w:rsid w:val="00410561"/>
    <w:rsid w:val="00410660"/>
    <w:rsid w:val="00411A7B"/>
    <w:rsid w:val="0041231D"/>
    <w:rsid w:val="00412E7D"/>
    <w:rsid w:val="00416797"/>
    <w:rsid w:val="00416F9C"/>
    <w:rsid w:val="00417FF4"/>
    <w:rsid w:val="004202F9"/>
    <w:rsid w:val="00421B22"/>
    <w:rsid w:val="00423996"/>
    <w:rsid w:val="004246C0"/>
    <w:rsid w:val="0042648B"/>
    <w:rsid w:val="00430352"/>
    <w:rsid w:val="0043040D"/>
    <w:rsid w:val="0043142B"/>
    <w:rsid w:val="00431594"/>
    <w:rsid w:val="004317CD"/>
    <w:rsid w:val="00431BCB"/>
    <w:rsid w:val="00436F35"/>
    <w:rsid w:val="00437435"/>
    <w:rsid w:val="00440114"/>
    <w:rsid w:val="0044013F"/>
    <w:rsid w:val="004401D1"/>
    <w:rsid w:val="00442432"/>
    <w:rsid w:val="004430BF"/>
    <w:rsid w:val="0044552E"/>
    <w:rsid w:val="00445798"/>
    <w:rsid w:val="004459E6"/>
    <w:rsid w:val="00447774"/>
    <w:rsid w:val="00447854"/>
    <w:rsid w:val="0045019C"/>
    <w:rsid w:val="0045404C"/>
    <w:rsid w:val="00454698"/>
    <w:rsid w:val="00456AEE"/>
    <w:rsid w:val="00456FE0"/>
    <w:rsid w:val="00460EBC"/>
    <w:rsid w:val="0046344B"/>
    <w:rsid w:val="00463EA2"/>
    <w:rsid w:val="00463FEE"/>
    <w:rsid w:val="004640DE"/>
    <w:rsid w:val="0046462E"/>
    <w:rsid w:val="0046635F"/>
    <w:rsid w:val="00471A2C"/>
    <w:rsid w:val="004735C1"/>
    <w:rsid w:val="004761C0"/>
    <w:rsid w:val="00476D20"/>
    <w:rsid w:val="00483333"/>
    <w:rsid w:val="00486EBA"/>
    <w:rsid w:val="0049266F"/>
    <w:rsid w:val="004959EF"/>
    <w:rsid w:val="004963BD"/>
    <w:rsid w:val="00496ACE"/>
    <w:rsid w:val="004A189B"/>
    <w:rsid w:val="004A1969"/>
    <w:rsid w:val="004A1A01"/>
    <w:rsid w:val="004A71CF"/>
    <w:rsid w:val="004A7F35"/>
    <w:rsid w:val="004A7F65"/>
    <w:rsid w:val="004B0174"/>
    <w:rsid w:val="004B3C3F"/>
    <w:rsid w:val="004B47EC"/>
    <w:rsid w:val="004B4DE8"/>
    <w:rsid w:val="004B5D08"/>
    <w:rsid w:val="004B676B"/>
    <w:rsid w:val="004B75EA"/>
    <w:rsid w:val="004C0FAC"/>
    <w:rsid w:val="004C11FF"/>
    <w:rsid w:val="004C18AD"/>
    <w:rsid w:val="004C19CF"/>
    <w:rsid w:val="004C2C4C"/>
    <w:rsid w:val="004C4AE4"/>
    <w:rsid w:val="004C5051"/>
    <w:rsid w:val="004C51DF"/>
    <w:rsid w:val="004C5FC2"/>
    <w:rsid w:val="004C7B3A"/>
    <w:rsid w:val="004C7E3A"/>
    <w:rsid w:val="004D0B91"/>
    <w:rsid w:val="004D1796"/>
    <w:rsid w:val="004D1BC0"/>
    <w:rsid w:val="004D2CDE"/>
    <w:rsid w:val="004D401C"/>
    <w:rsid w:val="004D5104"/>
    <w:rsid w:val="004D6113"/>
    <w:rsid w:val="004D6EB9"/>
    <w:rsid w:val="004D7E77"/>
    <w:rsid w:val="004E1511"/>
    <w:rsid w:val="004E2436"/>
    <w:rsid w:val="004E243F"/>
    <w:rsid w:val="004F1742"/>
    <w:rsid w:val="004F1F8D"/>
    <w:rsid w:val="004F2818"/>
    <w:rsid w:val="004F5A05"/>
    <w:rsid w:val="004F6874"/>
    <w:rsid w:val="004F7ACA"/>
    <w:rsid w:val="005008DD"/>
    <w:rsid w:val="00501508"/>
    <w:rsid w:val="00504644"/>
    <w:rsid w:val="00505C68"/>
    <w:rsid w:val="00505EF8"/>
    <w:rsid w:val="00510416"/>
    <w:rsid w:val="00511E19"/>
    <w:rsid w:val="005128D4"/>
    <w:rsid w:val="00512B19"/>
    <w:rsid w:val="00512BB1"/>
    <w:rsid w:val="0051383C"/>
    <w:rsid w:val="0051389A"/>
    <w:rsid w:val="00514523"/>
    <w:rsid w:val="005156A1"/>
    <w:rsid w:val="00516B24"/>
    <w:rsid w:val="00516BC9"/>
    <w:rsid w:val="00517333"/>
    <w:rsid w:val="00520E40"/>
    <w:rsid w:val="005268BC"/>
    <w:rsid w:val="00530852"/>
    <w:rsid w:val="00530D7A"/>
    <w:rsid w:val="00531228"/>
    <w:rsid w:val="0053337E"/>
    <w:rsid w:val="00533AA3"/>
    <w:rsid w:val="00535FDC"/>
    <w:rsid w:val="005364E1"/>
    <w:rsid w:val="00540AC4"/>
    <w:rsid w:val="00540B4F"/>
    <w:rsid w:val="00543D53"/>
    <w:rsid w:val="00543E4F"/>
    <w:rsid w:val="00550503"/>
    <w:rsid w:val="00560F6E"/>
    <w:rsid w:val="00561A3B"/>
    <w:rsid w:val="00561C7B"/>
    <w:rsid w:val="00562885"/>
    <w:rsid w:val="00563CE0"/>
    <w:rsid w:val="00567FED"/>
    <w:rsid w:val="00571383"/>
    <w:rsid w:val="005730D8"/>
    <w:rsid w:val="00573C5E"/>
    <w:rsid w:val="005745D3"/>
    <w:rsid w:val="00574910"/>
    <w:rsid w:val="0057507A"/>
    <w:rsid w:val="005760CD"/>
    <w:rsid w:val="005772ED"/>
    <w:rsid w:val="00577679"/>
    <w:rsid w:val="00580B72"/>
    <w:rsid w:val="005818DB"/>
    <w:rsid w:val="00581E24"/>
    <w:rsid w:val="005830A0"/>
    <w:rsid w:val="005868D1"/>
    <w:rsid w:val="005909E2"/>
    <w:rsid w:val="00591521"/>
    <w:rsid w:val="00591674"/>
    <w:rsid w:val="00593529"/>
    <w:rsid w:val="005947F2"/>
    <w:rsid w:val="005976E4"/>
    <w:rsid w:val="005A1C74"/>
    <w:rsid w:val="005A491C"/>
    <w:rsid w:val="005A663D"/>
    <w:rsid w:val="005B1189"/>
    <w:rsid w:val="005B13BE"/>
    <w:rsid w:val="005B21B2"/>
    <w:rsid w:val="005B2D22"/>
    <w:rsid w:val="005B37FC"/>
    <w:rsid w:val="005B48D1"/>
    <w:rsid w:val="005B4BFF"/>
    <w:rsid w:val="005B5250"/>
    <w:rsid w:val="005C065D"/>
    <w:rsid w:val="005C1111"/>
    <w:rsid w:val="005C1303"/>
    <w:rsid w:val="005C2CC9"/>
    <w:rsid w:val="005C3B0C"/>
    <w:rsid w:val="005C43C5"/>
    <w:rsid w:val="005C69CA"/>
    <w:rsid w:val="005C7329"/>
    <w:rsid w:val="005C752B"/>
    <w:rsid w:val="005D1749"/>
    <w:rsid w:val="005D31DE"/>
    <w:rsid w:val="005D5028"/>
    <w:rsid w:val="005E1D3E"/>
    <w:rsid w:val="005E20A3"/>
    <w:rsid w:val="005E3425"/>
    <w:rsid w:val="005E6DCE"/>
    <w:rsid w:val="005F0BB8"/>
    <w:rsid w:val="005F2B34"/>
    <w:rsid w:val="005F2EEE"/>
    <w:rsid w:val="005F331A"/>
    <w:rsid w:val="005F3FEC"/>
    <w:rsid w:val="005F4D5C"/>
    <w:rsid w:val="005F5100"/>
    <w:rsid w:val="005F60C6"/>
    <w:rsid w:val="005F6492"/>
    <w:rsid w:val="005F7704"/>
    <w:rsid w:val="005F774C"/>
    <w:rsid w:val="005F787F"/>
    <w:rsid w:val="005F7C01"/>
    <w:rsid w:val="005F7D84"/>
    <w:rsid w:val="006001C3"/>
    <w:rsid w:val="00601176"/>
    <w:rsid w:val="006015A0"/>
    <w:rsid w:val="006028EE"/>
    <w:rsid w:val="006053CD"/>
    <w:rsid w:val="00610695"/>
    <w:rsid w:val="006121D5"/>
    <w:rsid w:val="00612541"/>
    <w:rsid w:val="006139A8"/>
    <w:rsid w:val="00613C2C"/>
    <w:rsid w:val="00615A58"/>
    <w:rsid w:val="00616129"/>
    <w:rsid w:val="0061779B"/>
    <w:rsid w:val="00622ECB"/>
    <w:rsid w:val="00623B95"/>
    <w:rsid w:val="00625A4B"/>
    <w:rsid w:val="0063098B"/>
    <w:rsid w:val="006318E3"/>
    <w:rsid w:val="006322A1"/>
    <w:rsid w:val="00633D52"/>
    <w:rsid w:val="0063400F"/>
    <w:rsid w:val="0064264F"/>
    <w:rsid w:val="006443E9"/>
    <w:rsid w:val="00647C24"/>
    <w:rsid w:val="00647E77"/>
    <w:rsid w:val="00653302"/>
    <w:rsid w:val="00653BEE"/>
    <w:rsid w:val="00654C55"/>
    <w:rsid w:val="00660B81"/>
    <w:rsid w:val="006612DB"/>
    <w:rsid w:val="00661D40"/>
    <w:rsid w:val="0066299B"/>
    <w:rsid w:val="00662CC1"/>
    <w:rsid w:val="006631B7"/>
    <w:rsid w:val="00663646"/>
    <w:rsid w:val="00663C59"/>
    <w:rsid w:val="00664393"/>
    <w:rsid w:val="006648AA"/>
    <w:rsid w:val="00664C9F"/>
    <w:rsid w:val="0066535B"/>
    <w:rsid w:val="00665C9D"/>
    <w:rsid w:val="006661F0"/>
    <w:rsid w:val="00667FD1"/>
    <w:rsid w:val="0067082E"/>
    <w:rsid w:val="00672137"/>
    <w:rsid w:val="006725F4"/>
    <w:rsid w:val="00672BFE"/>
    <w:rsid w:val="00673046"/>
    <w:rsid w:val="00676B33"/>
    <w:rsid w:val="00677603"/>
    <w:rsid w:val="00677C09"/>
    <w:rsid w:val="00684DAE"/>
    <w:rsid w:val="00685A7E"/>
    <w:rsid w:val="00687B0C"/>
    <w:rsid w:val="00690E2B"/>
    <w:rsid w:val="00690EC4"/>
    <w:rsid w:val="0069286F"/>
    <w:rsid w:val="0069365B"/>
    <w:rsid w:val="00693D0A"/>
    <w:rsid w:val="006958FA"/>
    <w:rsid w:val="00695CF6"/>
    <w:rsid w:val="00695F9A"/>
    <w:rsid w:val="006A1343"/>
    <w:rsid w:val="006A1CD8"/>
    <w:rsid w:val="006A55CE"/>
    <w:rsid w:val="006B0528"/>
    <w:rsid w:val="006B1154"/>
    <w:rsid w:val="006B608E"/>
    <w:rsid w:val="006C0AC1"/>
    <w:rsid w:val="006C270B"/>
    <w:rsid w:val="006C3512"/>
    <w:rsid w:val="006C492B"/>
    <w:rsid w:val="006C7B96"/>
    <w:rsid w:val="006D1358"/>
    <w:rsid w:val="006D3450"/>
    <w:rsid w:val="006D3A50"/>
    <w:rsid w:val="006D54C5"/>
    <w:rsid w:val="006D5EDB"/>
    <w:rsid w:val="006D6162"/>
    <w:rsid w:val="006E1241"/>
    <w:rsid w:val="006E20A0"/>
    <w:rsid w:val="006E4B1B"/>
    <w:rsid w:val="006E4D28"/>
    <w:rsid w:val="006E7048"/>
    <w:rsid w:val="006F2D57"/>
    <w:rsid w:val="006F369B"/>
    <w:rsid w:val="006F4960"/>
    <w:rsid w:val="006F5B74"/>
    <w:rsid w:val="0070246D"/>
    <w:rsid w:val="0070641B"/>
    <w:rsid w:val="007075DD"/>
    <w:rsid w:val="0070787D"/>
    <w:rsid w:val="00707DAC"/>
    <w:rsid w:val="00711EF8"/>
    <w:rsid w:val="00713C0C"/>
    <w:rsid w:val="00713D8B"/>
    <w:rsid w:val="00713E26"/>
    <w:rsid w:val="00714C02"/>
    <w:rsid w:val="00716C4E"/>
    <w:rsid w:val="00720608"/>
    <w:rsid w:val="00720944"/>
    <w:rsid w:val="00720D68"/>
    <w:rsid w:val="007212F2"/>
    <w:rsid w:val="00721966"/>
    <w:rsid w:val="0072353A"/>
    <w:rsid w:val="00726E33"/>
    <w:rsid w:val="00727F45"/>
    <w:rsid w:val="00727FD0"/>
    <w:rsid w:val="0073241C"/>
    <w:rsid w:val="007372FA"/>
    <w:rsid w:val="007409B6"/>
    <w:rsid w:val="00742D96"/>
    <w:rsid w:val="00744B9F"/>
    <w:rsid w:val="0074602F"/>
    <w:rsid w:val="00751AAD"/>
    <w:rsid w:val="007535C3"/>
    <w:rsid w:val="00753857"/>
    <w:rsid w:val="00756294"/>
    <w:rsid w:val="00757DC0"/>
    <w:rsid w:val="0076037C"/>
    <w:rsid w:val="0076077A"/>
    <w:rsid w:val="00760B60"/>
    <w:rsid w:val="00761E2D"/>
    <w:rsid w:val="00764541"/>
    <w:rsid w:val="007657C9"/>
    <w:rsid w:val="007662E6"/>
    <w:rsid w:val="007666D3"/>
    <w:rsid w:val="00770112"/>
    <w:rsid w:val="007713E1"/>
    <w:rsid w:val="00771487"/>
    <w:rsid w:val="0077285B"/>
    <w:rsid w:val="00773927"/>
    <w:rsid w:val="0077557C"/>
    <w:rsid w:val="007765E3"/>
    <w:rsid w:val="00776FF8"/>
    <w:rsid w:val="007771C3"/>
    <w:rsid w:val="0077768D"/>
    <w:rsid w:val="00777B05"/>
    <w:rsid w:val="00780E5B"/>
    <w:rsid w:val="00783EA4"/>
    <w:rsid w:val="00784431"/>
    <w:rsid w:val="00786197"/>
    <w:rsid w:val="00786234"/>
    <w:rsid w:val="00787DC7"/>
    <w:rsid w:val="00787FA1"/>
    <w:rsid w:val="00794BB2"/>
    <w:rsid w:val="007952FE"/>
    <w:rsid w:val="00796FB7"/>
    <w:rsid w:val="00797586"/>
    <w:rsid w:val="007A3264"/>
    <w:rsid w:val="007A3E8F"/>
    <w:rsid w:val="007A4178"/>
    <w:rsid w:val="007A731C"/>
    <w:rsid w:val="007B21D9"/>
    <w:rsid w:val="007B30EC"/>
    <w:rsid w:val="007B584B"/>
    <w:rsid w:val="007B792A"/>
    <w:rsid w:val="007B7ED3"/>
    <w:rsid w:val="007C12BC"/>
    <w:rsid w:val="007C147B"/>
    <w:rsid w:val="007C21CF"/>
    <w:rsid w:val="007D0B17"/>
    <w:rsid w:val="007D139A"/>
    <w:rsid w:val="007D1534"/>
    <w:rsid w:val="007D2643"/>
    <w:rsid w:val="007D2B23"/>
    <w:rsid w:val="007D3020"/>
    <w:rsid w:val="007D6066"/>
    <w:rsid w:val="007D6CE7"/>
    <w:rsid w:val="007D6EF0"/>
    <w:rsid w:val="007E0138"/>
    <w:rsid w:val="007E0507"/>
    <w:rsid w:val="007E2E76"/>
    <w:rsid w:val="007E316D"/>
    <w:rsid w:val="007E31E8"/>
    <w:rsid w:val="007E33C2"/>
    <w:rsid w:val="007E6718"/>
    <w:rsid w:val="007E778C"/>
    <w:rsid w:val="007F0F72"/>
    <w:rsid w:val="007F41B0"/>
    <w:rsid w:val="00801F24"/>
    <w:rsid w:val="0080459B"/>
    <w:rsid w:val="00805E4C"/>
    <w:rsid w:val="00806404"/>
    <w:rsid w:val="0080754B"/>
    <w:rsid w:val="008077FE"/>
    <w:rsid w:val="00807F51"/>
    <w:rsid w:val="00814219"/>
    <w:rsid w:val="0081451F"/>
    <w:rsid w:val="0081524C"/>
    <w:rsid w:val="00815757"/>
    <w:rsid w:val="00817793"/>
    <w:rsid w:val="0082368B"/>
    <w:rsid w:val="00827014"/>
    <w:rsid w:val="0083112B"/>
    <w:rsid w:val="00831CD6"/>
    <w:rsid w:val="0083236A"/>
    <w:rsid w:val="0083411F"/>
    <w:rsid w:val="008406EC"/>
    <w:rsid w:val="00842DAB"/>
    <w:rsid w:val="008469D4"/>
    <w:rsid w:val="00847C24"/>
    <w:rsid w:val="00847FD8"/>
    <w:rsid w:val="00854384"/>
    <w:rsid w:val="00854397"/>
    <w:rsid w:val="00854FFA"/>
    <w:rsid w:val="00856298"/>
    <w:rsid w:val="008651B0"/>
    <w:rsid w:val="00866C0A"/>
    <w:rsid w:val="0086751C"/>
    <w:rsid w:val="00867599"/>
    <w:rsid w:val="00873984"/>
    <w:rsid w:val="00874A2D"/>
    <w:rsid w:val="00876670"/>
    <w:rsid w:val="00877E0F"/>
    <w:rsid w:val="008809BA"/>
    <w:rsid w:val="00880D09"/>
    <w:rsid w:val="0088220E"/>
    <w:rsid w:val="00887156"/>
    <w:rsid w:val="00887389"/>
    <w:rsid w:val="00887BF8"/>
    <w:rsid w:val="00890D10"/>
    <w:rsid w:val="008911E7"/>
    <w:rsid w:val="00891DA3"/>
    <w:rsid w:val="00892E43"/>
    <w:rsid w:val="00893EB5"/>
    <w:rsid w:val="00894729"/>
    <w:rsid w:val="00896323"/>
    <w:rsid w:val="00897D1B"/>
    <w:rsid w:val="008A00F8"/>
    <w:rsid w:val="008A1222"/>
    <w:rsid w:val="008A1A80"/>
    <w:rsid w:val="008A1E4B"/>
    <w:rsid w:val="008A28CA"/>
    <w:rsid w:val="008A3178"/>
    <w:rsid w:val="008A3E7C"/>
    <w:rsid w:val="008A40DB"/>
    <w:rsid w:val="008A4846"/>
    <w:rsid w:val="008A5184"/>
    <w:rsid w:val="008B00FC"/>
    <w:rsid w:val="008B2ED0"/>
    <w:rsid w:val="008B3B4A"/>
    <w:rsid w:val="008B4596"/>
    <w:rsid w:val="008B5137"/>
    <w:rsid w:val="008B5419"/>
    <w:rsid w:val="008B7CED"/>
    <w:rsid w:val="008C1A79"/>
    <w:rsid w:val="008C2EF9"/>
    <w:rsid w:val="008C3BFB"/>
    <w:rsid w:val="008C3F6D"/>
    <w:rsid w:val="008C69D9"/>
    <w:rsid w:val="008D03B6"/>
    <w:rsid w:val="008D1AF1"/>
    <w:rsid w:val="008D1FA1"/>
    <w:rsid w:val="008D205B"/>
    <w:rsid w:val="008D35B5"/>
    <w:rsid w:val="008D3BEF"/>
    <w:rsid w:val="008D3D25"/>
    <w:rsid w:val="008D51D1"/>
    <w:rsid w:val="008D54FD"/>
    <w:rsid w:val="008E09FB"/>
    <w:rsid w:val="008E1706"/>
    <w:rsid w:val="008E4CD4"/>
    <w:rsid w:val="008E54E7"/>
    <w:rsid w:val="008E5873"/>
    <w:rsid w:val="008E5991"/>
    <w:rsid w:val="008E63C4"/>
    <w:rsid w:val="008E6472"/>
    <w:rsid w:val="008F15EB"/>
    <w:rsid w:val="008F1A30"/>
    <w:rsid w:val="008F2F4D"/>
    <w:rsid w:val="008F4777"/>
    <w:rsid w:val="008F58B9"/>
    <w:rsid w:val="008F6BDA"/>
    <w:rsid w:val="008F74A4"/>
    <w:rsid w:val="008F790F"/>
    <w:rsid w:val="00900702"/>
    <w:rsid w:val="009007C8"/>
    <w:rsid w:val="0090124F"/>
    <w:rsid w:val="009019E3"/>
    <w:rsid w:val="00901A53"/>
    <w:rsid w:val="009037CB"/>
    <w:rsid w:val="00907E81"/>
    <w:rsid w:val="009104EC"/>
    <w:rsid w:val="00910B95"/>
    <w:rsid w:val="00910DCD"/>
    <w:rsid w:val="00911643"/>
    <w:rsid w:val="00911A85"/>
    <w:rsid w:val="00914955"/>
    <w:rsid w:val="00914E40"/>
    <w:rsid w:val="00916A80"/>
    <w:rsid w:val="00917715"/>
    <w:rsid w:val="00927385"/>
    <w:rsid w:val="009277BC"/>
    <w:rsid w:val="00927E8D"/>
    <w:rsid w:val="009301B5"/>
    <w:rsid w:val="009314A9"/>
    <w:rsid w:val="009325BE"/>
    <w:rsid w:val="00933CBD"/>
    <w:rsid w:val="00934D47"/>
    <w:rsid w:val="00935939"/>
    <w:rsid w:val="00935A21"/>
    <w:rsid w:val="00935DC2"/>
    <w:rsid w:val="009365E9"/>
    <w:rsid w:val="00936C43"/>
    <w:rsid w:val="00940D58"/>
    <w:rsid w:val="009420C9"/>
    <w:rsid w:val="00942D21"/>
    <w:rsid w:val="00947EBD"/>
    <w:rsid w:val="009507BF"/>
    <w:rsid w:val="0095116D"/>
    <w:rsid w:val="00951E79"/>
    <w:rsid w:val="00951EA8"/>
    <w:rsid w:val="0095300F"/>
    <w:rsid w:val="009549F8"/>
    <w:rsid w:val="0096068F"/>
    <w:rsid w:val="009611B9"/>
    <w:rsid w:val="009620F7"/>
    <w:rsid w:val="0096225D"/>
    <w:rsid w:val="00962B8B"/>
    <w:rsid w:val="00962DC5"/>
    <w:rsid w:val="0096473B"/>
    <w:rsid w:val="00964886"/>
    <w:rsid w:val="00966022"/>
    <w:rsid w:val="00966DCD"/>
    <w:rsid w:val="009670A4"/>
    <w:rsid w:val="009727E9"/>
    <w:rsid w:val="00974065"/>
    <w:rsid w:val="00976D80"/>
    <w:rsid w:val="00977C11"/>
    <w:rsid w:val="0098351F"/>
    <w:rsid w:val="00984701"/>
    <w:rsid w:val="009849D8"/>
    <w:rsid w:val="0099100D"/>
    <w:rsid w:val="009949F2"/>
    <w:rsid w:val="00996D86"/>
    <w:rsid w:val="009A0F4F"/>
    <w:rsid w:val="009A127F"/>
    <w:rsid w:val="009A197F"/>
    <w:rsid w:val="009A298D"/>
    <w:rsid w:val="009A31BA"/>
    <w:rsid w:val="009A3BF4"/>
    <w:rsid w:val="009A3EFB"/>
    <w:rsid w:val="009A409E"/>
    <w:rsid w:val="009A6F0C"/>
    <w:rsid w:val="009B20FE"/>
    <w:rsid w:val="009B3691"/>
    <w:rsid w:val="009B4646"/>
    <w:rsid w:val="009B48F1"/>
    <w:rsid w:val="009B6DF7"/>
    <w:rsid w:val="009C0644"/>
    <w:rsid w:val="009C4909"/>
    <w:rsid w:val="009C6378"/>
    <w:rsid w:val="009C6459"/>
    <w:rsid w:val="009C7948"/>
    <w:rsid w:val="009D0076"/>
    <w:rsid w:val="009D3D2A"/>
    <w:rsid w:val="009D4226"/>
    <w:rsid w:val="009D5630"/>
    <w:rsid w:val="009E094D"/>
    <w:rsid w:val="009E09E1"/>
    <w:rsid w:val="009E1BAB"/>
    <w:rsid w:val="009E3BEF"/>
    <w:rsid w:val="009E4111"/>
    <w:rsid w:val="009E5646"/>
    <w:rsid w:val="009E5891"/>
    <w:rsid w:val="009E605A"/>
    <w:rsid w:val="009F4A5B"/>
    <w:rsid w:val="009F50BD"/>
    <w:rsid w:val="00A024A9"/>
    <w:rsid w:val="00A0275A"/>
    <w:rsid w:val="00A034FC"/>
    <w:rsid w:val="00A03B2B"/>
    <w:rsid w:val="00A107B5"/>
    <w:rsid w:val="00A12E11"/>
    <w:rsid w:val="00A12F1F"/>
    <w:rsid w:val="00A13DB9"/>
    <w:rsid w:val="00A15AA7"/>
    <w:rsid w:val="00A1618B"/>
    <w:rsid w:val="00A17C13"/>
    <w:rsid w:val="00A23AE2"/>
    <w:rsid w:val="00A24C6F"/>
    <w:rsid w:val="00A24C9C"/>
    <w:rsid w:val="00A26172"/>
    <w:rsid w:val="00A27C59"/>
    <w:rsid w:val="00A30BA4"/>
    <w:rsid w:val="00A31406"/>
    <w:rsid w:val="00A31D9A"/>
    <w:rsid w:val="00A330A3"/>
    <w:rsid w:val="00A33466"/>
    <w:rsid w:val="00A35F80"/>
    <w:rsid w:val="00A36105"/>
    <w:rsid w:val="00A36370"/>
    <w:rsid w:val="00A36788"/>
    <w:rsid w:val="00A367C4"/>
    <w:rsid w:val="00A36BBB"/>
    <w:rsid w:val="00A40B3E"/>
    <w:rsid w:val="00A41457"/>
    <w:rsid w:val="00A426AA"/>
    <w:rsid w:val="00A43B21"/>
    <w:rsid w:val="00A45003"/>
    <w:rsid w:val="00A46D7C"/>
    <w:rsid w:val="00A53111"/>
    <w:rsid w:val="00A53732"/>
    <w:rsid w:val="00A57258"/>
    <w:rsid w:val="00A5755F"/>
    <w:rsid w:val="00A60C95"/>
    <w:rsid w:val="00A61281"/>
    <w:rsid w:val="00A66F35"/>
    <w:rsid w:val="00A70B3D"/>
    <w:rsid w:val="00A73910"/>
    <w:rsid w:val="00A74A71"/>
    <w:rsid w:val="00A75A8D"/>
    <w:rsid w:val="00A77C03"/>
    <w:rsid w:val="00A8160A"/>
    <w:rsid w:val="00A82BA3"/>
    <w:rsid w:val="00A846E7"/>
    <w:rsid w:val="00A85F65"/>
    <w:rsid w:val="00A86E03"/>
    <w:rsid w:val="00A8764E"/>
    <w:rsid w:val="00A87D6B"/>
    <w:rsid w:val="00A87E27"/>
    <w:rsid w:val="00A9572F"/>
    <w:rsid w:val="00A9588A"/>
    <w:rsid w:val="00A95958"/>
    <w:rsid w:val="00AA0F06"/>
    <w:rsid w:val="00AA20B7"/>
    <w:rsid w:val="00AA2765"/>
    <w:rsid w:val="00AA2FE6"/>
    <w:rsid w:val="00AA4DE0"/>
    <w:rsid w:val="00AA5D94"/>
    <w:rsid w:val="00AA6BAE"/>
    <w:rsid w:val="00AA7763"/>
    <w:rsid w:val="00AA7C49"/>
    <w:rsid w:val="00AB21E8"/>
    <w:rsid w:val="00AB2604"/>
    <w:rsid w:val="00AB2A2C"/>
    <w:rsid w:val="00AB2A79"/>
    <w:rsid w:val="00AB3FBD"/>
    <w:rsid w:val="00AB4CFE"/>
    <w:rsid w:val="00AB570B"/>
    <w:rsid w:val="00AB5713"/>
    <w:rsid w:val="00AB5A3C"/>
    <w:rsid w:val="00AB6E24"/>
    <w:rsid w:val="00AB7FD5"/>
    <w:rsid w:val="00AC0169"/>
    <w:rsid w:val="00AC25B0"/>
    <w:rsid w:val="00AC5C51"/>
    <w:rsid w:val="00AC6C7C"/>
    <w:rsid w:val="00AD14C3"/>
    <w:rsid w:val="00AD2E13"/>
    <w:rsid w:val="00AD30F6"/>
    <w:rsid w:val="00AD3B00"/>
    <w:rsid w:val="00AD67E7"/>
    <w:rsid w:val="00AE049C"/>
    <w:rsid w:val="00AE0ABF"/>
    <w:rsid w:val="00AE0E0C"/>
    <w:rsid w:val="00AE1FCE"/>
    <w:rsid w:val="00AE360C"/>
    <w:rsid w:val="00AF07CC"/>
    <w:rsid w:val="00AF1E32"/>
    <w:rsid w:val="00AF38AA"/>
    <w:rsid w:val="00AF42C5"/>
    <w:rsid w:val="00AF42C6"/>
    <w:rsid w:val="00AF4682"/>
    <w:rsid w:val="00AF5596"/>
    <w:rsid w:val="00AF6008"/>
    <w:rsid w:val="00AF632F"/>
    <w:rsid w:val="00AF72B9"/>
    <w:rsid w:val="00B00A45"/>
    <w:rsid w:val="00B013BC"/>
    <w:rsid w:val="00B01E88"/>
    <w:rsid w:val="00B02A6C"/>
    <w:rsid w:val="00B0398F"/>
    <w:rsid w:val="00B067E1"/>
    <w:rsid w:val="00B06FEE"/>
    <w:rsid w:val="00B0769F"/>
    <w:rsid w:val="00B10106"/>
    <w:rsid w:val="00B11849"/>
    <w:rsid w:val="00B11E72"/>
    <w:rsid w:val="00B12ADD"/>
    <w:rsid w:val="00B161FB"/>
    <w:rsid w:val="00B20CBA"/>
    <w:rsid w:val="00B2169C"/>
    <w:rsid w:val="00B21BFB"/>
    <w:rsid w:val="00B245A8"/>
    <w:rsid w:val="00B24DF3"/>
    <w:rsid w:val="00B25359"/>
    <w:rsid w:val="00B27E16"/>
    <w:rsid w:val="00B3120C"/>
    <w:rsid w:val="00B32547"/>
    <w:rsid w:val="00B32AF7"/>
    <w:rsid w:val="00B33FBF"/>
    <w:rsid w:val="00B345AE"/>
    <w:rsid w:val="00B36190"/>
    <w:rsid w:val="00B42AD5"/>
    <w:rsid w:val="00B446C0"/>
    <w:rsid w:val="00B45363"/>
    <w:rsid w:val="00B45574"/>
    <w:rsid w:val="00B45A3C"/>
    <w:rsid w:val="00B468D6"/>
    <w:rsid w:val="00B47309"/>
    <w:rsid w:val="00B53008"/>
    <w:rsid w:val="00B54E98"/>
    <w:rsid w:val="00B558D2"/>
    <w:rsid w:val="00B57409"/>
    <w:rsid w:val="00B57CB5"/>
    <w:rsid w:val="00B60660"/>
    <w:rsid w:val="00B617A4"/>
    <w:rsid w:val="00B62550"/>
    <w:rsid w:val="00B6418E"/>
    <w:rsid w:val="00B6447A"/>
    <w:rsid w:val="00B64545"/>
    <w:rsid w:val="00B70394"/>
    <w:rsid w:val="00B70B2E"/>
    <w:rsid w:val="00B70F7E"/>
    <w:rsid w:val="00B716E2"/>
    <w:rsid w:val="00B71AB7"/>
    <w:rsid w:val="00B7392C"/>
    <w:rsid w:val="00B74CDD"/>
    <w:rsid w:val="00B75490"/>
    <w:rsid w:val="00B806F6"/>
    <w:rsid w:val="00B866B6"/>
    <w:rsid w:val="00B87227"/>
    <w:rsid w:val="00B87706"/>
    <w:rsid w:val="00B9142B"/>
    <w:rsid w:val="00B920F1"/>
    <w:rsid w:val="00B92726"/>
    <w:rsid w:val="00B97969"/>
    <w:rsid w:val="00BA1249"/>
    <w:rsid w:val="00BA1F21"/>
    <w:rsid w:val="00BA6AEA"/>
    <w:rsid w:val="00BB3A3F"/>
    <w:rsid w:val="00BB4449"/>
    <w:rsid w:val="00BB4686"/>
    <w:rsid w:val="00BB7100"/>
    <w:rsid w:val="00BC0F91"/>
    <w:rsid w:val="00BC1198"/>
    <w:rsid w:val="00BC329B"/>
    <w:rsid w:val="00BD22FB"/>
    <w:rsid w:val="00BD2302"/>
    <w:rsid w:val="00BD2B89"/>
    <w:rsid w:val="00BD473D"/>
    <w:rsid w:val="00BD6DC8"/>
    <w:rsid w:val="00BE2F82"/>
    <w:rsid w:val="00BE76C6"/>
    <w:rsid w:val="00BE76FA"/>
    <w:rsid w:val="00BF1AC2"/>
    <w:rsid w:val="00BF2582"/>
    <w:rsid w:val="00BF3595"/>
    <w:rsid w:val="00BF37CE"/>
    <w:rsid w:val="00BF429F"/>
    <w:rsid w:val="00BF42C4"/>
    <w:rsid w:val="00BF478E"/>
    <w:rsid w:val="00BF6830"/>
    <w:rsid w:val="00BF74B1"/>
    <w:rsid w:val="00C025F7"/>
    <w:rsid w:val="00C0380A"/>
    <w:rsid w:val="00C04705"/>
    <w:rsid w:val="00C06E68"/>
    <w:rsid w:val="00C14466"/>
    <w:rsid w:val="00C147A6"/>
    <w:rsid w:val="00C14C56"/>
    <w:rsid w:val="00C14FE2"/>
    <w:rsid w:val="00C15A77"/>
    <w:rsid w:val="00C225C2"/>
    <w:rsid w:val="00C24196"/>
    <w:rsid w:val="00C26E8D"/>
    <w:rsid w:val="00C27AA6"/>
    <w:rsid w:val="00C316A8"/>
    <w:rsid w:val="00C31BC2"/>
    <w:rsid w:val="00C32083"/>
    <w:rsid w:val="00C323B3"/>
    <w:rsid w:val="00C32EA3"/>
    <w:rsid w:val="00C34306"/>
    <w:rsid w:val="00C36AAD"/>
    <w:rsid w:val="00C400D9"/>
    <w:rsid w:val="00C41336"/>
    <w:rsid w:val="00C41E8F"/>
    <w:rsid w:val="00C44EE0"/>
    <w:rsid w:val="00C45511"/>
    <w:rsid w:val="00C45B30"/>
    <w:rsid w:val="00C46AA3"/>
    <w:rsid w:val="00C50F04"/>
    <w:rsid w:val="00C5161C"/>
    <w:rsid w:val="00C52032"/>
    <w:rsid w:val="00C536EE"/>
    <w:rsid w:val="00C55222"/>
    <w:rsid w:val="00C55CC6"/>
    <w:rsid w:val="00C5643E"/>
    <w:rsid w:val="00C61769"/>
    <w:rsid w:val="00C637DE"/>
    <w:rsid w:val="00C63B49"/>
    <w:rsid w:val="00C66447"/>
    <w:rsid w:val="00C66552"/>
    <w:rsid w:val="00C67853"/>
    <w:rsid w:val="00C713A8"/>
    <w:rsid w:val="00C718FF"/>
    <w:rsid w:val="00C77DCD"/>
    <w:rsid w:val="00C815F7"/>
    <w:rsid w:val="00C85ED6"/>
    <w:rsid w:val="00C86442"/>
    <w:rsid w:val="00C86F1D"/>
    <w:rsid w:val="00C87703"/>
    <w:rsid w:val="00C8790B"/>
    <w:rsid w:val="00C90257"/>
    <w:rsid w:val="00C90F18"/>
    <w:rsid w:val="00C924A5"/>
    <w:rsid w:val="00C926DB"/>
    <w:rsid w:val="00C92D6E"/>
    <w:rsid w:val="00C942C8"/>
    <w:rsid w:val="00C95F36"/>
    <w:rsid w:val="00C9612A"/>
    <w:rsid w:val="00C963C5"/>
    <w:rsid w:val="00C9708A"/>
    <w:rsid w:val="00CA0810"/>
    <w:rsid w:val="00CA3917"/>
    <w:rsid w:val="00CA4DD9"/>
    <w:rsid w:val="00CB1430"/>
    <w:rsid w:val="00CB32E1"/>
    <w:rsid w:val="00CB3301"/>
    <w:rsid w:val="00CB4959"/>
    <w:rsid w:val="00CB71FC"/>
    <w:rsid w:val="00CB7536"/>
    <w:rsid w:val="00CC0815"/>
    <w:rsid w:val="00CC3FF3"/>
    <w:rsid w:val="00CD00DF"/>
    <w:rsid w:val="00CD0DB4"/>
    <w:rsid w:val="00CD2C14"/>
    <w:rsid w:val="00CD4727"/>
    <w:rsid w:val="00CD4F9D"/>
    <w:rsid w:val="00CD7F6C"/>
    <w:rsid w:val="00CE18D0"/>
    <w:rsid w:val="00CE391E"/>
    <w:rsid w:val="00CE418B"/>
    <w:rsid w:val="00CE47CC"/>
    <w:rsid w:val="00CE6874"/>
    <w:rsid w:val="00CF027E"/>
    <w:rsid w:val="00CF054F"/>
    <w:rsid w:val="00CF12D3"/>
    <w:rsid w:val="00CF4522"/>
    <w:rsid w:val="00CF7C11"/>
    <w:rsid w:val="00D03D04"/>
    <w:rsid w:val="00D06802"/>
    <w:rsid w:val="00D1079E"/>
    <w:rsid w:val="00D11142"/>
    <w:rsid w:val="00D11B3C"/>
    <w:rsid w:val="00D1248C"/>
    <w:rsid w:val="00D12EE6"/>
    <w:rsid w:val="00D13B28"/>
    <w:rsid w:val="00D148C3"/>
    <w:rsid w:val="00D149B7"/>
    <w:rsid w:val="00D14C3C"/>
    <w:rsid w:val="00D15DE9"/>
    <w:rsid w:val="00D17088"/>
    <w:rsid w:val="00D22263"/>
    <w:rsid w:val="00D247E4"/>
    <w:rsid w:val="00D25145"/>
    <w:rsid w:val="00D25787"/>
    <w:rsid w:val="00D25C30"/>
    <w:rsid w:val="00D26025"/>
    <w:rsid w:val="00D27999"/>
    <w:rsid w:val="00D31C3A"/>
    <w:rsid w:val="00D320A5"/>
    <w:rsid w:val="00D32D8B"/>
    <w:rsid w:val="00D346DF"/>
    <w:rsid w:val="00D35636"/>
    <w:rsid w:val="00D3712D"/>
    <w:rsid w:val="00D37601"/>
    <w:rsid w:val="00D376AA"/>
    <w:rsid w:val="00D415B5"/>
    <w:rsid w:val="00D420E9"/>
    <w:rsid w:val="00D43148"/>
    <w:rsid w:val="00D4422C"/>
    <w:rsid w:val="00D452DA"/>
    <w:rsid w:val="00D45F80"/>
    <w:rsid w:val="00D4617E"/>
    <w:rsid w:val="00D461E5"/>
    <w:rsid w:val="00D53690"/>
    <w:rsid w:val="00D55B9A"/>
    <w:rsid w:val="00D56020"/>
    <w:rsid w:val="00D560BF"/>
    <w:rsid w:val="00D6077C"/>
    <w:rsid w:val="00D61AF2"/>
    <w:rsid w:val="00D6350A"/>
    <w:rsid w:val="00D64C20"/>
    <w:rsid w:val="00D664B5"/>
    <w:rsid w:val="00D6778F"/>
    <w:rsid w:val="00D6784F"/>
    <w:rsid w:val="00D67A5C"/>
    <w:rsid w:val="00D72B6E"/>
    <w:rsid w:val="00D7531A"/>
    <w:rsid w:val="00D778D1"/>
    <w:rsid w:val="00D80098"/>
    <w:rsid w:val="00D80C04"/>
    <w:rsid w:val="00D81740"/>
    <w:rsid w:val="00D819F8"/>
    <w:rsid w:val="00D83649"/>
    <w:rsid w:val="00D8537C"/>
    <w:rsid w:val="00D87B19"/>
    <w:rsid w:val="00D87F4A"/>
    <w:rsid w:val="00D91E29"/>
    <w:rsid w:val="00D946FD"/>
    <w:rsid w:val="00D94AE2"/>
    <w:rsid w:val="00D975EE"/>
    <w:rsid w:val="00D97AE0"/>
    <w:rsid w:val="00D97F2C"/>
    <w:rsid w:val="00DA07B3"/>
    <w:rsid w:val="00DA0C9C"/>
    <w:rsid w:val="00DA2033"/>
    <w:rsid w:val="00DA3EEE"/>
    <w:rsid w:val="00DB1B5F"/>
    <w:rsid w:val="00DB21DB"/>
    <w:rsid w:val="00DB4A49"/>
    <w:rsid w:val="00DB553E"/>
    <w:rsid w:val="00DB75F9"/>
    <w:rsid w:val="00DB7DC7"/>
    <w:rsid w:val="00DC0ED9"/>
    <w:rsid w:val="00DC352A"/>
    <w:rsid w:val="00DC49B9"/>
    <w:rsid w:val="00DC5251"/>
    <w:rsid w:val="00DC6015"/>
    <w:rsid w:val="00DC6A2E"/>
    <w:rsid w:val="00DC6CC4"/>
    <w:rsid w:val="00DD07DC"/>
    <w:rsid w:val="00DD2317"/>
    <w:rsid w:val="00DD501F"/>
    <w:rsid w:val="00DD6BB1"/>
    <w:rsid w:val="00DD6E70"/>
    <w:rsid w:val="00DD7C9F"/>
    <w:rsid w:val="00DE050F"/>
    <w:rsid w:val="00DE232B"/>
    <w:rsid w:val="00DE3722"/>
    <w:rsid w:val="00DE3F5A"/>
    <w:rsid w:val="00DE4FDF"/>
    <w:rsid w:val="00DE70AF"/>
    <w:rsid w:val="00DE71BA"/>
    <w:rsid w:val="00DE7BA0"/>
    <w:rsid w:val="00DF12AD"/>
    <w:rsid w:val="00DF153E"/>
    <w:rsid w:val="00DF42E4"/>
    <w:rsid w:val="00DF51C5"/>
    <w:rsid w:val="00DF5E7E"/>
    <w:rsid w:val="00DF77ED"/>
    <w:rsid w:val="00DF7BB6"/>
    <w:rsid w:val="00E015D5"/>
    <w:rsid w:val="00E01927"/>
    <w:rsid w:val="00E0428D"/>
    <w:rsid w:val="00E07178"/>
    <w:rsid w:val="00E076E7"/>
    <w:rsid w:val="00E11C4C"/>
    <w:rsid w:val="00E12794"/>
    <w:rsid w:val="00E130B0"/>
    <w:rsid w:val="00E14474"/>
    <w:rsid w:val="00E15A7B"/>
    <w:rsid w:val="00E168BE"/>
    <w:rsid w:val="00E16FE7"/>
    <w:rsid w:val="00E170BC"/>
    <w:rsid w:val="00E24270"/>
    <w:rsid w:val="00E25AD5"/>
    <w:rsid w:val="00E26F8C"/>
    <w:rsid w:val="00E26F8F"/>
    <w:rsid w:val="00E27AFD"/>
    <w:rsid w:val="00E27CF1"/>
    <w:rsid w:val="00E3056F"/>
    <w:rsid w:val="00E3240B"/>
    <w:rsid w:val="00E34EB6"/>
    <w:rsid w:val="00E35008"/>
    <w:rsid w:val="00E3542E"/>
    <w:rsid w:val="00E37596"/>
    <w:rsid w:val="00E424E8"/>
    <w:rsid w:val="00E43CE7"/>
    <w:rsid w:val="00E446CF"/>
    <w:rsid w:val="00E44E20"/>
    <w:rsid w:val="00E450F2"/>
    <w:rsid w:val="00E51E0D"/>
    <w:rsid w:val="00E5351B"/>
    <w:rsid w:val="00E54B99"/>
    <w:rsid w:val="00E56601"/>
    <w:rsid w:val="00E56F31"/>
    <w:rsid w:val="00E610BC"/>
    <w:rsid w:val="00E61469"/>
    <w:rsid w:val="00E61801"/>
    <w:rsid w:val="00E63016"/>
    <w:rsid w:val="00E64CFA"/>
    <w:rsid w:val="00E666B4"/>
    <w:rsid w:val="00E73A80"/>
    <w:rsid w:val="00E74384"/>
    <w:rsid w:val="00E80AB5"/>
    <w:rsid w:val="00E84DB3"/>
    <w:rsid w:val="00E858A6"/>
    <w:rsid w:val="00E86D1C"/>
    <w:rsid w:val="00E86D7E"/>
    <w:rsid w:val="00E873B2"/>
    <w:rsid w:val="00E87DF9"/>
    <w:rsid w:val="00E87FBC"/>
    <w:rsid w:val="00E936FC"/>
    <w:rsid w:val="00E95F95"/>
    <w:rsid w:val="00E97DB5"/>
    <w:rsid w:val="00E97EA1"/>
    <w:rsid w:val="00EA0625"/>
    <w:rsid w:val="00EA072D"/>
    <w:rsid w:val="00EA13DE"/>
    <w:rsid w:val="00EA2432"/>
    <w:rsid w:val="00EA3082"/>
    <w:rsid w:val="00EA4C7B"/>
    <w:rsid w:val="00EA5AE8"/>
    <w:rsid w:val="00EA73C3"/>
    <w:rsid w:val="00EB00F5"/>
    <w:rsid w:val="00EB2615"/>
    <w:rsid w:val="00EB32FB"/>
    <w:rsid w:val="00EB39E1"/>
    <w:rsid w:val="00EB5998"/>
    <w:rsid w:val="00EB64F2"/>
    <w:rsid w:val="00EB6F04"/>
    <w:rsid w:val="00EB72B9"/>
    <w:rsid w:val="00EB7A69"/>
    <w:rsid w:val="00EC03CF"/>
    <w:rsid w:val="00EC0FB6"/>
    <w:rsid w:val="00EC167E"/>
    <w:rsid w:val="00EC41A7"/>
    <w:rsid w:val="00EC5681"/>
    <w:rsid w:val="00ED0560"/>
    <w:rsid w:val="00ED2AB9"/>
    <w:rsid w:val="00ED4741"/>
    <w:rsid w:val="00ED4BDE"/>
    <w:rsid w:val="00EE2CD7"/>
    <w:rsid w:val="00EE567D"/>
    <w:rsid w:val="00EE5F8B"/>
    <w:rsid w:val="00EE5F98"/>
    <w:rsid w:val="00EE66CA"/>
    <w:rsid w:val="00EE6BD1"/>
    <w:rsid w:val="00EE768B"/>
    <w:rsid w:val="00EE7F68"/>
    <w:rsid w:val="00EF2F85"/>
    <w:rsid w:val="00EF7974"/>
    <w:rsid w:val="00F001E8"/>
    <w:rsid w:val="00F003D8"/>
    <w:rsid w:val="00F03594"/>
    <w:rsid w:val="00F0364C"/>
    <w:rsid w:val="00F0492A"/>
    <w:rsid w:val="00F06D12"/>
    <w:rsid w:val="00F07591"/>
    <w:rsid w:val="00F079FF"/>
    <w:rsid w:val="00F07FBC"/>
    <w:rsid w:val="00F11FA0"/>
    <w:rsid w:val="00F145D0"/>
    <w:rsid w:val="00F14681"/>
    <w:rsid w:val="00F15751"/>
    <w:rsid w:val="00F159F2"/>
    <w:rsid w:val="00F20E06"/>
    <w:rsid w:val="00F215E9"/>
    <w:rsid w:val="00F21706"/>
    <w:rsid w:val="00F22484"/>
    <w:rsid w:val="00F253B4"/>
    <w:rsid w:val="00F27972"/>
    <w:rsid w:val="00F333A5"/>
    <w:rsid w:val="00F3528A"/>
    <w:rsid w:val="00F36B49"/>
    <w:rsid w:val="00F406CB"/>
    <w:rsid w:val="00F43AB4"/>
    <w:rsid w:val="00F4733C"/>
    <w:rsid w:val="00F5047B"/>
    <w:rsid w:val="00F50BD6"/>
    <w:rsid w:val="00F543CC"/>
    <w:rsid w:val="00F545A9"/>
    <w:rsid w:val="00F54F52"/>
    <w:rsid w:val="00F5612C"/>
    <w:rsid w:val="00F56785"/>
    <w:rsid w:val="00F6309F"/>
    <w:rsid w:val="00F64545"/>
    <w:rsid w:val="00F6462B"/>
    <w:rsid w:val="00F665EB"/>
    <w:rsid w:val="00F7081B"/>
    <w:rsid w:val="00F71975"/>
    <w:rsid w:val="00F71EF0"/>
    <w:rsid w:val="00F724C4"/>
    <w:rsid w:val="00F7355B"/>
    <w:rsid w:val="00F73AED"/>
    <w:rsid w:val="00F74788"/>
    <w:rsid w:val="00F77131"/>
    <w:rsid w:val="00F82988"/>
    <w:rsid w:val="00F82D59"/>
    <w:rsid w:val="00F83ADB"/>
    <w:rsid w:val="00F848FA"/>
    <w:rsid w:val="00F86051"/>
    <w:rsid w:val="00F9493C"/>
    <w:rsid w:val="00F95175"/>
    <w:rsid w:val="00F9745A"/>
    <w:rsid w:val="00F97A9B"/>
    <w:rsid w:val="00FA0289"/>
    <w:rsid w:val="00FA0D53"/>
    <w:rsid w:val="00FA1417"/>
    <w:rsid w:val="00FB038B"/>
    <w:rsid w:val="00FB2649"/>
    <w:rsid w:val="00FB2B6F"/>
    <w:rsid w:val="00FB2FF3"/>
    <w:rsid w:val="00FB3E1D"/>
    <w:rsid w:val="00FB4C71"/>
    <w:rsid w:val="00FB6D7D"/>
    <w:rsid w:val="00FB6FB7"/>
    <w:rsid w:val="00FB7F07"/>
    <w:rsid w:val="00FC4ADB"/>
    <w:rsid w:val="00FC550D"/>
    <w:rsid w:val="00FC7A23"/>
    <w:rsid w:val="00FD171F"/>
    <w:rsid w:val="00FD3D90"/>
    <w:rsid w:val="00FD4AA5"/>
    <w:rsid w:val="00FD5494"/>
    <w:rsid w:val="00FD5546"/>
    <w:rsid w:val="00FD646D"/>
    <w:rsid w:val="00FD71F7"/>
    <w:rsid w:val="00FD73A2"/>
    <w:rsid w:val="00FE0AEB"/>
    <w:rsid w:val="00FE403D"/>
    <w:rsid w:val="00FE49AB"/>
    <w:rsid w:val="00FE530B"/>
    <w:rsid w:val="00FE746F"/>
    <w:rsid w:val="00FE7AC4"/>
    <w:rsid w:val="00FF09BA"/>
    <w:rsid w:val="00FF2CDF"/>
    <w:rsid w:val="00FF4C99"/>
    <w:rsid w:val="00FF6982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61B3"/>
  <w15:docId w15:val="{D37BAC50-E090-4D27-8DBF-66ED4C6E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459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D3D2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D3D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D3D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3D2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3D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3D2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D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3D25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16797"/>
    <w:pPr>
      <w:ind w:left="720"/>
      <w:contextualSpacing/>
    </w:pPr>
  </w:style>
  <w:style w:type="character" w:styleId="HTML-citaat">
    <w:name w:val="HTML Cite"/>
    <w:basedOn w:val="Standaardalinea-lettertype"/>
    <w:uiPriority w:val="99"/>
    <w:semiHidden/>
    <w:unhideWhenUsed/>
    <w:rsid w:val="00261498"/>
    <w:rPr>
      <w:i w:val="0"/>
      <w:iCs w:val="0"/>
      <w:color w:val="009030"/>
    </w:rPr>
  </w:style>
  <w:style w:type="character" w:styleId="Zwaar">
    <w:name w:val="Strong"/>
    <w:basedOn w:val="Standaardalinea-lettertype"/>
    <w:uiPriority w:val="22"/>
    <w:qFormat/>
    <w:rsid w:val="0026149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50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50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50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0BD6"/>
    <w:rPr>
      <w:rFonts w:ascii="Calibri" w:hAnsi="Calibri" w:cs="Calibri"/>
      <w:noProof/>
      <w:lang w:val="en-US"/>
    </w:rPr>
  </w:style>
  <w:style w:type="paragraph" w:styleId="Geenafstand">
    <w:name w:val="No Spacing"/>
    <w:uiPriority w:val="1"/>
    <w:qFormat/>
    <w:rsid w:val="00EB7A69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81524C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A03B2B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1AC2"/>
  </w:style>
  <w:style w:type="paragraph" w:styleId="Voettekst">
    <w:name w:val="footer"/>
    <w:basedOn w:val="Standaard"/>
    <w:link w:val="Voet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AC2"/>
  </w:style>
  <w:style w:type="table" w:styleId="Tabelraster">
    <w:name w:val="Table Grid"/>
    <w:basedOn w:val="Standaardtabel"/>
    <w:uiPriority w:val="59"/>
    <w:rsid w:val="00D8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402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DA7A7A-9F61-46D8-8EDE-D8886CF45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2</Words>
  <Characters>4463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Evers</dc:creator>
  <cp:lastModifiedBy>Vrieling, Alina</cp:lastModifiedBy>
  <cp:revision>4</cp:revision>
  <cp:lastPrinted>2016-07-15T14:43:00Z</cp:lastPrinted>
  <dcterms:created xsi:type="dcterms:W3CDTF">2019-12-04T14:23:00Z</dcterms:created>
  <dcterms:modified xsi:type="dcterms:W3CDTF">2020-02-10T12:32:00Z</dcterms:modified>
</cp:coreProperties>
</file>